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776F0" w14:textId="4745BF41" w:rsidR="00BB4F64" w:rsidRPr="00624B11" w:rsidRDefault="0033577C" w:rsidP="00BB4F64">
      <w:pPr>
        <w:rPr>
          <w:b/>
          <w:bCs/>
        </w:rPr>
      </w:pPr>
      <w:r>
        <w:rPr>
          <w:b/>
          <w:bCs/>
        </w:rPr>
        <w:t xml:space="preserve"> </w:t>
      </w:r>
      <w:r w:rsidR="00BB4F64" w:rsidRPr="00624B11">
        <w:rPr>
          <w:b/>
          <w:bCs/>
        </w:rPr>
        <w:t>Supplement</w:t>
      </w:r>
      <w:r w:rsidR="00C8478D" w:rsidRPr="00624B11">
        <w:rPr>
          <w:b/>
          <w:bCs/>
        </w:rPr>
        <w:t>al</w:t>
      </w:r>
      <w:r w:rsidR="00BB4F64" w:rsidRPr="00624B11">
        <w:rPr>
          <w:b/>
          <w:bCs/>
        </w:rPr>
        <w:t xml:space="preserve"> Tables</w:t>
      </w:r>
    </w:p>
    <w:p w14:paraId="67077939" w14:textId="77777777" w:rsidR="00834A8A" w:rsidRPr="00624B11" w:rsidRDefault="00834A8A" w:rsidP="00BB4F64">
      <w:pPr>
        <w:rPr>
          <w:b/>
          <w:bCs/>
        </w:rPr>
      </w:pPr>
    </w:p>
    <w:p w14:paraId="1F81EDAA" w14:textId="5C0AA770" w:rsidR="00834A8A" w:rsidRPr="00624B11" w:rsidRDefault="00834A8A" w:rsidP="00BB4F64">
      <w:pPr>
        <w:rPr>
          <w:lang w:val="en-US"/>
        </w:rPr>
      </w:pPr>
      <w:r w:rsidRPr="00624B11">
        <w:t xml:space="preserve">Table </w:t>
      </w:r>
      <w:r w:rsidR="003F79AE">
        <w:t>S</w:t>
      </w:r>
      <w:r w:rsidRPr="00624B11">
        <w:t>1</w:t>
      </w:r>
      <w:r w:rsidR="001E7675" w:rsidRPr="00624B11">
        <w:t xml:space="preserve">. </w:t>
      </w:r>
      <w:r w:rsidR="009F06D8" w:rsidRPr="00624B11">
        <w:t>Test</w:t>
      </w:r>
      <w:r w:rsidR="001E7675" w:rsidRPr="00624B11">
        <w:t xml:space="preserve"> statistics of tested latent class analysis models with one, two and three </w:t>
      </w:r>
      <w:proofErr w:type="gramStart"/>
      <w:r w:rsidR="001E7675" w:rsidRPr="00624B11">
        <w:t>classes</w:t>
      </w:r>
      <w:proofErr w:type="gramEnd"/>
    </w:p>
    <w:p w14:paraId="32EDD266" w14:textId="77777777" w:rsidR="00E219A4" w:rsidRPr="00624B11" w:rsidRDefault="00E219A4" w:rsidP="00BB4F64">
      <w:pPr>
        <w:rPr>
          <w:lang w:val="en-US"/>
        </w:rPr>
      </w:pPr>
    </w:p>
    <w:tbl>
      <w:tblPr>
        <w:tblStyle w:val="TableGridLight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E219A4" w:rsidRPr="00624B11" w14:paraId="7844135E" w14:textId="77777777" w:rsidTr="008E65BE">
        <w:tc>
          <w:tcPr>
            <w:tcW w:w="3237" w:type="dxa"/>
          </w:tcPr>
          <w:p w14:paraId="1705B0BA" w14:textId="77777777" w:rsidR="00E219A4" w:rsidRPr="00624B11" w:rsidRDefault="00E219A4" w:rsidP="00BB4F64">
            <w:pPr>
              <w:rPr>
                <w:b/>
                <w:bCs/>
              </w:rPr>
            </w:pP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50598C1D" w14:textId="1FF8A915" w:rsidR="00E219A4" w:rsidRPr="00624B11" w:rsidRDefault="00E219A4" w:rsidP="00BB4F64">
            <w:r w:rsidRPr="00624B11">
              <w:t>One class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16610563" w14:textId="73F3FD0C" w:rsidR="00E219A4" w:rsidRPr="00624B11" w:rsidRDefault="00E219A4" w:rsidP="00BB4F64">
            <w:r w:rsidRPr="00624B11">
              <w:t>Two classes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23185A11" w14:textId="2AEA78B1" w:rsidR="00E219A4" w:rsidRPr="00624B11" w:rsidRDefault="00E219A4" w:rsidP="00BB4F64">
            <w:pPr>
              <w:rPr>
                <w:lang w:val="en-US"/>
              </w:rPr>
            </w:pPr>
            <w:r w:rsidRPr="00624B11">
              <w:t>Three classes</w:t>
            </w:r>
          </w:p>
        </w:tc>
      </w:tr>
      <w:tr w:rsidR="00E219A4" w:rsidRPr="00624B11" w14:paraId="03FCEC83" w14:textId="77777777" w:rsidTr="008E65BE">
        <w:tc>
          <w:tcPr>
            <w:tcW w:w="3237" w:type="dxa"/>
          </w:tcPr>
          <w:p w14:paraId="66A7EB24" w14:textId="1E55BBC3" w:rsidR="00E219A4" w:rsidRPr="00624B11" w:rsidRDefault="00AA5FE9" w:rsidP="00BB4F64">
            <w:r w:rsidRPr="00624B11">
              <w:rPr>
                <w:color w:val="000000"/>
              </w:rPr>
              <w:t>Residual degrees of freedom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14:paraId="52F4B6CB" w14:textId="177E8879" w:rsidR="00E219A4" w:rsidRPr="00624B11" w:rsidRDefault="003C7F25" w:rsidP="00BB4F64">
            <w:r w:rsidRPr="00624B11">
              <w:t>716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1115671C" w14:textId="00F2592E" w:rsidR="00E219A4" w:rsidRPr="00624B11" w:rsidRDefault="00F51BB8" w:rsidP="00BB4F64">
            <w:r w:rsidRPr="00624B11">
              <w:t>703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7D215D15" w14:textId="2B5D1F27" w:rsidR="00E219A4" w:rsidRPr="00624B11" w:rsidRDefault="00F51BB8" w:rsidP="00BB4F64">
            <w:r w:rsidRPr="00624B11">
              <w:t>690</w:t>
            </w:r>
          </w:p>
        </w:tc>
      </w:tr>
      <w:tr w:rsidR="00215A16" w:rsidRPr="00624B11" w14:paraId="2522AA99" w14:textId="77777777" w:rsidTr="008E65BE">
        <w:tc>
          <w:tcPr>
            <w:tcW w:w="3237" w:type="dxa"/>
          </w:tcPr>
          <w:p w14:paraId="79CF734D" w14:textId="26BC1F42" w:rsidR="00215A16" w:rsidRPr="00624B11" w:rsidRDefault="00215A16" w:rsidP="00215A16">
            <w:pPr>
              <w:rPr>
                <w:color w:val="000000"/>
              </w:rPr>
            </w:pPr>
            <w:r w:rsidRPr="00624B11">
              <w:t>Chi-square goodness of fit</w:t>
            </w:r>
          </w:p>
        </w:tc>
        <w:tc>
          <w:tcPr>
            <w:tcW w:w="3237" w:type="dxa"/>
          </w:tcPr>
          <w:p w14:paraId="26873C32" w14:textId="2517428A" w:rsidR="00215A16" w:rsidRPr="00624B11" w:rsidRDefault="00554947" w:rsidP="00215A16">
            <w:r w:rsidRPr="00624B11">
              <w:t>2625.8</w:t>
            </w:r>
          </w:p>
        </w:tc>
        <w:tc>
          <w:tcPr>
            <w:tcW w:w="3238" w:type="dxa"/>
          </w:tcPr>
          <w:p w14:paraId="2D1D214F" w14:textId="40129CD4" w:rsidR="00215A16" w:rsidRPr="00624B11" w:rsidRDefault="00215A16" w:rsidP="00215A16">
            <w:r w:rsidRPr="00624B11">
              <w:rPr>
                <w:color w:val="000000"/>
              </w:rPr>
              <w:t>1633.</w:t>
            </w:r>
            <w:r w:rsidR="00FE040C" w:rsidRPr="00624B11">
              <w:rPr>
                <w:color w:val="000000"/>
              </w:rPr>
              <w:t>3</w:t>
            </w:r>
          </w:p>
        </w:tc>
        <w:tc>
          <w:tcPr>
            <w:tcW w:w="3238" w:type="dxa"/>
          </w:tcPr>
          <w:p w14:paraId="519390B1" w14:textId="5379278A" w:rsidR="00215A16" w:rsidRPr="00624B11" w:rsidRDefault="00215A16" w:rsidP="00215A16">
            <w:r w:rsidRPr="00624B11">
              <w:rPr>
                <w:color w:val="000000"/>
              </w:rPr>
              <w:t>982.</w:t>
            </w:r>
            <w:r w:rsidR="00FE040C" w:rsidRPr="00624B11">
              <w:rPr>
                <w:color w:val="000000"/>
              </w:rPr>
              <w:t>7</w:t>
            </w:r>
          </w:p>
        </w:tc>
      </w:tr>
      <w:tr w:rsidR="0027728A" w:rsidRPr="00624B11" w14:paraId="5E101FA6" w14:textId="77777777" w:rsidTr="008E65BE">
        <w:tc>
          <w:tcPr>
            <w:tcW w:w="3237" w:type="dxa"/>
          </w:tcPr>
          <w:p w14:paraId="352FED55" w14:textId="09B887E3" w:rsidR="0027728A" w:rsidRPr="00624B11" w:rsidRDefault="0027728A" w:rsidP="00215A16">
            <w:r w:rsidRPr="00624B11">
              <w:t>Likelihood ratio/deviance statistic</w:t>
            </w:r>
          </w:p>
        </w:tc>
        <w:tc>
          <w:tcPr>
            <w:tcW w:w="3237" w:type="dxa"/>
          </w:tcPr>
          <w:p w14:paraId="0AB0ABD3" w14:textId="08607397" w:rsidR="0027728A" w:rsidRPr="00624B11" w:rsidRDefault="00554947" w:rsidP="00215A16">
            <w:r w:rsidRPr="00624B11">
              <w:t>1116.8</w:t>
            </w:r>
          </w:p>
        </w:tc>
        <w:tc>
          <w:tcPr>
            <w:tcW w:w="3238" w:type="dxa"/>
          </w:tcPr>
          <w:p w14:paraId="36BC7E3E" w14:textId="773F17F5" w:rsidR="0027728A" w:rsidRPr="00624B11" w:rsidRDefault="0027728A" w:rsidP="00215A16">
            <w:pPr>
              <w:rPr>
                <w:color w:val="000000"/>
              </w:rPr>
            </w:pPr>
            <w:r w:rsidRPr="00624B11">
              <w:rPr>
                <w:color w:val="000000"/>
              </w:rPr>
              <w:t>619.0</w:t>
            </w:r>
          </w:p>
        </w:tc>
        <w:tc>
          <w:tcPr>
            <w:tcW w:w="3238" w:type="dxa"/>
          </w:tcPr>
          <w:p w14:paraId="7843DA06" w14:textId="666AF301" w:rsidR="0027728A" w:rsidRPr="00624B11" w:rsidRDefault="00F86C5F" w:rsidP="00215A16">
            <w:pPr>
              <w:rPr>
                <w:color w:val="000000"/>
              </w:rPr>
            </w:pPr>
            <w:r w:rsidRPr="00624B11">
              <w:rPr>
                <w:color w:val="000000"/>
              </w:rPr>
              <w:t>448.</w:t>
            </w:r>
            <w:r w:rsidR="00FE040C" w:rsidRPr="00624B11">
              <w:rPr>
                <w:color w:val="000000"/>
              </w:rPr>
              <w:t>2</w:t>
            </w:r>
          </w:p>
        </w:tc>
      </w:tr>
      <w:tr w:rsidR="00E219A4" w:rsidRPr="00624B11" w14:paraId="734D6218" w14:textId="77777777" w:rsidTr="008E65BE">
        <w:tc>
          <w:tcPr>
            <w:tcW w:w="3237" w:type="dxa"/>
          </w:tcPr>
          <w:p w14:paraId="190A1710" w14:textId="56C7D1AD" w:rsidR="00E219A4" w:rsidRPr="00624B11" w:rsidRDefault="00F51BB8" w:rsidP="00BB4F64">
            <w:pPr>
              <w:rPr>
                <w:lang w:val="en-US"/>
              </w:rPr>
            </w:pPr>
            <w:r w:rsidRPr="00624B11">
              <w:t>AIC</w:t>
            </w:r>
          </w:p>
        </w:tc>
        <w:tc>
          <w:tcPr>
            <w:tcW w:w="3237" w:type="dxa"/>
          </w:tcPr>
          <w:p w14:paraId="33238081" w14:textId="474E5186" w:rsidR="00E219A4" w:rsidRPr="00624B11" w:rsidRDefault="00554947" w:rsidP="00BB4F64">
            <w:r w:rsidRPr="00624B11">
              <w:t>15911.5</w:t>
            </w:r>
          </w:p>
        </w:tc>
        <w:tc>
          <w:tcPr>
            <w:tcW w:w="3238" w:type="dxa"/>
          </w:tcPr>
          <w:p w14:paraId="74059779" w14:textId="2A9DFF0B" w:rsidR="00E219A4" w:rsidRPr="00624B11" w:rsidRDefault="009B206F" w:rsidP="00BB4F64">
            <w:pPr>
              <w:rPr>
                <w:b/>
                <w:bCs/>
              </w:rPr>
            </w:pPr>
            <w:r w:rsidRPr="00624B11">
              <w:rPr>
                <w:color w:val="000000"/>
              </w:rPr>
              <w:t>15439.7</w:t>
            </w:r>
          </w:p>
        </w:tc>
        <w:tc>
          <w:tcPr>
            <w:tcW w:w="3238" w:type="dxa"/>
          </w:tcPr>
          <w:p w14:paraId="1590E928" w14:textId="2A180823" w:rsidR="00E219A4" w:rsidRPr="00624B11" w:rsidRDefault="009B206F" w:rsidP="00BB4F64">
            <w:pPr>
              <w:rPr>
                <w:b/>
                <w:bCs/>
              </w:rPr>
            </w:pPr>
            <w:r w:rsidRPr="00624B11">
              <w:rPr>
                <w:color w:val="000000"/>
              </w:rPr>
              <w:t>15294.8</w:t>
            </w:r>
          </w:p>
        </w:tc>
      </w:tr>
      <w:tr w:rsidR="00E219A4" w:rsidRPr="00624B11" w14:paraId="5D34B24E" w14:textId="77777777" w:rsidTr="008E65BE">
        <w:tc>
          <w:tcPr>
            <w:tcW w:w="3237" w:type="dxa"/>
          </w:tcPr>
          <w:p w14:paraId="7AB92641" w14:textId="12A263F5" w:rsidR="00E219A4" w:rsidRPr="00624B11" w:rsidRDefault="00F51BB8" w:rsidP="00BB4F64">
            <w:r w:rsidRPr="00624B11">
              <w:t>BIC</w:t>
            </w:r>
          </w:p>
        </w:tc>
        <w:tc>
          <w:tcPr>
            <w:tcW w:w="3237" w:type="dxa"/>
          </w:tcPr>
          <w:p w14:paraId="2BFD8F6A" w14:textId="78381824" w:rsidR="00E219A4" w:rsidRPr="00624B11" w:rsidRDefault="00554947" w:rsidP="00BB4F64">
            <w:r w:rsidRPr="00624B11">
              <w:t>15976.1</w:t>
            </w:r>
          </w:p>
        </w:tc>
        <w:tc>
          <w:tcPr>
            <w:tcW w:w="3238" w:type="dxa"/>
          </w:tcPr>
          <w:p w14:paraId="39739C77" w14:textId="173570E1" w:rsidR="00E219A4" w:rsidRPr="00624B11" w:rsidRDefault="009B206F" w:rsidP="00BB4F64">
            <w:pPr>
              <w:rPr>
                <w:b/>
                <w:bCs/>
              </w:rPr>
            </w:pPr>
            <w:r w:rsidRPr="00624B11">
              <w:rPr>
                <w:color w:val="000000"/>
              </w:rPr>
              <w:t>15574.</w:t>
            </w:r>
            <w:r w:rsidR="005479B0" w:rsidRPr="00624B11">
              <w:rPr>
                <w:color w:val="000000"/>
              </w:rPr>
              <w:t>3</w:t>
            </w:r>
          </w:p>
        </w:tc>
        <w:tc>
          <w:tcPr>
            <w:tcW w:w="3238" w:type="dxa"/>
          </w:tcPr>
          <w:p w14:paraId="23465B99" w14:textId="675C444B" w:rsidR="00E219A4" w:rsidRPr="00624B11" w:rsidRDefault="009B206F" w:rsidP="00BB4F64">
            <w:pPr>
              <w:rPr>
                <w:b/>
                <w:bCs/>
              </w:rPr>
            </w:pPr>
            <w:r w:rsidRPr="00624B11">
              <w:rPr>
                <w:color w:val="000000"/>
              </w:rPr>
              <w:t>15499.4</w:t>
            </w:r>
          </w:p>
        </w:tc>
      </w:tr>
      <w:tr w:rsidR="00930FC7" w:rsidRPr="00624B11" w14:paraId="15A07522" w14:textId="77777777" w:rsidTr="008E65BE">
        <w:tc>
          <w:tcPr>
            <w:tcW w:w="3237" w:type="dxa"/>
          </w:tcPr>
          <w:p w14:paraId="089B10AE" w14:textId="4D6A99C9" w:rsidR="00930FC7" w:rsidRPr="00624B11" w:rsidRDefault="00930FC7" w:rsidP="00BB4F64">
            <w:r w:rsidRPr="00624B11">
              <w:t>Entropy</w:t>
            </w:r>
          </w:p>
        </w:tc>
        <w:tc>
          <w:tcPr>
            <w:tcW w:w="3237" w:type="dxa"/>
          </w:tcPr>
          <w:p w14:paraId="3FDB93C4" w14:textId="5D2DA886" w:rsidR="00930FC7" w:rsidRPr="00624B11" w:rsidRDefault="00FD78F3" w:rsidP="00BB4F64">
            <w:pPr>
              <w:rPr>
                <w:lang w:val="en-US"/>
              </w:rPr>
            </w:pPr>
            <w:r w:rsidRPr="00624B11">
              <w:rPr>
                <w:lang w:val="en-US"/>
              </w:rPr>
              <w:t>4.</w:t>
            </w:r>
            <w:r w:rsidR="0066564A" w:rsidRPr="00624B11">
              <w:rPr>
                <w:lang w:val="en-US"/>
              </w:rPr>
              <w:t>94</w:t>
            </w:r>
          </w:p>
        </w:tc>
        <w:tc>
          <w:tcPr>
            <w:tcW w:w="3238" w:type="dxa"/>
          </w:tcPr>
          <w:p w14:paraId="65C094A7" w14:textId="6454CBC1" w:rsidR="00930FC7" w:rsidRPr="00624B11" w:rsidRDefault="0066564A" w:rsidP="00BB4F64">
            <w:pPr>
              <w:rPr>
                <w:color w:val="000000"/>
              </w:rPr>
            </w:pPr>
            <w:r w:rsidRPr="00624B11">
              <w:rPr>
                <w:color w:val="000000"/>
              </w:rPr>
              <w:t>4.78</w:t>
            </w:r>
          </w:p>
        </w:tc>
        <w:tc>
          <w:tcPr>
            <w:tcW w:w="3238" w:type="dxa"/>
          </w:tcPr>
          <w:p w14:paraId="2813AB54" w14:textId="316A6176" w:rsidR="00930FC7" w:rsidRPr="00624B11" w:rsidRDefault="0066564A" w:rsidP="00BB4F64">
            <w:pPr>
              <w:rPr>
                <w:color w:val="000000"/>
                <w:lang w:val="en-US"/>
              </w:rPr>
            </w:pPr>
            <w:r w:rsidRPr="00624B11">
              <w:rPr>
                <w:color w:val="000000"/>
              </w:rPr>
              <w:t>4.73</w:t>
            </w:r>
          </w:p>
        </w:tc>
      </w:tr>
    </w:tbl>
    <w:p w14:paraId="19D50A46" w14:textId="1B52114E" w:rsidR="00D03595" w:rsidRPr="00624B11" w:rsidRDefault="00D03595" w:rsidP="00D03595">
      <w:pPr>
        <w:spacing w:line="480" w:lineRule="auto"/>
        <w:jc w:val="both"/>
        <w:rPr>
          <w:lang w:val="en-US"/>
        </w:rPr>
      </w:pPr>
      <w:r w:rsidRPr="00624B11">
        <w:t xml:space="preserve">AIC, </w:t>
      </w:r>
      <w:r w:rsidRPr="00624B11">
        <w:rPr>
          <w:color w:val="202124"/>
          <w:shd w:val="clear" w:color="auto" w:fill="FFFFFF"/>
        </w:rPr>
        <w:t>Akaike information criterion</w:t>
      </w:r>
      <w:r w:rsidR="00CF14F3" w:rsidRPr="00624B11">
        <w:rPr>
          <w:color w:val="202124"/>
          <w:shd w:val="clear" w:color="auto" w:fill="FFFFFF"/>
        </w:rPr>
        <w:t xml:space="preserve">, </w:t>
      </w:r>
      <w:r w:rsidR="00CF14F3" w:rsidRPr="00624B11">
        <w:t xml:space="preserve">BIC, </w:t>
      </w:r>
      <w:r w:rsidR="00CF14F3" w:rsidRPr="00624B11">
        <w:rPr>
          <w:color w:val="202124"/>
          <w:shd w:val="clear" w:color="auto" w:fill="FFFFFF"/>
        </w:rPr>
        <w:t>Bayesian information criterion</w:t>
      </w:r>
      <w:r w:rsidR="009729A0" w:rsidRPr="00624B11">
        <w:rPr>
          <w:color w:val="202124"/>
          <w:shd w:val="clear" w:color="auto" w:fill="FFFFFF"/>
        </w:rPr>
        <w:t>.</w:t>
      </w:r>
    </w:p>
    <w:p w14:paraId="0B918D5B" w14:textId="4C9231E6" w:rsidR="0020529A" w:rsidRPr="00624B11" w:rsidRDefault="0020529A" w:rsidP="00BB4F64">
      <w:pPr>
        <w:rPr>
          <w:b/>
          <w:bCs/>
          <w:lang w:val="en-US"/>
        </w:rPr>
      </w:pPr>
    </w:p>
    <w:p w14:paraId="1B69BA57" w14:textId="656C9E6E" w:rsidR="00834A8A" w:rsidRPr="00624B11" w:rsidRDefault="0020529A" w:rsidP="00BB4F64">
      <w:pPr>
        <w:rPr>
          <w:b/>
          <w:bCs/>
          <w:lang w:val="en-US"/>
        </w:rPr>
      </w:pPr>
      <w:r w:rsidRPr="00624B11">
        <w:rPr>
          <w:b/>
          <w:bCs/>
        </w:rPr>
        <w:br w:type="page"/>
      </w:r>
    </w:p>
    <w:p w14:paraId="1AF4FE3F" w14:textId="13117600" w:rsidR="008D00EE" w:rsidRPr="00624B11" w:rsidRDefault="008D00EE" w:rsidP="1348D006">
      <w:r w:rsidRPr="00624B11">
        <w:lastRenderedPageBreak/>
        <w:t xml:space="preserve">Table </w:t>
      </w:r>
      <w:r w:rsidR="003F79AE">
        <w:t>S</w:t>
      </w:r>
      <w:r w:rsidR="007C21B9" w:rsidRPr="00624B11">
        <w:t>2</w:t>
      </w:r>
      <w:r w:rsidR="00BE03C2" w:rsidRPr="00624B11">
        <w:t>. Unweighted associations between potential risk factors and “less healthy” lifestyle behaviour change</w:t>
      </w:r>
    </w:p>
    <w:p w14:paraId="700C46B1" w14:textId="2200F541" w:rsidR="00436E88" w:rsidRPr="00624B11" w:rsidRDefault="00436E88" w:rsidP="1348D006"/>
    <w:tbl>
      <w:tblPr>
        <w:tblStyle w:val="TableGrid"/>
        <w:tblW w:w="133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693"/>
        <w:gridCol w:w="2126"/>
        <w:gridCol w:w="2693"/>
        <w:gridCol w:w="2011"/>
      </w:tblGrid>
      <w:tr w:rsidR="009C3AD7" w:rsidRPr="00624B11" w14:paraId="20F0817C" w14:textId="7342F87C" w:rsidTr="13AECCF9">
        <w:trPr>
          <w:trHeight w:val="323"/>
        </w:trPr>
        <w:tc>
          <w:tcPr>
            <w:tcW w:w="3823" w:type="dxa"/>
          </w:tcPr>
          <w:p w14:paraId="1F594513" w14:textId="77777777" w:rsidR="009C3AD7" w:rsidRPr="00624B11" w:rsidRDefault="009C3AD7" w:rsidP="00436E88"/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2C87E" w14:textId="34DA5889" w:rsidR="009C3AD7" w:rsidRPr="00624B11" w:rsidRDefault="009C3AD7" w:rsidP="009C3AD7">
            <w:pPr>
              <w:jc w:val="center"/>
            </w:pPr>
            <w:r w:rsidRPr="00624B11">
              <w:t>Model 1</w:t>
            </w:r>
          </w:p>
        </w:tc>
        <w:tc>
          <w:tcPr>
            <w:tcW w:w="4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D285E5" w14:textId="638BC8E5" w:rsidR="009C3AD7" w:rsidRPr="00624B11" w:rsidRDefault="009C3AD7" w:rsidP="009C3AD7">
            <w:pPr>
              <w:jc w:val="center"/>
            </w:pPr>
            <w:r w:rsidRPr="00624B11">
              <w:t>Model 2</w:t>
            </w:r>
          </w:p>
        </w:tc>
      </w:tr>
      <w:tr w:rsidR="00324246" w:rsidRPr="00624B11" w14:paraId="5179E391" w14:textId="1F8254C1" w:rsidTr="13AECCF9">
        <w:trPr>
          <w:trHeight w:val="323"/>
        </w:trPr>
        <w:tc>
          <w:tcPr>
            <w:tcW w:w="3823" w:type="dxa"/>
          </w:tcPr>
          <w:p w14:paraId="45A42C1E" w14:textId="15EBE84B" w:rsidR="00826814" w:rsidRPr="00624B11" w:rsidRDefault="00826814" w:rsidP="00436E88"/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63D4BF9" w14:textId="1C1735D4" w:rsidR="00826814" w:rsidRPr="00624B11" w:rsidRDefault="00826814" w:rsidP="009C3AD7">
            <w:pPr>
              <w:jc w:val="center"/>
            </w:pPr>
            <w:r w:rsidRPr="00624B11">
              <w:t>OR</w:t>
            </w:r>
            <w:r w:rsidR="007839C4" w:rsidRPr="00624B11">
              <w:t xml:space="preserve"> (95%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985777" w14:textId="288DF1A3" w:rsidR="00826814" w:rsidRPr="00624B11" w:rsidRDefault="00826814" w:rsidP="009C3AD7">
            <w:pPr>
              <w:jc w:val="center"/>
            </w:pPr>
            <w:r w:rsidRPr="00624B11">
              <w:rPr>
                <w:i/>
                <w:iCs/>
              </w:rPr>
              <w:t>P</w:t>
            </w:r>
            <w:r w:rsidRPr="00624B11">
              <w:t xml:space="preserve"> 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7603910" w14:textId="4FBBD85C" w:rsidR="00826814" w:rsidRPr="00624B11" w:rsidRDefault="00826814" w:rsidP="009C3AD7">
            <w:pPr>
              <w:jc w:val="center"/>
            </w:pPr>
            <w:r w:rsidRPr="00624B11">
              <w:t>OR</w:t>
            </w:r>
            <w:r w:rsidR="007839C4" w:rsidRPr="00624B11">
              <w:t xml:space="preserve"> (95% CI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15FF0356" w14:textId="362C8307" w:rsidR="00826814" w:rsidRPr="00624B11" w:rsidRDefault="00826814" w:rsidP="009C3AD7">
            <w:pPr>
              <w:jc w:val="center"/>
            </w:pPr>
            <w:r w:rsidRPr="00624B11">
              <w:rPr>
                <w:i/>
                <w:iCs/>
              </w:rPr>
              <w:t>P</w:t>
            </w:r>
            <w:r w:rsidRPr="00624B11">
              <w:t xml:space="preserve"> value</w:t>
            </w:r>
          </w:p>
        </w:tc>
      </w:tr>
      <w:tr w:rsidR="00324246" w:rsidRPr="00624B11" w14:paraId="0428DE37" w14:textId="77777777" w:rsidTr="13AECCF9">
        <w:trPr>
          <w:trHeight w:val="323"/>
        </w:trPr>
        <w:tc>
          <w:tcPr>
            <w:tcW w:w="3823" w:type="dxa"/>
          </w:tcPr>
          <w:p w14:paraId="0E624D81" w14:textId="4CC45C38" w:rsidR="00826814" w:rsidRPr="00624B11" w:rsidRDefault="2B191FE8" w:rsidP="004B7E07">
            <w:r w:rsidRPr="00624B11">
              <w:t>Women</w:t>
            </w:r>
          </w:p>
          <w:p w14:paraId="48013A50" w14:textId="1BC7492C" w:rsidR="00FE20A3" w:rsidRPr="00624B11" w:rsidRDefault="00FE20A3" w:rsidP="004B7E07">
            <w:r w:rsidRPr="00624B11">
              <w:t>(</w:t>
            </w:r>
            <w:r w:rsidR="00E6689E">
              <w:t>Ref.</w:t>
            </w:r>
            <w:r w:rsidRPr="00624B11">
              <w:t xml:space="preserve"> men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226E12E" w14:textId="75C59177" w:rsidR="00826814" w:rsidRPr="00624B11" w:rsidRDefault="00A05C80" w:rsidP="00324246">
            <w:pPr>
              <w:jc w:val="center"/>
            </w:pPr>
            <w:r w:rsidRPr="00624B11">
              <w:t>2.48</w:t>
            </w:r>
            <w:r w:rsidR="00EA21F2" w:rsidRPr="00624B11">
              <w:t xml:space="preserve"> (</w:t>
            </w:r>
            <w:r w:rsidR="00944C01" w:rsidRPr="00624B11">
              <w:t>1.35, 4.5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99A4E9" w14:textId="0F4140D9" w:rsidR="00826814" w:rsidRPr="00624B11" w:rsidRDefault="00D16466" w:rsidP="00324246">
            <w:pPr>
              <w:jc w:val="center"/>
            </w:pPr>
            <w:r w:rsidRPr="00624B11">
              <w:t>.00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9585A96" w14:textId="21DF22B5" w:rsidR="00826814" w:rsidRPr="00624B11" w:rsidRDefault="00400E9F" w:rsidP="00324246">
            <w:pPr>
              <w:jc w:val="center"/>
            </w:pPr>
            <w:r w:rsidRPr="00624B11">
              <w:t>1.95</w:t>
            </w:r>
            <w:r w:rsidR="00F174A7" w:rsidRPr="00624B11">
              <w:t xml:space="preserve"> (0.98, 3.86)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D97DB18" w14:textId="05229BAA" w:rsidR="00826814" w:rsidRPr="00624B11" w:rsidRDefault="00400E9F" w:rsidP="00324246">
            <w:pPr>
              <w:jc w:val="center"/>
            </w:pPr>
            <w:r w:rsidRPr="00624B11">
              <w:t>.055</w:t>
            </w:r>
          </w:p>
        </w:tc>
      </w:tr>
      <w:tr w:rsidR="001C722C" w:rsidRPr="00624B11" w14:paraId="307C21E9" w14:textId="77777777" w:rsidTr="13AECCF9">
        <w:trPr>
          <w:trHeight w:val="323"/>
        </w:trPr>
        <w:tc>
          <w:tcPr>
            <w:tcW w:w="3823" w:type="dxa"/>
          </w:tcPr>
          <w:p w14:paraId="7C86AA10" w14:textId="1E7ADC92" w:rsidR="001C722C" w:rsidRPr="00624B11" w:rsidRDefault="001C722C" w:rsidP="001C722C">
            <w:r w:rsidRPr="00624B11">
              <w:t>Gender minorit</w:t>
            </w:r>
            <w:r w:rsidR="00726BE3" w:rsidRPr="00624B11">
              <w:t>y</w:t>
            </w:r>
          </w:p>
          <w:p w14:paraId="55F260F7" w14:textId="3907095B" w:rsidR="001C722C" w:rsidRPr="00624B11" w:rsidRDefault="001C722C" w:rsidP="001C722C">
            <w:r w:rsidRPr="00624B11">
              <w:t>(</w:t>
            </w:r>
            <w:r w:rsidR="00E6689E">
              <w:t>Ref.</w:t>
            </w:r>
            <w:r w:rsidRPr="00624B11">
              <w:t xml:space="preserve"> men)</w:t>
            </w:r>
          </w:p>
        </w:tc>
        <w:tc>
          <w:tcPr>
            <w:tcW w:w="2693" w:type="dxa"/>
          </w:tcPr>
          <w:p w14:paraId="4E7EB8B3" w14:textId="3BAFD6D8" w:rsidR="001C722C" w:rsidRPr="00624B11" w:rsidRDefault="00A05C80" w:rsidP="00324246">
            <w:pPr>
              <w:jc w:val="center"/>
            </w:pPr>
            <w:r w:rsidRPr="00624B11">
              <w:t>9.60</w:t>
            </w:r>
            <w:r w:rsidR="00944C01" w:rsidRPr="00624B11">
              <w:t xml:space="preserve"> (2.64, 34.90)</w:t>
            </w:r>
          </w:p>
        </w:tc>
        <w:tc>
          <w:tcPr>
            <w:tcW w:w="2126" w:type="dxa"/>
          </w:tcPr>
          <w:p w14:paraId="6E80841D" w14:textId="55618A4A" w:rsidR="001C722C" w:rsidRPr="00624B11" w:rsidRDefault="00D16466" w:rsidP="00324246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693" w:type="dxa"/>
          </w:tcPr>
          <w:p w14:paraId="53594B9D" w14:textId="3E5B14E2" w:rsidR="001C722C" w:rsidRPr="00624B11" w:rsidRDefault="00400E9F" w:rsidP="00324246">
            <w:pPr>
              <w:jc w:val="center"/>
            </w:pPr>
            <w:r w:rsidRPr="00624B11">
              <w:t>5.47</w:t>
            </w:r>
            <w:r w:rsidR="00F174A7" w:rsidRPr="00624B11">
              <w:t xml:space="preserve"> (1.34, 22.32)</w:t>
            </w:r>
          </w:p>
        </w:tc>
        <w:tc>
          <w:tcPr>
            <w:tcW w:w="2011" w:type="dxa"/>
          </w:tcPr>
          <w:p w14:paraId="23B6A246" w14:textId="79D44FA6" w:rsidR="001C722C" w:rsidRPr="00624B11" w:rsidRDefault="00400E9F" w:rsidP="00324246">
            <w:pPr>
              <w:jc w:val="center"/>
            </w:pPr>
            <w:r w:rsidRPr="00624B11">
              <w:t>.0</w:t>
            </w:r>
            <w:r w:rsidR="14A83726" w:rsidRPr="00624B11">
              <w:t>2</w:t>
            </w:r>
          </w:p>
        </w:tc>
      </w:tr>
      <w:tr w:rsidR="00324246" w:rsidRPr="00624B11" w14:paraId="454FE2EF" w14:textId="11714390" w:rsidTr="13AECCF9">
        <w:trPr>
          <w:trHeight w:val="323"/>
        </w:trPr>
        <w:tc>
          <w:tcPr>
            <w:tcW w:w="3823" w:type="dxa"/>
          </w:tcPr>
          <w:p w14:paraId="4B40C183" w14:textId="6A8BBF8E" w:rsidR="001C722C" w:rsidRPr="00624B11" w:rsidRDefault="001C722C" w:rsidP="001C722C">
            <w:r w:rsidRPr="00624B11">
              <w:t>Province</w:t>
            </w:r>
            <w:r w:rsidR="00956A91" w:rsidRPr="00624B11">
              <w:t xml:space="preserve"> of Quebec</w:t>
            </w:r>
          </w:p>
          <w:p w14:paraId="47CB7956" w14:textId="0E286B59" w:rsidR="001C722C" w:rsidRPr="00624B11" w:rsidRDefault="001C722C" w:rsidP="001C722C">
            <w:r w:rsidRPr="00624B11">
              <w:t>(</w:t>
            </w:r>
            <w:r w:rsidR="00E6689E">
              <w:t>Ref.</w:t>
            </w:r>
            <w:r w:rsidRPr="00624B11">
              <w:t xml:space="preserve"> Ontario)</w:t>
            </w:r>
          </w:p>
        </w:tc>
        <w:tc>
          <w:tcPr>
            <w:tcW w:w="2693" w:type="dxa"/>
          </w:tcPr>
          <w:p w14:paraId="63FAC5A3" w14:textId="31D3D406" w:rsidR="001C722C" w:rsidRPr="00624B11" w:rsidRDefault="00A05C80" w:rsidP="00324246">
            <w:pPr>
              <w:jc w:val="center"/>
            </w:pPr>
            <w:r w:rsidRPr="00624B11">
              <w:t>0.48</w:t>
            </w:r>
            <w:r w:rsidR="00944C01" w:rsidRPr="00624B11">
              <w:t xml:space="preserve"> (0.33, 0.70)</w:t>
            </w:r>
          </w:p>
        </w:tc>
        <w:tc>
          <w:tcPr>
            <w:tcW w:w="2126" w:type="dxa"/>
          </w:tcPr>
          <w:p w14:paraId="267CDF8C" w14:textId="1A032156" w:rsidR="001C722C" w:rsidRPr="00624B11" w:rsidRDefault="00D16466" w:rsidP="00324246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693" w:type="dxa"/>
          </w:tcPr>
          <w:p w14:paraId="1F98D5D4" w14:textId="165DE528" w:rsidR="001C722C" w:rsidRPr="00624B11" w:rsidRDefault="00400E9F" w:rsidP="00324246">
            <w:pPr>
              <w:jc w:val="center"/>
            </w:pPr>
            <w:r w:rsidRPr="00624B11">
              <w:t>0.51</w:t>
            </w:r>
            <w:r w:rsidR="00F174A7" w:rsidRPr="00624B11">
              <w:t xml:space="preserve"> (0.33, 0.80)</w:t>
            </w:r>
          </w:p>
        </w:tc>
        <w:tc>
          <w:tcPr>
            <w:tcW w:w="2011" w:type="dxa"/>
          </w:tcPr>
          <w:p w14:paraId="6B792340" w14:textId="5C7938C0" w:rsidR="001C722C" w:rsidRPr="00624B11" w:rsidRDefault="00400E9F" w:rsidP="00324246">
            <w:pPr>
              <w:jc w:val="center"/>
            </w:pPr>
            <w:r w:rsidRPr="00624B11">
              <w:t>.003</w:t>
            </w:r>
          </w:p>
        </w:tc>
      </w:tr>
      <w:tr w:rsidR="00324246" w:rsidRPr="00624B11" w14:paraId="1627362E" w14:textId="03CDF360" w:rsidTr="13AECCF9">
        <w:trPr>
          <w:trHeight w:val="323"/>
        </w:trPr>
        <w:tc>
          <w:tcPr>
            <w:tcW w:w="3823" w:type="dxa"/>
          </w:tcPr>
          <w:p w14:paraId="52C095BF" w14:textId="19A6CAE7" w:rsidR="001C722C" w:rsidRPr="00624B11" w:rsidRDefault="00052172" w:rsidP="001C722C">
            <w:r w:rsidRPr="00624B11">
              <w:t>L</w:t>
            </w:r>
            <w:r w:rsidR="00512334" w:rsidRPr="00624B11">
              <w:t>enient</w:t>
            </w:r>
            <w:r w:rsidRPr="00624B11">
              <w:t xml:space="preserve"> r</w:t>
            </w:r>
            <w:r w:rsidR="001C722C" w:rsidRPr="00624B11">
              <w:t>estrictive measures (</w:t>
            </w:r>
            <w:r w:rsidR="00E6689E">
              <w:t>Ref.</w:t>
            </w:r>
            <w:r w:rsidR="001C722C" w:rsidRPr="00624B11">
              <w:t xml:space="preserve"> </w:t>
            </w:r>
            <w:r w:rsidR="00512334" w:rsidRPr="00624B11">
              <w:t>strict</w:t>
            </w:r>
            <w:r w:rsidR="001C722C" w:rsidRPr="00624B11">
              <w:t xml:space="preserve"> measures)</w:t>
            </w:r>
          </w:p>
        </w:tc>
        <w:tc>
          <w:tcPr>
            <w:tcW w:w="2693" w:type="dxa"/>
          </w:tcPr>
          <w:p w14:paraId="413DA77D" w14:textId="5006A070" w:rsidR="001C722C" w:rsidRPr="00624B11" w:rsidRDefault="001C722C" w:rsidP="00324246">
            <w:pPr>
              <w:jc w:val="center"/>
            </w:pPr>
          </w:p>
        </w:tc>
        <w:tc>
          <w:tcPr>
            <w:tcW w:w="2126" w:type="dxa"/>
          </w:tcPr>
          <w:p w14:paraId="754F3DD9" w14:textId="2945C992" w:rsidR="001C722C" w:rsidRPr="00624B11" w:rsidRDefault="001C722C" w:rsidP="00324246">
            <w:pPr>
              <w:jc w:val="center"/>
            </w:pPr>
          </w:p>
        </w:tc>
        <w:tc>
          <w:tcPr>
            <w:tcW w:w="2693" w:type="dxa"/>
          </w:tcPr>
          <w:p w14:paraId="7C04AD0F" w14:textId="350924D0" w:rsidR="001C722C" w:rsidRPr="00624B11" w:rsidRDefault="00052172" w:rsidP="00324246">
            <w:pPr>
              <w:jc w:val="center"/>
            </w:pPr>
            <w:r w:rsidRPr="00624B11">
              <w:t>0.70</w:t>
            </w:r>
            <w:r w:rsidR="00F174A7" w:rsidRPr="00624B11">
              <w:t xml:space="preserve"> (0.49, 0.99)</w:t>
            </w:r>
          </w:p>
        </w:tc>
        <w:tc>
          <w:tcPr>
            <w:tcW w:w="2011" w:type="dxa"/>
          </w:tcPr>
          <w:p w14:paraId="5A7002C5" w14:textId="318313B0" w:rsidR="001C722C" w:rsidRPr="00624B11" w:rsidRDefault="00052172" w:rsidP="00324246">
            <w:pPr>
              <w:jc w:val="center"/>
            </w:pPr>
            <w:r w:rsidRPr="00624B11">
              <w:t>.046</w:t>
            </w:r>
          </w:p>
        </w:tc>
      </w:tr>
      <w:tr w:rsidR="001C722C" w:rsidRPr="00624B11" w14:paraId="06146846" w14:textId="77777777" w:rsidTr="13AECCF9">
        <w:trPr>
          <w:trHeight w:val="323"/>
        </w:trPr>
        <w:tc>
          <w:tcPr>
            <w:tcW w:w="3823" w:type="dxa"/>
          </w:tcPr>
          <w:p w14:paraId="21E34E22" w14:textId="680A0E34" w:rsidR="001C722C" w:rsidRPr="00624B11" w:rsidRDefault="001C722C" w:rsidP="001C722C">
            <w:r w:rsidRPr="00624B11">
              <w:t xml:space="preserve">Body image </w:t>
            </w:r>
            <w:r w:rsidR="00D63A8F" w:rsidRPr="00624B11">
              <w:t xml:space="preserve">- </w:t>
            </w:r>
            <w:r w:rsidR="00400E9F" w:rsidRPr="00624B11">
              <w:t>somewhat satisfied</w:t>
            </w:r>
          </w:p>
          <w:p w14:paraId="02349F90" w14:textId="7E495CC8" w:rsidR="00400E9F" w:rsidRPr="00624B11" w:rsidRDefault="00400E9F" w:rsidP="001C722C">
            <w:r w:rsidRPr="00624B11">
              <w:t>(</w:t>
            </w:r>
            <w:r w:rsidR="00E6689E">
              <w:t>Ref.</w:t>
            </w:r>
            <w:r w:rsidRPr="00624B11">
              <w:t xml:space="preserve"> satisfied)</w:t>
            </w:r>
          </w:p>
        </w:tc>
        <w:tc>
          <w:tcPr>
            <w:tcW w:w="2693" w:type="dxa"/>
          </w:tcPr>
          <w:p w14:paraId="37DA0CAA" w14:textId="3B1BD9AE" w:rsidR="001C722C" w:rsidRPr="00624B11" w:rsidRDefault="00944C01" w:rsidP="00324246">
            <w:pPr>
              <w:jc w:val="center"/>
            </w:pPr>
            <w:r w:rsidRPr="00624B11">
              <w:t>-</w:t>
            </w:r>
          </w:p>
        </w:tc>
        <w:tc>
          <w:tcPr>
            <w:tcW w:w="2126" w:type="dxa"/>
          </w:tcPr>
          <w:p w14:paraId="432495D3" w14:textId="58413363" w:rsidR="001C722C" w:rsidRPr="00624B11" w:rsidRDefault="00D16466" w:rsidP="00324246">
            <w:pPr>
              <w:jc w:val="center"/>
            </w:pPr>
            <w:r w:rsidRPr="00624B11">
              <w:t>-</w:t>
            </w:r>
          </w:p>
        </w:tc>
        <w:tc>
          <w:tcPr>
            <w:tcW w:w="2693" w:type="dxa"/>
          </w:tcPr>
          <w:p w14:paraId="6D9495BE" w14:textId="54C9006D" w:rsidR="001C722C" w:rsidRPr="00624B11" w:rsidRDefault="00400E9F" w:rsidP="00324246">
            <w:pPr>
              <w:jc w:val="center"/>
            </w:pPr>
            <w:r w:rsidRPr="00624B11">
              <w:t>3.18</w:t>
            </w:r>
            <w:r w:rsidR="00F174A7" w:rsidRPr="00624B11">
              <w:t xml:space="preserve"> (1.89, 5.33)</w:t>
            </w:r>
          </w:p>
        </w:tc>
        <w:tc>
          <w:tcPr>
            <w:tcW w:w="2011" w:type="dxa"/>
          </w:tcPr>
          <w:p w14:paraId="78418EE9" w14:textId="19688597" w:rsidR="001C722C" w:rsidRPr="00624B11" w:rsidRDefault="00400E9F" w:rsidP="00324246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="00143E20" w:rsidRPr="00624B11">
              <w:t>.</w:t>
            </w:r>
            <w:r w:rsidRPr="00624B11">
              <w:t>001</w:t>
            </w:r>
          </w:p>
        </w:tc>
      </w:tr>
      <w:tr w:rsidR="00400E9F" w:rsidRPr="00624B11" w14:paraId="6C14DED9" w14:textId="77777777" w:rsidTr="13AECCF9">
        <w:trPr>
          <w:trHeight w:val="323"/>
        </w:trPr>
        <w:tc>
          <w:tcPr>
            <w:tcW w:w="3823" w:type="dxa"/>
          </w:tcPr>
          <w:p w14:paraId="51155275" w14:textId="3C001F61" w:rsidR="00400E9F" w:rsidRPr="00624B11" w:rsidRDefault="00400E9F" w:rsidP="00400E9F">
            <w:r w:rsidRPr="00624B11">
              <w:t xml:space="preserve">Body image </w:t>
            </w:r>
            <w:r w:rsidR="00D63A8F" w:rsidRPr="00624B11">
              <w:t xml:space="preserve">– not </w:t>
            </w:r>
            <w:proofErr w:type="gramStart"/>
            <w:r w:rsidR="00D63A8F" w:rsidRPr="00624B11">
              <w:t>satisfied</w:t>
            </w:r>
            <w:proofErr w:type="gramEnd"/>
          </w:p>
          <w:p w14:paraId="2C31D04F" w14:textId="5019327E" w:rsidR="00400E9F" w:rsidRPr="00624B11" w:rsidRDefault="00400E9F" w:rsidP="00400E9F">
            <w:r w:rsidRPr="00624B11">
              <w:t>(</w:t>
            </w:r>
            <w:r w:rsidR="00E6689E">
              <w:t>Ref.</w:t>
            </w:r>
            <w:r w:rsidRPr="00624B11">
              <w:t xml:space="preserve"> satisfied)</w:t>
            </w:r>
          </w:p>
        </w:tc>
        <w:tc>
          <w:tcPr>
            <w:tcW w:w="2693" w:type="dxa"/>
          </w:tcPr>
          <w:p w14:paraId="0E114244" w14:textId="0973E828" w:rsidR="00400E9F" w:rsidRPr="00624B11" w:rsidRDefault="00400E9F" w:rsidP="00324246">
            <w:pPr>
              <w:jc w:val="center"/>
            </w:pPr>
            <w:r w:rsidRPr="00624B11">
              <w:t>-</w:t>
            </w:r>
          </w:p>
        </w:tc>
        <w:tc>
          <w:tcPr>
            <w:tcW w:w="2126" w:type="dxa"/>
          </w:tcPr>
          <w:p w14:paraId="4727DCD4" w14:textId="3E9DEDDE" w:rsidR="00400E9F" w:rsidRPr="00624B11" w:rsidRDefault="00400E9F" w:rsidP="00324246">
            <w:pPr>
              <w:jc w:val="center"/>
            </w:pPr>
            <w:r w:rsidRPr="00624B11">
              <w:t>-</w:t>
            </w:r>
          </w:p>
        </w:tc>
        <w:tc>
          <w:tcPr>
            <w:tcW w:w="2693" w:type="dxa"/>
          </w:tcPr>
          <w:p w14:paraId="5F4F9EB6" w14:textId="6882B464" w:rsidR="00400E9F" w:rsidRPr="00624B11" w:rsidRDefault="00400E9F" w:rsidP="00324246">
            <w:pPr>
              <w:jc w:val="center"/>
            </w:pPr>
            <w:r w:rsidRPr="00624B11">
              <w:t>8.85</w:t>
            </w:r>
            <w:r w:rsidR="00F174A7" w:rsidRPr="00624B11">
              <w:t xml:space="preserve"> (5.27, 14.87)</w:t>
            </w:r>
          </w:p>
        </w:tc>
        <w:tc>
          <w:tcPr>
            <w:tcW w:w="2011" w:type="dxa"/>
          </w:tcPr>
          <w:p w14:paraId="0C8882F6" w14:textId="59D9AD59" w:rsidR="00400E9F" w:rsidRPr="00624B11" w:rsidRDefault="3DC8B0F2" w:rsidP="00324246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="04E0AFC7" w:rsidRPr="00624B11">
              <w:rPr>
                <w:rFonts w:ascii="Symbol" w:eastAsia="Symbol" w:hAnsi="Symbol" w:cs="Symbol"/>
              </w:rPr>
              <w:t>.001</w:t>
            </w:r>
          </w:p>
        </w:tc>
      </w:tr>
      <w:tr w:rsidR="00324246" w:rsidRPr="00624B11" w14:paraId="58E9B30A" w14:textId="77777777" w:rsidTr="13AECCF9">
        <w:trPr>
          <w:trHeight w:val="323"/>
        </w:trPr>
        <w:tc>
          <w:tcPr>
            <w:tcW w:w="3823" w:type="dxa"/>
          </w:tcPr>
          <w:p w14:paraId="05F0002B" w14:textId="11EC24FE" w:rsidR="00400E9F" w:rsidRPr="00624B11" w:rsidRDefault="00E6689E" w:rsidP="00400E9F">
            <w:pPr>
              <w:rPr>
                <w:color w:val="202124"/>
                <w:shd w:val="clear" w:color="auto" w:fill="FFFFFF"/>
                <w:lang w:val="fr-CA"/>
              </w:rPr>
            </w:pPr>
            <w:r>
              <w:rPr>
                <w:lang w:val="fr-CA"/>
              </w:rPr>
              <w:t>CES-D-10</w:t>
            </w:r>
            <w:r w:rsidR="00400E9F" w:rsidRPr="00624B11">
              <w:rPr>
                <w:lang w:val="fr-CA"/>
              </w:rPr>
              <w:t xml:space="preserve"> score </w:t>
            </w:r>
            <w:r w:rsidR="00400E9F" w:rsidRPr="00624B11">
              <w:rPr>
                <w:color w:val="202124"/>
                <w:shd w:val="clear" w:color="auto" w:fill="FFFFFF"/>
                <w:lang w:val="fr-CA"/>
              </w:rPr>
              <w:t xml:space="preserve">≥ 10 </w:t>
            </w:r>
          </w:p>
          <w:p w14:paraId="09538963" w14:textId="77282951" w:rsidR="00400E9F" w:rsidRPr="00624B11" w:rsidRDefault="00400E9F" w:rsidP="00400E9F">
            <w:pPr>
              <w:rPr>
                <w:lang w:val="fr-CA"/>
              </w:rPr>
            </w:pPr>
            <w:r w:rsidRPr="00624B11">
              <w:rPr>
                <w:color w:val="202124"/>
                <w:shd w:val="clear" w:color="auto" w:fill="FFFFFF"/>
                <w:lang w:val="fr-CA"/>
              </w:rPr>
              <w:t>(</w:t>
            </w:r>
            <w:proofErr w:type="spellStart"/>
            <w:r w:rsidR="00E6689E">
              <w:rPr>
                <w:color w:val="202124"/>
                <w:shd w:val="clear" w:color="auto" w:fill="FFFFFF"/>
                <w:lang w:val="fr-CA"/>
              </w:rPr>
              <w:t>Ref</w:t>
            </w:r>
            <w:proofErr w:type="spellEnd"/>
            <w:r w:rsidR="00E6689E">
              <w:rPr>
                <w:color w:val="202124"/>
                <w:shd w:val="clear" w:color="auto" w:fill="FFFFFF"/>
                <w:lang w:val="fr-CA"/>
              </w:rPr>
              <w:t>.</w:t>
            </w:r>
            <w:r w:rsidRPr="00624B11">
              <w:rPr>
                <w:color w:val="202124"/>
                <w:shd w:val="clear" w:color="auto" w:fill="FFFFFF"/>
                <w:lang w:val="fr-CA"/>
              </w:rPr>
              <w:t xml:space="preserve"> </w:t>
            </w:r>
            <w:r w:rsidRPr="00624B11">
              <w:rPr>
                <w:rFonts w:ascii="Symbol" w:eastAsia="Symbol" w:hAnsi="Symbol" w:cs="Symbol"/>
                <w:color w:val="202124"/>
                <w:shd w:val="clear" w:color="auto" w:fill="FFFFFF"/>
              </w:rPr>
              <w:t>&lt;</w:t>
            </w:r>
            <w:r w:rsidRPr="00624B11">
              <w:rPr>
                <w:color w:val="202124"/>
                <w:shd w:val="clear" w:color="auto" w:fill="FFFFFF"/>
                <w:lang w:val="fr-CA"/>
              </w:rPr>
              <w:t xml:space="preserve"> 10)</w:t>
            </w:r>
          </w:p>
        </w:tc>
        <w:tc>
          <w:tcPr>
            <w:tcW w:w="2693" w:type="dxa"/>
          </w:tcPr>
          <w:p w14:paraId="64CA4586" w14:textId="3C675294" w:rsidR="00400E9F" w:rsidRPr="00624B11" w:rsidRDefault="00400E9F" w:rsidP="00324246">
            <w:pPr>
              <w:jc w:val="center"/>
            </w:pPr>
            <w:r w:rsidRPr="00624B11">
              <w:t>-</w:t>
            </w:r>
          </w:p>
        </w:tc>
        <w:tc>
          <w:tcPr>
            <w:tcW w:w="2126" w:type="dxa"/>
          </w:tcPr>
          <w:p w14:paraId="3EDA061D" w14:textId="62D7DD97" w:rsidR="00400E9F" w:rsidRPr="00624B11" w:rsidRDefault="00400E9F" w:rsidP="00324246">
            <w:pPr>
              <w:jc w:val="center"/>
            </w:pPr>
            <w:r w:rsidRPr="00624B11">
              <w:t>-</w:t>
            </w:r>
          </w:p>
        </w:tc>
        <w:tc>
          <w:tcPr>
            <w:tcW w:w="2693" w:type="dxa"/>
          </w:tcPr>
          <w:p w14:paraId="4D29579B" w14:textId="2081BABE" w:rsidR="00400E9F" w:rsidRPr="00624B11" w:rsidRDefault="00052172" w:rsidP="00324246">
            <w:pPr>
              <w:jc w:val="center"/>
            </w:pPr>
            <w:r w:rsidRPr="00624B11">
              <w:t>1.71</w:t>
            </w:r>
            <w:r w:rsidR="00E534ED" w:rsidRPr="00624B11">
              <w:t xml:space="preserve"> </w:t>
            </w:r>
            <w:r w:rsidR="00F174A7" w:rsidRPr="00624B11">
              <w:t>(1.22, 2.38)</w:t>
            </w:r>
          </w:p>
        </w:tc>
        <w:tc>
          <w:tcPr>
            <w:tcW w:w="2011" w:type="dxa"/>
          </w:tcPr>
          <w:p w14:paraId="4612C3AE" w14:textId="0EDC11B7" w:rsidR="00400E9F" w:rsidRPr="00624B11" w:rsidRDefault="00052172" w:rsidP="00324246">
            <w:pPr>
              <w:jc w:val="center"/>
            </w:pPr>
            <w:r w:rsidRPr="00624B11">
              <w:t>.002</w:t>
            </w:r>
          </w:p>
        </w:tc>
      </w:tr>
      <w:tr w:rsidR="00324246" w:rsidRPr="00624B11" w14:paraId="4B95A437" w14:textId="77777777" w:rsidTr="13AECCF9">
        <w:trPr>
          <w:trHeight w:val="323"/>
        </w:trPr>
        <w:tc>
          <w:tcPr>
            <w:tcW w:w="3823" w:type="dxa"/>
          </w:tcPr>
          <w:p w14:paraId="188675C1" w14:textId="785D3038" w:rsidR="00400E9F" w:rsidRPr="00624B11" w:rsidRDefault="00EF6D35" w:rsidP="00400E9F">
            <w:r w:rsidRPr="00624B11">
              <w:t xml:space="preserve">Unchanged </w:t>
            </w:r>
            <w:proofErr w:type="gramStart"/>
            <w:r w:rsidRPr="00624B11">
              <w:t>stress  (</w:t>
            </w:r>
            <w:proofErr w:type="gramEnd"/>
            <w:r w:rsidR="00E6689E">
              <w:t>Ref.</w:t>
            </w:r>
            <w:r w:rsidRPr="00624B11">
              <w:t xml:space="preserve"> improved)</w:t>
            </w:r>
          </w:p>
        </w:tc>
        <w:tc>
          <w:tcPr>
            <w:tcW w:w="2693" w:type="dxa"/>
          </w:tcPr>
          <w:p w14:paraId="79602EE6" w14:textId="0E5CE44B" w:rsidR="00400E9F" w:rsidRPr="00624B11" w:rsidRDefault="00400E9F" w:rsidP="00324246">
            <w:pPr>
              <w:jc w:val="center"/>
            </w:pPr>
            <w:r w:rsidRPr="00624B11">
              <w:t>-</w:t>
            </w:r>
          </w:p>
        </w:tc>
        <w:tc>
          <w:tcPr>
            <w:tcW w:w="2126" w:type="dxa"/>
          </w:tcPr>
          <w:p w14:paraId="79F419D3" w14:textId="1CAEBD15" w:rsidR="00400E9F" w:rsidRPr="00624B11" w:rsidRDefault="00400E9F" w:rsidP="00324246">
            <w:pPr>
              <w:jc w:val="center"/>
            </w:pPr>
            <w:r w:rsidRPr="00624B11">
              <w:t>-</w:t>
            </w:r>
          </w:p>
        </w:tc>
        <w:tc>
          <w:tcPr>
            <w:tcW w:w="2693" w:type="dxa"/>
          </w:tcPr>
          <w:p w14:paraId="248F9FA0" w14:textId="6BAF6B1D" w:rsidR="00400E9F" w:rsidRPr="00624B11" w:rsidRDefault="00F628D6" w:rsidP="00324246">
            <w:pPr>
              <w:jc w:val="center"/>
            </w:pPr>
            <w:r w:rsidRPr="00624B11">
              <w:t>1.96</w:t>
            </w:r>
            <w:r w:rsidR="00F174A7" w:rsidRPr="00624B11">
              <w:t xml:space="preserve"> (1.11, 3.50)</w:t>
            </w:r>
          </w:p>
        </w:tc>
        <w:tc>
          <w:tcPr>
            <w:tcW w:w="2011" w:type="dxa"/>
          </w:tcPr>
          <w:p w14:paraId="34EB8D39" w14:textId="61009262" w:rsidR="00400E9F" w:rsidRPr="00624B11" w:rsidRDefault="00F628D6" w:rsidP="00324246">
            <w:pPr>
              <w:jc w:val="center"/>
            </w:pPr>
            <w:r w:rsidRPr="00624B11">
              <w:t>.02</w:t>
            </w:r>
          </w:p>
        </w:tc>
      </w:tr>
      <w:tr w:rsidR="00EF6D35" w:rsidRPr="00624B11" w14:paraId="2A500A72" w14:textId="77777777" w:rsidTr="13AECCF9">
        <w:trPr>
          <w:trHeight w:val="323"/>
        </w:trPr>
        <w:tc>
          <w:tcPr>
            <w:tcW w:w="3823" w:type="dxa"/>
          </w:tcPr>
          <w:p w14:paraId="20166B6F" w14:textId="3915562A" w:rsidR="00EF6D35" w:rsidRPr="00624B11" w:rsidRDefault="00EF6D35" w:rsidP="00400E9F">
            <w:r w:rsidRPr="00624B11">
              <w:t>Worsened stress (</w:t>
            </w:r>
            <w:r w:rsidR="00E6689E">
              <w:t>Ref.</w:t>
            </w:r>
            <w:r w:rsidRPr="00624B11">
              <w:t xml:space="preserve"> improved)</w:t>
            </w:r>
          </w:p>
        </w:tc>
        <w:tc>
          <w:tcPr>
            <w:tcW w:w="2693" w:type="dxa"/>
          </w:tcPr>
          <w:p w14:paraId="17244450" w14:textId="77777777" w:rsidR="00EF6D35" w:rsidRPr="00624B11" w:rsidRDefault="00EF6D35" w:rsidP="00324246">
            <w:pPr>
              <w:jc w:val="center"/>
            </w:pPr>
          </w:p>
        </w:tc>
        <w:tc>
          <w:tcPr>
            <w:tcW w:w="2126" w:type="dxa"/>
          </w:tcPr>
          <w:p w14:paraId="655D735F" w14:textId="0E315FE5" w:rsidR="00EF6D35" w:rsidRPr="00624B11" w:rsidRDefault="00D50D56" w:rsidP="00324246">
            <w:pPr>
              <w:jc w:val="center"/>
            </w:pPr>
            <w:r w:rsidRPr="00624B11">
              <w:t>-</w:t>
            </w:r>
          </w:p>
        </w:tc>
        <w:tc>
          <w:tcPr>
            <w:tcW w:w="2693" w:type="dxa"/>
          </w:tcPr>
          <w:p w14:paraId="4D1FFA33" w14:textId="4D6FBF11" w:rsidR="00EF6D35" w:rsidRPr="00624B11" w:rsidRDefault="00F628D6" w:rsidP="00324246">
            <w:pPr>
              <w:jc w:val="center"/>
            </w:pPr>
            <w:r w:rsidRPr="00624B11">
              <w:t>3.37</w:t>
            </w:r>
            <w:r w:rsidR="00F174A7" w:rsidRPr="00624B11">
              <w:t xml:space="preserve"> (1.96, 5.78)</w:t>
            </w:r>
          </w:p>
        </w:tc>
        <w:tc>
          <w:tcPr>
            <w:tcW w:w="2011" w:type="dxa"/>
          </w:tcPr>
          <w:p w14:paraId="5ECE4593" w14:textId="428C63F5" w:rsidR="00EF6D35" w:rsidRPr="00624B11" w:rsidRDefault="00F628D6" w:rsidP="00324246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</w:tr>
      <w:tr w:rsidR="00400E9F" w:rsidRPr="00624B11" w14:paraId="397FC343" w14:textId="77777777" w:rsidTr="13AECCF9">
        <w:trPr>
          <w:trHeight w:val="323"/>
        </w:trPr>
        <w:tc>
          <w:tcPr>
            <w:tcW w:w="3823" w:type="dxa"/>
          </w:tcPr>
          <w:p w14:paraId="0724CE2D" w14:textId="062E9755" w:rsidR="00400E9F" w:rsidRPr="00624B11" w:rsidRDefault="00052172" w:rsidP="00400E9F">
            <w:pPr>
              <w:rPr>
                <w:lang w:val="en-US"/>
              </w:rPr>
            </w:pPr>
            <w:r w:rsidRPr="00624B11">
              <w:t>Changed w</w:t>
            </w:r>
            <w:r w:rsidR="00400E9F" w:rsidRPr="00624B11">
              <w:t xml:space="preserve">ork arrangement </w:t>
            </w:r>
            <w:r w:rsidRPr="00624B11">
              <w:t>(</w:t>
            </w:r>
            <w:r w:rsidR="00E6689E">
              <w:t>Ref.</w:t>
            </w:r>
            <w:r w:rsidRPr="00624B11">
              <w:t xml:space="preserve"> unchanged)</w:t>
            </w:r>
          </w:p>
        </w:tc>
        <w:tc>
          <w:tcPr>
            <w:tcW w:w="2693" w:type="dxa"/>
          </w:tcPr>
          <w:p w14:paraId="2A0653AA" w14:textId="1E4D35FC" w:rsidR="00400E9F" w:rsidRPr="00624B11" w:rsidRDefault="00400E9F" w:rsidP="00324246">
            <w:pPr>
              <w:jc w:val="center"/>
            </w:pPr>
            <w:r w:rsidRPr="00624B11">
              <w:t>-</w:t>
            </w:r>
          </w:p>
        </w:tc>
        <w:tc>
          <w:tcPr>
            <w:tcW w:w="2126" w:type="dxa"/>
          </w:tcPr>
          <w:p w14:paraId="4FC466E4" w14:textId="131CD94B" w:rsidR="00400E9F" w:rsidRPr="00624B11" w:rsidRDefault="00400E9F" w:rsidP="00324246">
            <w:pPr>
              <w:jc w:val="center"/>
            </w:pPr>
            <w:r w:rsidRPr="00624B11">
              <w:t>-</w:t>
            </w:r>
          </w:p>
        </w:tc>
        <w:tc>
          <w:tcPr>
            <w:tcW w:w="2693" w:type="dxa"/>
          </w:tcPr>
          <w:p w14:paraId="3CAC1344" w14:textId="486768C6" w:rsidR="00400E9F" w:rsidRPr="00624B11" w:rsidRDefault="00052172" w:rsidP="00324246">
            <w:pPr>
              <w:jc w:val="center"/>
            </w:pPr>
            <w:r w:rsidRPr="00624B11">
              <w:t>1.35</w:t>
            </w:r>
            <w:r w:rsidR="00FA60A8" w:rsidRPr="00624B11">
              <w:t xml:space="preserve"> (1.00, 1.82)</w:t>
            </w:r>
          </w:p>
        </w:tc>
        <w:tc>
          <w:tcPr>
            <w:tcW w:w="2011" w:type="dxa"/>
          </w:tcPr>
          <w:p w14:paraId="306BFAC2" w14:textId="1EE38094" w:rsidR="00400E9F" w:rsidRPr="00624B11" w:rsidRDefault="00052172" w:rsidP="00324246">
            <w:pPr>
              <w:jc w:val="center"/>
            </w:pPr>
            <w:r w:rsidRPr="00624B11">
              <w:t>.050</w:t>
            </w:r>
          </w:p>
        </w:tc>
      </w:tr>
    </w:tbl>
    <w:p w14:paraId="19CD8952" w14:textId="760621F0" w:rsidR="00436E88" w:rsidRPr="00624B11" w:rsidRDefault="007839C4" w:rsidP="1348D006">
      <w:proofErr w:type="gramStart"/>
      <w:r w:rsidRPr="00624B11">
        <w:t>OR,</w:t>
      </w:r>
      <w:proofErr w:type="gramEnd"/>
      <w:r w:rsidRPr="00624B11">
        <w:t xml:space="preserve"> odds ratios; CI, confidence interval; </w:t>
      </w:r>
      <w:r w:rsidR="00E6689E">
        <w:t>Ref.</w:t>
      </w:r>
      <w:r w:rsidR="009C3AD7" w:rsidRPr="00624B11">
        <w:t xml:space="preserve">, </w:t>
      </w:r>
      <w:r w:rsidR="00E6689E">
        <w:t>ref</w:t>
      </w:r>
      <w:r w:rsidR="009C3AD7" w:rsidRPr="00624B11">
        <w:t>erence group</w:t>
      </w:r>
    </w:p>
    <w:p w14:paraId="1C39EB8A" w14:textId="47D68DEE" w:rsidR="00EA21F2" w:rsidRPr="00624B11" w:rsidRDefault="00EA21F2" w:rsidP="1348D006">
      <w:r w:rsidRPr="00624B11">
        <w:t>Model 1</w:t>
      </w:r>
      <w:r w:rsidR="009B1F97" w:rsidRPr="00624B11">
        <w:t>:</w:t>
      </w:r>
      <w:r w:rsidRPr="00624B11">
        <w:t xml:space="preserve"> </w:t>
      </w:r>
      <w:r w:rsidR="00AE43FC" w:rsidRPr="00624B11">
        <w:t>includes</w:t>
      </w:r>
      <w:r w:rsidRPr="00624B11">
        <w:t xml:space="preserve"> age, gender, ethnicity, province, </w:t>
      </w:r>
      <w:r w:rsidR="001E4DE1" w:rsidRPr="00624B11">
        <w:t xml:space="preserve">stringency of public health restriction measures at </w:t>
      </w:r>
      <w:proofErr w:type="gramStart"/>
      <w:r w:rsidR="00E94FF5" w:rsidRPr="00624B11">
        <w:t>enrollment</w:t>
      </w:r>
      <w:proofErr w:type="gramEnd"/>
    </w:p>
    <w:p w14:paraId="40928CCD" w14:textId="4D405320" w:rsidR="00EA21F2" w:rsidRPr="00624B11" w:rsidRDefault="00EA21F2" w:rsidP="5A0EBD21">
      <w:r w:rsidRPr="00624B11">
        <w:t>Model 2</w:t>
      </w:r>
      <w:r w:rsidR="009B1F97" w:rsidRPr="00624B11">
        <w:t>:</w:t>
      </w:r>
      <w:r w:rsidRPr="00624B11">
        <w:t xml:space="preserve"> </w:t>
      </w:r>
      <w:r w:rsidR="00AE43FC" w:rsidRPr="00624B11">
        <w:t xml:space="preserve">includes </w:t>
      </w:r>
      <w:r w:rsidRPr="00624B11">
        <w:t xml:space="preserve">model 1 </w:t>
      </w:r>
      <w:r w:rsidR="00AF53BE" w:rsidRPr="00624B11">
        <w:t>factors</w:t>
      </w:r>
      <w:r w:rsidRPr="00624B11">
        <w:t xml:space="preserve"> + body image perception, chronic diseases, GAD-7, </w:t>
      </w:r>
      <w:r w:rsidR="00E6689E">
        <w:t>CES-D-10</w:t>
      </w:r>
      <w:r w:rsidRPr="00624B11">
        <w:t>, change in stress level, income, living situation and work arrangement.</w:t>
      </w:r>
    </w:p>
    <w:p w14:paraId="26BD5363" w14:textId="77777777" w:rsidR="00B5023C" w:rsidRPr="00624B11" w:rsidRDefault="00B5023C" w:rsidP="5A0EBD21"/>
    <w:p w14:paraId="0D990515" w14:textId="77777777" w:rsidR="00A764C9" w:rsidRPr="00624B11" w:rsidRDefault="00A764C9" w:rsidP="5A0EBD21"/>
    <w:p w14:paraId="2A8E231A" w14:textId="77777777" w:rsidR="00A764C9" w:rsidRPr="00624B11" w:rsidRDefault="00A764C9" w:rsidP="5A0EBD21"/>
    <w:p w14:paraId="62F1E073" w14:textId="77777777" w:rsidR="00A764C9" w:rsidRPr="00624B11" w:rsidRDefault="00A764C9" w:rsidP="5A0EBD21"/>
    <w:p w14:paraId="4FA3F29F" w14:textId="77777777" w:rsidR="00A764C9" w:rsidRPr="00624B11" w:rsidRDefault="00A764C9" w:rsidP="5A0EBD21"/>
    <w:p w14:paraId="077F4C85" w14:textId="77777777" w:rsidR="00A764C9" w:rsidRPr="00624B11" w:rsidRDefault="00A764C9" w:rsidP="5A0EBD21"/>
    <w:p w14:paraId="5F3CAEF4" w14:textId="77777777" w:rsidR="00A764C9" w:rsidRPr="00624B11" w:rsidRDefault="00A764C9" w:rsidP="5A0EBD21"/>
    <w:p w14:paraId="7AC341E3" w14:textId="2FC3A890" w:rsidR="008D00EE" w:rsidRPr="00624B11" w:rsidRDefault="008D00EE" w:rsidP="5A0EBD21"/>
    <w:p w14:paraId="002662F9" w14:textId="1FE88CE8" w:rsidR="008D00EE" w:rsidRPr="00624B11" w:rsidRDefault="008D00EE" w:rsidP="5A0EBD21">
      <w:r w:rsidRPr="00624B11">
        <w:t xml:space="preserve">Table </w:t>
      </w:r>
      <w:r w:rsidR="003F79AE">
        <w:t>S</w:t>
      </w:r>
      <w:r w:rsidR="007C21B9" w:rsidRPr="00624B11">
        <w:t>3</w:t>
      </w:r>
      <w:r w:rsidR="0039141D" w:rsidRPr="00624B11">
        <w:t xml:space="preserve">. </w:t>
      </w:r>
      <w:r w:rsidR="00D51C51" w:rsidRPr="00624B11">
        <w:t>Gender-weighted a</w:t>
      </w:r>
      <w:r w:rsidR="00BE03C2" w:rsidRPr="00624B11">
        <w:t>ssociations between potential risk factors and “less healthy” lifestyle behaviour change</w:t>
      </w:r>
      <w:r w:rsidR="00D51C51" w:rsidRPr="00624B11">
        <w:t xml:space="preserve"> </w:t>
      </w:r>
    </w:p>
    <w:p w14:paraId="5F236C40" w14:textId="77777777" w:rsidR="008D00EE" w:rsidRPr="00624B11" w:rsidRDefault="008D00EE" w:rsidP="5A0EBD21"/>
    <w:tbl>
      <w:tblPr>
        <w:tblStyle w:val="TableGrid"/>
        <w:tblW w:w="13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1842"/>
        <w:gridCol w:w="2694"/>
        <w:gridCol w:w="1829"/>
      </w:tblGrid>
      <w:tr w:rsidR="00BE03C2" w:rsidRPr="00624B11" w14:paraId="596817AF" w14:textId="77777777" w:rsidTr="13AECCF9">
        <w:trPr>
          <w:trHeight w:val="416"/>
        </w:trPr>
        <w:tc>
          <w:tcPr>
            <w:tcW w:w="3964" w:type="dxa"/>
          </w:tcPr>
          <w:p w14:paraId="6F9639EE" w14:textId="77777777" w:rsidR="00BE03C2" w:rsidRPr="00624B11" w:rsidRDefault="00BE03C2" w:rsidP="004B7E07"/>
        </w:tc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14:paraId="71395326" w14:textId="77777777" w:rsidR="00BE03C2" w:rsidRPr="00624B11" w:rsidRDefault="00BE03C2" w:rsidP="004B7E07">
            <w:pPr>
              <w:jc w:val="center"/>
            </w:pPr>
            <w:r w:rsidRPr="00624B11">
              <w:t>Model 1</w:t>
            </w:r>
          </w:p>
        </w:tc>
        <w:tc>
          <w:tcPr>
            <w:tcW w:w="4523" w:type="dxa"/>
            <w:gridSpan w:val="2"/>
            <w:tcBorders>
              <w:bottom w:val="single" w:sz="4" w:space="0" w:color="auto"/>
            </w:tcBorders>
          </w:tcPr>
          <w:p w14:paraId="3F37C407" w14:textId="77777777" w:rsidR="00BE03C2" w:rsidRPr="00624B11" w:rsidRDefault="00BE03C2" w:rsidP="004B7E07">
            <w:pPr>
              <w:jc w:val="center"/>
            </w:pPr>
            <w:r w:rsidRPr="00624B11">
              <w:t>Model 2</w:t>
            </w:r>
          </w:p>
        </w:tc>
      </w:tr>
      <w:tr w:rsidR="00774F14" w:rsidRPr="00624B11" w14:paraId="7A6C3641" w14:textId="77777777" w:rsidTr="13AECCF9">
        <w:trPr>
          <w:trHeight w:val="416"/>
        </w:trPr>
        <w:tc>
          <w:tcPr>
            <w:tcW w:w="3964" w:type="dxa"/>
          </w:tcPr>
          <w:p w14:paraId="096177EF" w14:textId="77777777" w:rsidR="00BE03C2" w:rsidRPr="00624B11" w:rsidRDefault="00BE03C2" w:rsidP="004B7E07"/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B42B9C1" w14:textId="77777777" w:rsidR="00BE03C2" w:rsidRPr="00624B11" w:rsidRDefault="00BE03C2" w:rsidP="00774F14">
            <w:pPr>
              <w:jc w:val="center"/>
            </w:pPr>
            <w:r w:rsidRPr="00624B11">
              <w:t>OR (95%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9DD0837" w14:textId="77777777" w:rsidR="00BE03C2" w:rsidRPr="00624B11" w:rsidRDefault="00BE03C2" w:rsidP="00774F14">
            <w:pPr>
              <w:jc w:val="center"/>
            </w:pPr>
            <w:r w:rsidRPr="00624B11">
              <w:rPr>
                <w:i/>
                <w:iCs/>
              </w:rPr>
              <w:t>P</w:t>
            </w:r>
            <w:r w:rsidRPr="00624B11">
              <w:t xml:space="preserve"> valu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F90FD6C" w14:textId="77777777" w:rsidR="00BE03C2" w:rsidRPr="00624B11" w:rsidRDefault="00BE03C2" w:rsidP="00774F14">
            <w:pPr>
              <w:jc w:val="center"/>
            </w:pPr>
            <w:r w:rsidRPr="00624B11">
              <w:t>OR (95% CI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3856F11A" w14:textId="77777777" w:rsidR="00BE03C2" w:rsidRPr="00624B11" w:rsidRDefault="00BE03C2" w:rsidP="00774F14">
            <w:pPr>
              <w:jc w:val="center"/>
            </w:pPr>
            <w:r w:rsidRPr="00624B11">
              <w:rPr>
                <w:i/>
                <w:iCs/>
              </w:rPr>
              <w:t>P</w:t>
            </w:r>
            <w:r w:rsidRPr="00624B11">
              <w:t xml:space="preserve"> value</w:t>
            </w:r>
          </w:p>
        </w:tc>
      </w:tr>
      <w:tr w:rsidR="00774F14" w:rsidRPr="00624B11" w14:paraId="71DC5F13" w14:textId="77777777" w:rsidTr="13AECCF9">
        <w:trPr>
          <w:trHeight w:val="416"/>
        </w:trPr>
        <w:tc>
          <w:tcPr>
            <w:tcW w:w="3964" w:type="dxa"/>
          </w:tcPr>
          <w:p w14:paraId="246A4437" w14:textId="77777777" w:rsidR="00BE03C2" w:rsidRPr="00624B11" w:rsidRDefault="00BE03C2" w:rsidP="004B7E07">
            <w:r w:rsidRPr="00624B11">
              <w:t>Women</w:t>
            </w:r>
          </w:p>
          <w:p w14:paraId="1BC7BB56" w14:textId="33085BFA" w:rsidR="00BE03C2" w:rsidRPr="00624B11" w:rsidRDefault="00BE03C2" w:rsidP="004B7E07">
            <w:r w:rsidRPr="00624B11">
              <w:t>(</w:t>
            </w:r>
            <w:r w:rsidR="00E6689E">
              <w:t>Ref.</w:t>
            </w:r>
            <w:r w:rsidRPr="00624B11">
              <w:t xml:space="preserve"> men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86AA569" w14:textId="1E3082FE" w:rsidR="00BE03C2" w:rsidRPr="00624B11" w:rsidRDefault="00BE03C2" w:rsidP="00774F14">
            <w:pPr>
              <w:jc w:val="center"/>
            </w:pPr>
            <w:r w:rsidRPr="00624B11">
              <w:t>2.</w:t>
            </w:r>
            <w:r w:rsidR="006E2F6D" w:rsidRPr="00624B11">
              <w:t>35</w:t>
            </w:r>
            <w:r w:rsidRPr="00624B11">
              <w:t xml:space="preserve"> (</w:t>
            </w:r>
            <w:r w:rsidR="0028730C" w:rsidRPr="00624B11">
              <w:t>1.76, 3.13</w:t>
            </w:r>
            <w:r w:rsidRPr="00624B11"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E589ED0" w14:textId="18C867B0" w:rsidR="00BE03C2" w:rsidRPr="00624B11" w:rsidRDefault="006E2F6D" w:rsidP="00774F14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8D15A17" w14:textId="70474DD8" w:rsidR="00BE03C2" w:rsidRPr="00624B11" w:rsidRDefault="00BE03C2" w:rsidP="00774F14">
            <w:pPr>
              <w:jc w:val="center"/>
            </w:pPr>
            <w:r w:rsidRPr="00624B11">
              <w:t>1.</w:t>
            </w:r>
            <w:r w:rsidR="00E6403B" w:rsidRPr="00624B11">
              <w:t>82</w:t>
            </w:r>
            <w:r w:rsidRPr="00624B11">
              <w:t xml:space="preserve"> (</w:t>
            </w:r>
            <w:r w:rsidR="00B82C7E" w:rsidRPr="00624B11">
              <w:t>1.27, 2.61</w:t>
            </w:r>
            <w:r w:rsidR="00E6403B" w:rsidRPr="00624B11">
              <w:t>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27A1DF8" w14:textId="09DD3F27" w:rsidR="00BE03C2" w:rsidRPr="00624B11" w:rsidRDefault="00BE03C2" w:rsidP="00774F14">
            <w:pPr>
              <w:jc w:val="center"/>
            </w:pPr>
            <w:r w:rsidRPr="00624B11">
              <w:t>.0</w:t>
            </w:r>
            <w:r w:rsidR="00B82C7E" w:rsidRPr="00624B11">
              <w:t>01</w:t>
            </w:r>
          </w:p>
        </w:tc>
      </w:tr>
      <w:tr w:rsidR="00774F14" w:rsidRPr="00624B11" w14:paraId="59C4F02D" w14:textId="77777777" w:rsidTr="13AECCF9">
        <w:trPr>
          <w:trHeight w:val="416"/>
        </w:trPr>
        <w:tc>
          <w:tcPr>
            <w:tcW w:w="3964" w:type="dxa"/>
          </w:tcPr>
          <w:p w14:paraId="48D432EC" w14:textId="7449F45F" w:rsidR="00BE03C2" w:rsidRPr="00624B11" w:rsidRDefault="00BE03C2" w:rsidP="004B7E07">
            <w:r w:rsidRPr="00624B11">
              <w:t>Province</w:t>
            </w:r>
            <w:r w:rsidR="00956A91" w:rsidRPr="00624B11">
              <w:t xml:space="preserve"> of Quebec</w:t>
            </w:r>
          </w:p>
          <w:p w14:paraId="0FB25404" w14:textId="14177E92" w:rsidR="00BE03C2" w:rsidRPr="00624B11" w:rsidRDefault="00BE03C2" w:rsidP="004B7E07">
            <w:r w:rsidRPr="00624B11">
              <w:t>(</w:t>
            </w:r>
            <w:r w:rsidR="00E6689E">
              <w:t>Ref.</w:t>
            </w:r>
            <w:r w:rsidRPr="00624B11">
              <w:t xml:space="preserve"> Ontario)</w:t>
            </w:r>
          </w:p>
        </w:tc>
        <w:tc>
          <w:tcPr>
            <w:tcW w:w="2694" w:type="dxa"/>
          </w:tcPr>
          <w:p w14:paraId="474DCD7B" w14:textId="346758E4" w:rsidR="00BE03C2" w:rsidRPr="00624B11" w:rsidRDefault="00BE03C2" w:rsidP="00774F14">
            <w:pPr>
              <w:jc w:val="center"/>
            </w:pPr>
            <w:r w:rsidRPr="00624B11">
              <w:t>0.</w:t>
            </w:r>
            <w:r w:rsidR="006E2F6D" w:rsidRPr="00624B11">
              <w:t>50</w:t>
            </w:r>
            <w:r w:rsidRPr="00624B11">
              <w:t xml:space="preserve"> (</w:t>
            </w:r>
            <w:r w:rsidR="0028730C" w:rsidRPr="00624B11">
              <w:t>0.34, 0.76</w:t>
            </w:r>
            <w:r w:rsidRPr="00624B11">
              <w:t>)</w:t>
            </w:r>
          </w:p>
        </w:tc>
        <w:tc>
          <w:tcPr>
            <w:tcW w:w="1842" w:type="dxa"/>
          </w:tcPr>
          <w:p w14:paraId="0ED0D216" w14:textId="5B3E8E12" w:rsidR="00BE03C2" w:rsidRPr="00624B11" w:rsidRDefault="00BE03C2" w:rsidP="00774F14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694" w:type="dxa"/>
          </w:tcPr>
          <w:p w14:paraId="7C1846C4" w14:textId="43FBE53E" w:rsidR="00BE03C2" w:rsidRPr="00624B11" w:rsidRDefault="00BE03C2" w:rsidP="00774F14">
            <w:pPr>
              <w:jc w:val="center"/>
            </w:pPr>
            <w:r w:rsidRPr="00624B11">
              <w:t>0.</w:t>
            </w:r>
            <w:r w:rsidR="00E6403B" w:rsidRPr="00624B11">
              <w:t>47</w:t>
            </w:r>
            <w:r w:rsidRPr="00624B11">
              <w:t xml:space="preserve"> (</w:t>
            </w:r>
            <w:r w:rsidR="00FF2D51" w:rsidRPr="00624B11">
              <w:t>0.27, 0</w:t>
            </w:r>
            <w:r w:rsidR="00C62140" w:rsidRPr="00624B11">
              <w:t>.</w:t>
            </w:r>
            <w:r w:rsidR="00FF2D51" w:rsidRPr="00624B11">
              <w:t>73</w:t>
            </w:r>
            <w:r w:rsidRPr="00624B11">
              <w:t>)</w:t>
            </w:r>
          </w:p>
        </w:tc>
        <w:tc>
          <w:tcPr>
            <w:tcW w:w="1829" w:type="dxa"/>
          </w:tcPr>
          <w:p w14:paraId="4A5FD6EC" w14:textId="07CC8341" w:rsidR="00BE03C2" w:rsidRPr="00624B11" w:rsidRDefault="00BE03C2" w:rsidP="00774F14">
            <w:pPr>
              <w:jc w:val="center"/>
            </w:pPr>
            <w:r w:rsidRPr="00624B11">
              <w:t>.00</w:t>
            </w:r>
            <w:r w:rsidR="00B82C7E" w:rsidRPr="00624B11">
              <w:t>1</w:t>
            </w:r>
          </w:p>
        </w:tc>
      </w:tr>
      <w:tr w:rsidR="00774F14" w:rsidRPr="00624B11" w14:paraId="166BB8B0" w14:textId="77777777" w:rsidTr="13AECCF9">
        <w:trPr>
          <w:trHeight w:val="416"/>
        </w:trPr>
        <w:tc>
          <w:tcPr>
            <w:tcW w:w="3964" w:type="dxa"/>
          </w:tcPr>
          <w:p w14:paraId="733EE362" w14:textId="3D089E9F" w:rsidR="00BE03C2" w:rsidRPr="00624B11" w:rsidRDefault="00BE03C2" w:rsidP="004B7E07">
            <w:r w:rsidRPr="00624B11">
              <w:t>L</w:t>
            </w:r>
            <w:r w:rsidR="00512334" w:rsidRPr="00624B11">
              <w:t>enient</w:t>
            </w:r>
            <w:r w:rsidRPr="00624B11">
              <w:t xml:space="preserve"> restrictive measures (</w:t>
            </w:r>
            <w:r w:rsidR="00E6689E">
              <w:t>Ref.</w:t>
            </w:r>
            <w:r w:rsidRPr="00624B11">
              <w:t xml:space="preserve"> </w:t>
            </w:r>
            <w:r w:rsidR="00D63A8F" w:rsidRPr="00624B11">
              <w:t xml:space="preserve">strict </w:t>
            </w:r>
            <w:r w:rsidRPr="00624B11">
              <w:t>measures)</w:t>
            </w:r>
          </w:p>
        </w:tc>
        <w:tc>
          <w:tcPr>
            <w:tcW w:w="2694" w:type="dxa"/>
          </w:tcPr>
          <w:p w14:paraId="4EA61C2A" w14:textId="77777777" w:rsidR="00BE03C2" w:rsidRPr="00624B11" w:rsidRDefault="00BE03C2" w:rsidP="00774F14">
            <w:pPr>
              <w:jc w:val="center"/>
            </w:pPr>
          </w:p>
        </w:tc>
        <w:tc>
          <w:tcPr>
            <w:tcW w:w="1842" w:type="dxa"/>
          </w:tcPr>
          <w:p w14:paraId="559350F2" w14:textId="77777777" w:rsidR="00BE03C2" w:rsidRPr="00624B11" w:rsidRDefault="00BE03C2" w:rsidP="00774F14">
            <w:pPr>
              <w:jc w:val="center"/>
            </w:pPr>
          </w:p>
        </w:tc>
        <w:tc>
          <w:tcPr>
            <w:tcW w:w="2694" w:type="dxa"/>
          </w:tcPr>
          <w:p w14:paraId="0F953E04" w14:textId="74B02364" w:rsidR="00BE03C2" w:rsidRPr="00624B11" w:rsidRDefault="00BE03C2" w:rsidP="00774F14">
            <w:pPr>
              <w:jc w:val="center"/>
            </w:pPr>
            <w:r w:rsidRPr="00624B11">
              <w:t>0.</w:t>
            </w:r>
            <w:r w:rsidR="00E6403B" w:rsidRPr="00624B11">
              <w:t>84</w:t>
            </w:r>
            <w:r w:rsidRPr="00624B11">
              <w:t xml:space="preserve"> (</w:t>
            </w:r>
            <w:r w:rsidR="00E970B3" w:rsidRPr="00624B11">
              <w:t>0.56, 1.26</w:t>
            </w:r>
            <w:r w:rsidRPr="00624B11">
              <w:t>)</w:t>
            </w:r>
          </w:p>
        </w:tc>
        <w:tc>
          <w:tcPr>
            <w:tcW w:w="1829" w:type="dxa"/>
          </w:tcPr>
          <w:p w14:paraId="6B78DAB8" w14:textId="4BD3FE0C" w:rsidR="00BE03C2" w:rsidRPr="00624B11" w:rsidRDefault="00BE03C2" w:rsidP="00774F14">
            <w:pPr>
              <w:jc w:val="center"/>
            </w:pPr>
            <w:r w:rsidRPr="00624B11">
              <w:t>.046</w:t>
            </w:r>
          </w:p>
        </w:tc>
      </w:tr>
      <w:tr w:rsidR="00774F14" w:rsidRPr="00624B11" w14:paraId="79A51762" w14:textId="77777777" w:rsidTr="13AECCF9">
        <w:trPr>
          <w:trHeight w:val="416"/>
        </w:trPr>
        <w:tc>
          <w:tcPr>
            <w:tcW w:w="3964" w:type="dxa"/>
          </w:tcPr>
          <w:p w14:paraId="3D98E485" w14:textId="5620BC6C" w:rsidR="00BE03C2" w:rsidRPr="00624B11" w:rsidRDefault="00BE03C2" w:rsidP="004B7E07">
            <w:r w:rsidRPr="00624B11">
              <w:t xml:space="preserve">Body image </w:t>
            </w:r>
            <w:r w:rsidR="00D63A8F" w:rsidRPr="00624B11">
              <w:t xml:space="preserve">- </w:t>
            </w:r>
            <w:r w:rsidRPr="00624B11">
              <w:t>somewhat satisfied</w:t>
            </w:r>
          </w:p>
          <w:p w14:paraId="2D839F14" w14:textId="114A26BF" w:rsidR="00BE03C2" w:rsidRPr="00624B11" w:rsidRDefault="00BE03C2" w:rsidP="004B7E07">
            <w:r w:rsidRPr="00624B11">
              <w:t>(</w:t>
            </w:r>
            <w:r w:rsidR="00E6689E">
              <w:t>Ref.</w:t>
            </w:r>
            <w:r w:rsidRPr="00624B11">
              <w:t xml:space="preserve"> satisfied)</w:t>
            </w:r>
          </w:p>
        </w:tc>
        <w:tc>
          <w:tcPr>
            <w:tcW w:w="2694" w:type="dxa"/>
          </w:tcPr>
          <w:p w14:paraId="2D7A9729" w14:textId="77777777" w:rsidR="00BE03C2" w:rsidRPr="00624B11" w:rsidRDefault="00BE03C2" w:rsidP="00774F14">
            <w:pPr>
              <w:jc w:val="center"/>
            </w:pPr>
            <w:r w:rsidRPr="00624B11">
              <w:t>-</w:t>
            </w:r>
          </w:p>
        </w:tc>
        <w:tc>
          <w:tcPr>
            <w:tcW w:w="1842" w:type="dxa"/>
          </w:tcPr>
          <w:p w14:paraId="5305D204" w14:textId="77777777" w:rsidR="00BE03C2" w:rsidRPr="00624B11" w:rsidRDefault="00BE03C2" w:rsidP="00774F14">
            <w:pPr>
              <w:jc w:val="center"/>
            </w:pPr>
            <w:r w:rsidRPr="00624B11">
              <w:t>-</w:t>
            </w:r>
          </w:p>
        </w:tc>
        <w:tc>
          <w:tcPr>
            <w:tcW w:w="2694" w:type="dxa"/>
          </w:tcPr>
          <w:p w14:paraId="2156C04B" w14:textId="4C09A05C" w:rsidR="00BE03C2" w:rsidRPr="00624B11" w:rsidRDefault="00BE03C2" w:rsidP="00774F14">
            <w:pPr>
              <w:jc w:val="center"/>
            </w:pPr>
            <w:r w:rsidRPr="00624B11">
              <w:t>3.</w:t>
            </w:r>
            <w:r w:rsidR="00E6403B" w:rsidRPr="00624B11">
              <w:t>98</w:t>
            </w:r>
            <w:r w:rsidRPr="00624B11">
              <w:t xml:space="preserve"> (</w:t>
            </w:r>
            <w:r w:rsidR="00652B10" w:rsidRPr="00624B11">
              <w:t>2.01, 7.88</w:t>
            </w:r>
            <w:r w:rsidRPr="00624B11">
              <w:t>)</w:t>
            </w:r>
          </w:p>
        </w:tc>
        <w:tc>
          <w:tcPr>
            <w:tcW w:w="1829" w:type="dxa"/>
          </w:tcPr>
          <w:p w14:paraId="181BB2BF" w14:textId="1EC5FD5C" w:rsidR="00BE03C2" w:rsidRPr="00624B11" w:rsidRDefault="00BE03C2" w:rsidP="00774F14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</w:tr>
      <w:tr w:rsidR="00774F14" w:rsidRPr="00624B11" w14:paraId="4BF4A734" w14:textId="77777777" w:rsidTr="13AECCF9">
        <w:trPr>
          <w:trHeight w:val="416"/>
        </w:trPr>
        <w:tc>
          <w:tcPr>
            <w:tcW w:w="3964" w:type="dxa"/>
          </w:tcPr>
          <w:p w14:paraId="4D7F0E2D" w14:textId="305C0FF4" w:rsidR="00BE03C2" w:rsidRPr="00624B11" w:rsidRDefault="00BE03C2" w:rsidP="004B7E07">
            <w:r w:rsidRPr="00624B11">
              <w:t xml:space="preserve">Body image </w:t>
            </w:r>
            <w:r w:rsidR="00D63A8F" w:rsidRPr="00624B11">
              <w:t xml:space="preserve">– not </w:t>
            </w:r>
            <w:proofErr w:type="gramStart"/>
            <w:r w:rsidR="00D63A8F" w:rsidRPr="00624B11">
              <w:t>satisfied</w:t>
            </w:r>
            <w:proofErr w:type="gramEnd"/>
          </w:p>
          <w:p w14:paraId="1E4FACB1" w14:textId="44D6A4A6" w:rsidR="00BE03C2" w:rsidRPr="00624B11" w:rsidRDefault="00BE03C2" w:rsidP="004B7E07">
            <w:r w:rsidRPr="00624B11">
              <w:t>(</w:t>
            </w:r>
            <w:r w:rsidR="00E6689E">
              <w:t>Ref.</w:t>
            </w:r>
            <w:r w:rsidRPr="00624B11">
              <w:t xml:space="preserve"> satisfied)</w:t>
            </w:r>
          </w:p>
        </w:tc>
        <w:tc>
          <w:tcPr>
            <w:tcW w:w="2694" w:type="dxa"/>
          </w:tcPr>
          <w:p w14:paraId="71A0BBB1" w14:textId="77777777" w:rsidR="00BE03C2" w:rsidRPr="00624B11" w:rsidRDefault="00BE03C2" w:rsidP="00774F14">
            <w:pPr>
              <w:jc w:val="center"/>
            </w:pPr>
            <w:r w:rsidRPr="00624B11">
              <w:t>-</w:t>
            </w:r>
          </w:p>
        </w:tc>
        <w:tc>
          <w:tcPr>
            <w:tcW w:w="1842" w:type="dxa"/>
          </w:tcPr>
          <w:p w14:paraId="3E4D7AC0" w14:textId="77777777" w:rsidR="00BE03C2" w:rsidRPr="00624B11" w:rsidRDefault="00BE03C2" w:rsidP="00774F14">
            <w:pPr>
              <w:jc w:val="center"/>
            </w:pPr>
            <w:r w:rsidRPr="00624B11">
              <w:t>-</w:t>
            </w:r>
          </w:p>
        </w:tc>
        <w:tc>
          <w:tcPr>
            <w:tcW w:w="2694" w:type="dxa"/>
          </w:tcPr>
          <w:p w14:paraId="3D6ADE8F" w14:textId="175832E5" w:rsidR="00BE03C2" w:rsidRPr="00624B11" w:rsidRDefault="00E6403B" w:rsidP="00774F14">
            <w:pPr>
              <w:jc w:val="center"/>
            </w:pPr>
            <w:r w:rsidRPr="00624B11">
              <w:t>16.2</w:t>
            </w:r>
            <w:r w:rsidR="00BE03C2" w:rsidRPr="00624B11">
              <w:t xml:space="preserve"> (</w:t>
            </w:r>
            <w:r w:rsidR="00E95705" w:rsidRPr="00624B11">
              <w:t>8.20, 32.02</w:t>
            </w:r>
            <w:r w:rsidR="00BE03C2" w:rsidRPr="00624B11">
              <w:t>)</w:t>
            </w:r>
          </w:p>
        </w:tc>
        <w:tc>
          <w:tcPr>
            <w:tcW w:w="1829" w:type="dxa"/>
          </w:tcPr>
          <w:p w14:paraId="47E8E060" w14:textId="2C957496" w:rsidR="00BE03C2" w:rsidRPr="00624B11" w:rsidRDefault="3DA77B94" w:rsidP="00774F14">
            <w:pPr>
              <w:jc w:val="center"/>
            </w:pPr>
            <w:r w:rsidRPr="00624B11">
              <w:t>&lt;.001</w:t>
            </w:r>
          </w:p>
        </w:tc>
      </w:tr>
      <w:tr w:rsidR="00774F14" w:rsidRPr="00624B11" w14:paraId="36B67C8B" w14:textId="77777777" w:rsidTr="13AECCF9">
        <w:trPr>
          <w:trHeight w:val="416"/>
        </w:trPr>
        <w:tc>
          <w:tcPr>
            <w:tcW w:w="3964" w:type="dxa"/>
          </w:tcPr>
          <w:p w14:paraId="03BF580D" w14:textId="20C2436C" w:rsidR="00BE03C2" w:rsidRPr="00624B11" w:rsidRDefault="00E6689E" w:rsidP="004B7E07">
            <w:pPr>
              <w:rPr>
                <w:color w:val="202124"/>
                <w:shd w:val="clear" w:color="auto" w:fill="FFFFFF"/>
                <w:lang w:val="fr-CA"/>
              </w:rPr>
            </w:pPr>
            <w:r>
              <w:rPr>
                <w:lang w:val="fr-CA"/>
              </w:rPr>
              <w:t>CES-D-10</w:t>
            </w:r>
            <w:r w:rsidR="00BE03C2" w:rsidRPr="00624B11">
              <w:rPr>
                <w:lang w:val="fr-CA"/>
              </w:rPr>
              <w:t xml:space="preserve"> score </w:t>
            </w:r>
            <w:r w:rsidR="00BE03C2" w:rsidRPr="00624B11">
              <w:rPr>
                <w:color w:val="202124"/>
                <w:shd w:val="clear" w:color="auto" w:fill="FFFFFF"/>
                <w:lang w:val="fr-CA"/>
              </w:rPr>
              <w:t xml:space="preserve">≥ 10 </w:t>
            </w:r>
          </w:p>
          <w:p w14:paraId="5EA19C40" w14:textId="72006779" w:rsidR="00BE03C2" w:rsidRPr="00624B11" w:rsidRDefault="00BE03C2" w:rsidP="004B7E07">
            <w:pPr>
              <w:rPr>
                <w:lang w:val="fr-CA"/>
              </w:rPr>
            </w:pPr>
            <w:r w:rsidRPr="00624B11">
              <w:rPr>
                <w:color w:val="202124"/>
                <w:shd w:val="clear" w:color="auto" w:fill="FFFFFF"/>
                <w:lang w:val="fr-CA"/>
              </w:rPr>
              <w:t>(</w:t>
            </w:r>
            <w:proofErr w:type="spellStart"/>
            <w:r w:rsidR="00E6689E">
              <w:rPr>
                <w:color w:val="202124"/>
                <w:shd w:val="clear" w:color="auto" w:fill="FFFFFF"/>
                <w:lang w:val="fr-CA"/>
              </w:rPr>
              <w:t>Ref</w:t>
            </w:r>
            <w:proofErr w:type="spellEnd"/>
            <w:r w:rsidR="00E6689E">
              <w:rPr>
                <w:color w:val="202124"/>
                <w:shd w:val="clear" w:color="auto" w:fill="FFFFFF"/>
                <w:lang w:val="fr-CA"/>
              </w:rPr>
              <w:t>.</w:t>
            </w:r>
            <w:r w:rsidRPr="00624B11">
              <w:rPr>
                <w:color w:val="202124"/>
                <w:shd w:val="clear" w:color="auto" w:fill="FFFFFF"/>
                <w:lang w:val="fr-CA"/>
              </w:rPr>
              <w:t xml:space="preserve"> </w:t>
            </w:r>
            <w:r w:rsidRPr="00624B11">
              <w:rPr>
                <w:rFonts w:ascii="Symbol" w:eastAsia="Symbol" w:hAnsi="Symbol" w:cs="Symbol"/>
                <w:color w:val="202124"/>
                <w:shd w:val="clear" w:color="auto" w:fill="FFFFFF"/>
              </w:rPr>
              <w:t>&lt;</w:t>
            </w:r>
            <w:r w:rsidRPr="00624B11">
              <w:rPr>
                <w:color w:val="202124"/>
                <w:shd w:val="clear" w:color="auto" w:fill="FFFFFF"/>
                <w:lang w:val="fr-CA"/>
              </w:rPr>
              <w:t xml:space="preserve"> 10)</w:t>
            </w:r>
          </w:p>
        </w:tc>
        <w:tc>
          <w:tcPr>
            <w:tcW w:w="2694" w:type="dxa"/>
          </w:tcPr>
          <w:p w14:paraId="78F41F8F" w14:textId="77777777" w:rsidR="00BE03C2" w:rsidRPr="00624B11" w:rsidRDefault="00BE03C2" w:rsidP="00774F14">
            <w:pPr>
              <w:jc w:val="center"/>
            </w:pPr>
            <w:r w:rsidRPr="00624B11">
              <w:t>-</w:t>
            </w:r>
          </w:p>
        </w:tc>
        <w:tc>
          <w:tcPr>
            <w:tcW w:w="1842" w:type="dxa"/>
          </w:tcPr>
          <w:p w14:paraId="486BA8C2" w14:textId="77777777" w:rsidR="00BE03C2" w:rsidRPr="00624B11" w:rsidRDefault="00BE03C2" w:rsidP="00774F14">
            <w:pPr>
              <w:jc w:val="center"/>
            </w:pPr>
            <w:r w:rsidRPr="00624B11">
              <w:t>-</w:t>
            </w:r>
          </w:p>
        </w:tc>
        <w:tc>
          <w:tcPr>
            <w:tcW w:w="2694" w:type="dxa"/>
          </w:tcPr>
          <w:p w14:paraId="65360566" w14:textId="6B0D5FA2" w:rsidR="00BE03C2" w:rsidRPr="00624B11" w:rsidRDefault="00BE03C2" w:rsidP="00774F14">
            <w:pPr>
              <w:jc w:val="center"/>
            </w:pPr>
            <w:r w:rsidRPr="00624B11">
              <w:t>1.</w:t>
            </w:r>
            <w:r w:rsidR="009046C8" w:rsidRPr="00624B11">
              <w:t xml:space="preserve">90 </w:t>
            </w:r>
            <w:r w:rsidRPr="00624B11">
              <w:t>(</w:t>
            </w:r>
            <w:r w:rsidR="00E95705" w:rsidRPr="00624B11">
              <w:t>1.29, 2.81</w:t>
            </w:r>
            <w:r w:rsidRPr="00624B11">
              <w:t>)</w:t>
            </w:r>
          </w:p>
        </w:tc>
        <w:tc>
          <w:tcPr>
            <w:tcW w:w="1829" w:type="dxa"/>
          </w:tcPr>
          <w:p w14:paraId="6479FB9C" w14:textId="7CA660E0" w:rsidR="00BE03C2" w:rsidRPr="00624B11" w:rsidRDefault="00BE03C2" w:rsidP="00774F14">
            <w:pPr>
              <w:jc w:val="center"/>
            </w:pPr>
            <w:r w:rsidRPr="00624B11">
              <w:t>.00</w:t>
            </w:r>
            <w:r w:rsidR="00B82C7E" w:rsidRPr="00624B11">
              <w:t>1</w:t>
            </w:r>
          </w:p>
        </w:tc>
      </w:tr>
      <w:tr w:rsidR="00774F14" w:rsidRPr="00624B11" w14:paraId="0D036D46" w14:textId="77777777" w:rsidTr="13AECCF9">
        <w:trPr>
          <w:trHeight w:val="416"/>
        </w:trPr>
        <w:tc>
          <w:tcPr>
            <w:tcW w:w="3964" w:type="dxa"/>
          </w:tcPr>
          <w:p w14:paraId="11D4B76B" w14:textId="37E1DCA6" w:rsidR="00BE03C2" w:rsidRPr="00624B11" w:rsidRDefault="00BE03C2" w:rsidP="004B7E07">
            <w:r w:rsidRPr="00624B11">
              <w:t xml:space="preserve">Unchanged </w:t>
            </w:r>
            <w:proofErr w:type="gramStart"/>
            <w:r w:rsidRPr="00624B11">
              <w:t>stress  (</w:t>
            </w:r>
            <w:proofErr w:type="gramEnd"/>
            <w:r w:rsidR="00E6689E">
              <w:t>Ref.</w:t>
            </w:r>
            <w:r w:rsidRPr="00624B11">
              <w:t xml:space="preserve"> improved)</w:t>
            </w:r>
          </w:p>
        </w:tc>
        <w:tc>
          <w:tcPr>
            <w:tcW w:w="2694" w:type="dxa"/>
          </w:tcPr>
          <w:p w14:paraId="288D2BF6" w14:textId="77777777" w:rsidR="00BE03C2" w:rsidRPr="00624B11" w:rsidRDefault="00BE03C2" w:rsidP="00774F14">
            <w:pPr>
              <w:jc w:val="center"/>
            </w:pPr>
            <w:r w:rsidRPr="00624B11">
              <w:t>-</w:t>
            </w:r>
          </w:p>
        </w:tc>
        <w:tc>
          <w:tcPr>
            <w:tcW w:w="1842" w:type="dxa"/>
          </w:tcPr>
          <w:p w14:paraId="4ADC36A9" w14:textId="77777777" w:rsidR="00BE03C2" w:rsidRPr="00624B11" w:rsidRDefault="00BE03C2" w:rsidP="00774F14">
            <w:pPr>
              <w:jc w:val="center"/>
            </w:pPr>
            <w:r w:rsidRPr="00624B11">
              <w:t>-</w:t>
            </w:r>
          </w:p>
        </w:tc>
        <w:tc>
          <w:tcPr>
            <w:tcW w:w="2694" w:type="dxa"/>
          </w:tcPr>
          <w:p w14:paraId="7D29D75E" w14:textId="78314C98" w:rsidR="00BE03C2" w:rsidRPr="00624B11" w:rsidRDefault="009046C8" w:rsidP="00774F14">
            <w:pPr>
              <w:jc w:val="center"/>
            </w:pPr>
            <w:r w:rsidRPr="00624B11">
              <w:t>2.40</w:t>
            </w:r>
            <w:r w:rsidR="00BE03C2" w:rsidRPr="00624B11">
              <w:t xml:space="preserve"> (</w:t>
            </w:r>
            <w:r w:rsidR="00FF2D51" w:rsidRPr="00624B11">
              <w:t>1.11, 5.20</w:t>
            </w:r>
            <w:r w:rsidR="00BE03C2" w:rsidRPr="00624B11">
              <w:t>)</w:t>
            </w:r>
          </w:p>
        </w:tc>
        <w:tc>
          <w:tcPr>
            <w:tcW w:w="1829" w:type="dxa"/>
          </w:tcPr>
          <w:p w14:paraId="49383985" w14:textId="0E0D2396" w:rsidR="00BE03C2" w:rsidRPr="00624B11" w:rsidRDefault="00BE03C2" w:rsidP="00774F14">
            <w:pPr>
              <w:jc w:val="center"/>
            </w:pPr>
            <w:r w:rsidRPr="00624B11">
              <w:t>.0</w:t>
            </w:r>
            <w:r w:rsidR="0043A465" w:rsidRPr="00624B11">
              <w:t>3</w:t>
            </w:r>
          </w:p>
        </w:tc>
      </w:tr>
      <w:tr w:rsidR="00774F14" w:rsidRPr="00624B11" w14:paraId="3F73A068" w14:textId="77777777" w:rsidTr="13AECCF9">
        <w:trPr>
          <w:trHeight w:val="416"/>
        </w:trPr>
        <w:tc>
          <w:tcPr>
            <w:tcW w:w="3964" w:type="dxa"/>
          </w:tcPr>
          <w:p w14:paraId="5783D49E" w14:textId="529268BA" w:rsidR="00BE03C2" w:rsidRPr="00624B11" w:rsidRDefault="00BE03C2" w:rsidP="004B7E07">
            <w:r w:rsidRPr="00624B11">
              <w:t>Worsened stress (</w:t>
            </w:r>
            <w:r w:rsidR="00E6689E">
              <w:t>Ref.</w:t>
            </w:r>
            <w:r w:rsidRPr="00624B11">
              <w:t xml:space="preserve"> improved)</w:t>
            </w:r>
          </w:p>
        </w:tc>
        <w:tc>
          <w:tcPr>
            <w:tcW w:w="2694" w:type="dxa"/>
          </w:tcPr>
          <w:p w14:paraId="7780A875" w14:textId="77777777" w:rsidR="00BE03C2" w:rsidRPr="00624B11" w:rsidRDefault="00BE03C2" w:rsidP="00774F14">
            <w:pPr>
              <w:jc w:val="center"/>
            </w:pPr>
          </w:p>
        </w:tc>
        <w:tc>
          <w:tcPr>
            <w:tcW w:w="1842" w:type="dxa"/>
          </w:tcPr>
          <w:p w14:paraId="1DCB8266" w14:textId="77777777" w:rsidR="00BE03C2" w:rsidRPr="00624B11" w:rsidRDefault="00BE03C2" w:rsidP="00774F14">
            <w:pPr>
              <w:jc w:val="center"/>
            </w:pPr>
          </w:p>
        </w:tc>
        <w:tc>
          <w:tcPr>
            <w:tcW w:w="2694" w:type="dxa"/>
          </w:tcPr>
          <w:p w14:paraId="23563A21" w14:textId="075B25A2" w:rsidR="00BE03C2" w:rsidRPr="00624B11" w:rsidRDefault="009046C8" w:rsidP="00774F14">
            <w:pPr>
              <w:jc w:val="center"/>
            </w:pPr>
            <w:r w:rsidRPr="00624B11">
              <w:t>4.45</w:t>
            </w:r>
            <w:r w:rsidR="00BE03C2" w:rsidRPr="00624B11">
              <w:t xml:space="preserve"> (</w:t>
            </w:r>
            <w:r w:rsidR="00FF2D51" w:rsidRPr="00624B11">
              <w:t>2.12, 9.34</w:t>
            </w:r>
            <w:r w:rsidR="00BE03C2" w:rsidRPr="00624B11">
              <w:t>)</w:t>
            </w:r>
          </w:p>
        </w:tc>
        <w:tc>
          <w:tcPr>
            <w:tcW w:w="1829" w:type="dxa"/>
          </w:tcPr>
          <w:p w14:paraId="3E00CADF" w14:textId="37B350E9" w:rsidR="00BE03C2" w:rsidRPr="00624B11" w:rsidRDefault="00BE03C2" w:rsidP="00774F14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</w:tr>
      <w:tr w:rsidR="00774F14" w:rsidRPr="00624B11" w14:paraId="63F8E640" w14:textId="77777777" w:rsidTr="13AECCF9">
        <w:trPr>
          <w:trHeight w:val="416"/>
        </w:trPr>
        <w:tc>
          <w:tcPr>
            <w:tcW w:w="3964" w:type="dxa"/>
          </w:tcPr>
          <w:p w14:paraId="51DD95FD" w14:textId="0B7D83C3" w:rsidR="00BE03C2" w:rsidRPr="00624B11" w:rsidRDefault="00BE03C2" w:rsidP="004B7E07">
            <w:pPr>
              <w:rPr>
                <w:lang w:val="en-US"/>
              </w:rPr>
            </w:pPr>
            <w:r w:rsidRPr="00624B11">
              <w:t>Changed work arrangement (</w:t>
            </w:r>
            <w:r w:rsidR="00E6689E">
              <w:t>Ref.</w:t>
            </w:r>
            <w:r w:rsidRPr="00624B11">
              <w:t xml:space="preserve"> unchanged)</w:t>
            </w:r>
          </w:p>
        </w:tc>
        <w:tc>
          <w:tcPr>
            <w:tcW w:w="2694" w:type="dxa"/>
          </w:tcPr>
          <w:p w14:paraId="3CCFED71" w14:textId="77777777" w:rsidR="00BE03C2" w:rsidRPr="00624B11" w:rsidRDefault="00BE03C2" w:rsidP="00774F14">
            <w:pPr>
              <w:jc w:val="center"/>
            </w:pPr>
            <w:r w:rsidRPr="00624B11">
              <w:t>-</w:t>
            </w:r>
          </w:p>
        </w:tc>
        <w:tc>
          <w:tcPr>
            <w:tcW w:w="1842" w:type="dxa"/>
          </w:tcPr>
          <w:p w14:paraId="0FD4DC6C" w14:textId="77777777" w:rsidR="00BE03C2" w:rsidRPr="00624B11" w:rsidRDefault="00BE03C2" w:rsidP="00774F14">
            <w:pPr>
              <w:jc w:val="center"/>
            </w:pPr>
            <w:r w:rsidRPr="00624B11">
              <w:t>-</w:t>
            </w:r>
          </w:p>
        </w:tc>
        <w:tc>
          <w:tcPr>
            <w:tcW w:w="2694" w:type="dxa"/>
          </w:tcPr>
          <w:p w14:paraId="7418E2F0" w14:textId="018ADDFB" w:rsidR="00BE03C2" w:rsidRPr="00624B11" w:rsidRDefault="00BE03C2" w:rsidP="00774F14">
            <w:pPr>
              <w:jc w:val="center"/>
            </w:pPr>
            <w:r w:rsidRPr="00624B11">
              <w:t>1.</w:t>
            </w:r>
            <w:r w:rsidR="009046C8" w:rsidRPr="00624B11">
              <w:t>60</w:t>
            </w:r>
            <w:r w:rsidRPr="00624B11">
              <w:t xml:space="preserve"> (</w:t>
            </w:r>
            <w:r w:rsidR="00FF2D51" w:rsidRPr="00624B11">
              <w:t>1.12, 2.29</w:t>
            </w:r>
            <w:r w:rsidRPr="00624B11">
              <w:t>)</w:t>
            </w:r>
          </w:p>
        </w:tc>
        <w:tc>
          <w:tcPr>
            <w:tcW w:w="1829" w:type="dxa"/>
          </w:tcPr>
          <w:p w14:paraId="79C70ADE" w14:textId="7533CDAA" w:rsidR="00BE03C2" w:rsidRPr="00624B11" w:rsidRDefault="00BE03C2" w:rsidP="00774F14">
            <w:pPr>
              <w:jc w:val="center"/>
            </w:pPr>
            <w:r w:rsidRPr="00624B11">
              <w:t>.0</w:t>
            </w:r>
            <w:r w:rsidR="00B82C7E" w:rsidRPr="00624B11">
              <w:t>09</w:t>
            </w:r>
          </w:p>
        </w:tc>
      </w:tr>
    </w:tbl>
    <w:p w14:paraId="39EC84F1" w14:textId="72236491" w:rsidR="00BE03C2" w:rsidRPr="00624B11" w:rsidRDefault="00BE03C2" w:rsidP="00BE03C2">
      <w:proofErr w:type="gramStart"/>
      <w:r w:rsidRPr="00624B11">
        <w:t>OR,</w:t>
      </w:r>
      <w:proofErr w:type="gramEnd"/>
      <w:r w:rsidRPr="00624B11">
        <w:t xml:space="preserve"> odds ratios; CI, confidence interval; </w:t>
      </w:r>
      <w:r w:rsidR="00E6689E">
        <w:t>Ref.</w:t>
      </w:r>
      <w:r w:rsidRPr="00624B11">
        <w:t xml:space="preserve">, </w:t>
      </w:r>
      <w:r w:rsidR="00E6689E">
        <w:t>ref</w:t>
      </w:r>
      <w:r w:rsidRPr="00624B11">
        <w:t>erence group</w:t>
      </w:r>
    </w:p>
    <w:p w14:paraId="41B4F535" w14:textId="3023018B" w:rsidR="00BE03C2" w:rsidRPr="00624B11" w:rsidRDefault="00BE03C2" w:rsidP="00BE03C2">
      <w:r w:rsidRPr="00624B11">
        <w:t xml:space="preserve">Model 1: </w:t>
      </w:r>
      <w:r w:rsidR="00442E64" w:rsidRPr="00624B11">
        <w:t xml:space="preserve">includes </w:t>
      </w:r>
      <w:r w:rsidRPr="00624B11">
        <w:t xml:space="preserve">for age, gender, ethnicity, province, </w:t>
      </w:r>
      <w:r w:rsidR="001E4DE1" w:rsidRPr="00624B11">
        <w:t xml:space="preserve">stringency of public health restriction measures at </w:t>
      </w:r>
      <w:proofErr w:type="gramStart"/>
      <w:r w:rsidR="00E94FF5" w:rsidRPr="00624B11">
        <w:t>enrollment</w:t>
      </w:r>
      <w:proofErr w:type="gramEnd"/>
    </w:p>
    <w:p w14:paraId="562FBC0F" w14:textId="6196F11D" w:rsidR="00BE03C2" w:rsidRPr="00624B11" w:rsidRDefault="00BE03C2" w:rsidP="00BE03C2">
      <w:r w:rsidRPr="00624B11">
        <w:t xml:space="preserve">Model 2: </w:t>
      </w:r>
      <w:r w:rsidR="00442E64" w:rsidRPr="00624B11">
        <w:t xml:space="preserve">includes model 1 factors </w:t>
      </w:r>
      <w:r w:rsidRPr="00624B11">
        <w:t xml:space="preserve">+ body image perception, chronic diseases, GAD-7, </w:t>
      </w:r>
      <w:r w:rsidR="00E6689E">
        <w:t>CES-D-10</w:t>
      </w:r>
      <w:r w:rsidRPr="00624B11">
        <w:t>, change in stress level, income, living situation and work arrangement.</w:t>
      </w:r>
    </w:p>
    <w:p w14:paraId="1B3EC4F9" w14:textId="4633215E" w:rsidR="00CA3173" w:rsidRPr="00624B11" w:rsidRDefault="00CA3173" w:rsidP="00BE03C2">
      <w:pPr>
        <w:rPr>
          <w:lang w:val="en-US"/>
        </w:rPr>
      </w:pPr>
      <w:r w:rsidRPr="00624B11">
        <w:t xml:space="preserve">Gender minority is not reported in this table </w:t>
      </w:r>
      <w:r w:rsidR="00C43C0B" w:rsidRPr="00624B11">
        <w:t>due to the small sample size</w:t>
      </w:r>
      <w:r w:rsidR="00D77CE5" w:rsidRPr="00624B11">
        <w:t xml:space="preserve"> attribution following weighing.</w:t>
      </w:r>
    </w:p>
    <w:p w14:paraId="5ABAA6BE" w14:textId="661CABF7" w:rsidR="00D92450" w:rsidRPr="00624B11" w:rsidRDefault="00D92450" w:rsidP="00BE03C2">
      <w:r w:rsidRPr="00624B11">
        <w:t xml:space="preserve">Analyses </w:t>
      </w:r>
      <w:r w:rsidR="006229A4" w:rsidRPr="00624B11">
        <w:t xml:space="preserve">are </w:t>
      </w:r>
      <w:r w:rsidRPr="00624B11">
        <w:t xml:space="preserve">weighted for gender as per the Canadian Census 2019 population proportions </w:t>
      </w:r>
      <w:r w:rsidR="001C046F">
        <w:t>[26].</w:t>
      </w:r>
    </w:p>
    <w:p w14:paraId="3DD9E94C" w14:textId="77777777" w:rsidR="00B5023C" w:rsidRPr="00624B11" w:rsidRDefault="00B5023C" w:rsidP="00BE03C2"/>
    <w:p w14:paraId="102A837C" w14:textId="5A14FF1D" w:rsidR="00BE03C2" w:rsidRPr="00624B11" w:rsidRDefault="00BE03C2">
      <w:r w:rsidRPr="00624B11">
        <w:br w:type="page"/>
      </w:r>
    </w:p>
    <w:p w14:paraId="4A02E764" w14:textId="37726EE2" w:rsidR="00D15C49" w:rsidRPr="00624B11" w:rsidRDefault="00D15C49" w:rsidP="00D15C49">
      <w:r w:rsidRPr="00624B11">
        <w:lastRenderedPageBreak/>
        <w:t xml:space="preserve">Table </w:t>
      </w:r>
      <w:r w:rsidR="003F79AE">
        <w:t>S</w:t>
      </w:r>
      <w:r w:rsidR="007C21B9" w:rsidRPr="00624B11">
        <w:t>4</w:t>
      </w:r>
      <w:r w:rsidR="0039141D" w:rsidRPr="00624B11">
        <w:t xml:space="preserve">. </w:t>
      </w:r>
      <w:r w:rsidR="00F56DC5" w:rsidRPr="00624B11">
        <w:t>S</w:t>
      </w:r>
      <w:r w:rsidRPr="00624B11">
        <w:t>tratified analysis by age</w:t>
      </w:r>
      <w:r w:rsidR="00F569BD" w:rsidRPr="00624B11">
        <w:t xml:space="preserve"> groups</w:t>
      </w:r>
    </w:p>
    <w:tbl>
      <w:tblPr>
        <w:tblStyle w:val="TableGrid"/>
        <w:tblW w:w="134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2784"/>
        <w:gridCol w:w="2789"/>
        <w:gridCol w:w="2787"/>
        <w:gridCol w:w="2547"/>
      </w:tblGrid>
      <w:tr w:rsidR="006E23C9" w:rsidRPr="00624B11" w14:paraId="64EF2E48" w14:textId="77777777" w:rsidTr="13AECCF9">
        <w:trPr>
          <w:trHeight w:val="427"/>
        </w:trPr>
        <w:tc>
          <w:tcPr>
            <w:tcW w:w="2546" w:type="dxa"/>
          </w:tcPr>
          <w:p w14:paraId="6C73BBC5" w14:textId="77777777" w:rsidR="006E23C9" w:rsidRPr="00624B11" w:rsidRDefault="006E23C9" w:rsidP="004B7E07"/>
        </w:tc>
        <w:tc>
          <w:tcPr>
            <w:tcW w:w="55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6DEC5" w14:textId="77777777" w:rsidR="006E23C9" w:rsidRPr="00624B11" w:rsidRDefault="00724529" w:rsidP="000327AB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24B11">
              <w:rPr>
                <w:rFonts w:asciiTheme="majorBidi" w:eastAsia="Symbol" w:hAnsiTheme="majorBidi" w:cstheme="majorBidi"/>
                <w:lang w:val="en-US"/>
              </w:rPr>
              <w:t>&lt;</w:t>
            </w:r>
            <w:r w:rsidRPr="00624B11">
              <w:rPr>
                <w:rFonts w:asciiTheme="majorBidi" w:hAnsiTheme="majorBidi" w:cstheme="majorBidi"/>
                <w:lang w:val="en-US"/>
              </w:rPr>
              <w:t xml:space="preserve"> 55 y</w:t>
            </w:r>
          </w:p>
          <w:p w14:paraId="649B2EA8" w14:textId="4F226873" w:rsidR="0081571E" w:rsidRPr="00624B11" w:rsidRDefault="0081571E" w:rsidP="000327AB">
            <w:pPr>
              <w:jc w:val="center"/>
            </w:pPr>
            <w:r w:rsidRPr="00624B11">
              <w:rPr>
                <w:rFonts w:asciiTheme="majorBidi" w:hAnsiTheme="majorBidi" w:cstheme="majorBidi"/>
                <w:lang w:val="en-US"/>
              </w:rPr>
              <w:t>(n=</w:t>
            </w:r>
            <w:r w:rsidR="00EE2A40" w:rsidRPr="00624B11">
              <w:rPr>
                <w:rFonts w:asciiTheme="majorBidi" w:hAnsiTheme="majorBidi" w:cstheme="majorBidi"/>
                <w:lang w:val="en-US"/>
              </w:rPr>
              <w:t>845</w:t>
            </w:r>
            <w:r w:rsidRPr="00624B11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53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6DE607" w14:textId="77777777" w:rsidR="006E23C9" w:rsidRPr="00624B11" w:rsidRDefault="00724529" w:rsidP="000327AB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24B11">
              <w:rPr>
                <w:rFonts w:asciiTheme="majorBidi" w:eastAsia="Symbol" w:hAnsiTheme="majorBidi" w:cstheme="majorBidi"/>
                <w:lang w:val="en-US"/>
              </w:rPr>
              <w:t>&gt;=</w:t>
            </w:r>
            <w:r w:rsidRPr="00624B11">
              <w:rPr>
                <w:rFonts w:asciiTheme="majorBidi" w:hAnsiTheme="majorBidi" w:cstheme="majorBidi"/>
                <w:lang w:val="en-US"/>
              </w:rPr>
              <w:t xml:space="preserve"> 55 y</w:t>
            </w:r>
          </w:p>
          <w:p w14:paraId="7FBD9103" w14:textId="59C8D386" w:rsidR="0081571E" w:rsidRPr="00624B11" w:rsidRDefault="0081571E" w:rsidP="000327AB">
            <w:pPr>
              <w:jc w:val="center"/>
            </w:pPr>
            <w:r w:rsidRPr="00624B11">
              <w:t>(n=</w:t>
            </w:r>
            <w:r w:rsidR="00EE2A40" w:rsidRPr="00624B11">
              <w:t>379</w:t>
            </w:r>
            <w:r w:rsidRPr="00624B11">
              <w:t>)</w:t>
            </w:r>
          </w:p>
        </w:tc>
      </w:tr>
      <w:tr w:rsidR="006E23C9" w:rsidRPr="00624B11" w14:paraId="2D1E7CB6" w14:textId="77777777" w:rsidTr="13AECCF9">
        <w:trPr>
          <w:trHeight w:val="427"/>
        </w:trPr>
        <w:tc>
          <w:tcPr>
            <w:tcW w:w="2546" w:type="dxa"/>
          </w:tcPr>
          <w:p w14:paraId="46CF6755" w14:textId="77777777" w:rsidR="006E23C9" w:rsidRPr="00624B11" w:rsidRDefault="006E23C9" w:rsidP="004B7E07"/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14:paraId="1DBC064A" w14:textId="1D53524B" w:rsidR="006E23C9" w:rsidRPr="00624B11" w:rsidRDefault="006E23C9" w:rsidP="000327AB">
            <w:pPr>
              <w:jc w:val="center"/>
            </w:pPr>
            <w:r w:rsidRPr="00624B11">
              <w:t>OR</w:t>
            </w:r>
            <w:r w:rsidR="000467E8" w:rsidRPr="00624B11">
              <w:t xml:space="preserve"> (95%CI)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514A19A0" w14:textId="77777777" w:rsidR="006E23C9" w:rsidRPr="00624B11" w:rsidRDefault="006E23C9" w:rsidP="000327AB">
            <w:pPr>
              <w:jc w:val="center"/>
            </w:pPr>
            <w:r w:rsidRPr="00624B11">
              <w:rPr>
                <w:i/>
                <w:iCs/>
              </w:rPr>
              <w:t xml:space="preserve">P </w:t>
            </w:r>
            <w:r w:rsidRPr="00624B11">
              <w:t>value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14:paraId="22C5F9AD" w14:textId="2088C909" w:rsidR="006E23C9" w:rsidRPr="00624B11" w:rsidRDefault="006E23C9" w:rsidP="000327AB">
            <w:pPr>
              <w:jc w:val="center"/>
            </w:pPr>
            <w:r w:rsidRPr="00624B11">
              <w:t>OR</w:t>
            </w:r>
            <w:r w:rsidR="000467E8" w:rsidRPr="00624B11">
              <w:t xml:space="preserve"> (95%CI)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20082091" w14:textId="77777777" w:rsidR="006E23C9" w:rsidRPr="00624B11" w:rsidRDefault="006E23C9" w:rsidP="000327AB">
            <w:pPr>
              <w:jc w:val="center"/>
            </w:pPr>
            <w:r w:rsidRPr="00624B11">
              <w:rPr>
                <w:i/>
                <w:iCs/>
              </w:rPr>
              <w:t>P</w:t>
            </w:r>
            <w:r w:rsidRPr="00624B11">
              <w:t xml:space="preserve"> value</w:t>
            </w:r>
          </w:p>
        </w:tc>
      </w:tr>
      <w:tr w:rsidR="00F569BD" w:rsidRPr="00624B11" w14:paraId="7D5BA063" w14:textId="77777777" w:rsidTr="13AECCF9">
        <w:trPr>
          <w:trHeight w:val="427"/>
        </w:trPr>
        <w:tc>
          <w:tcPr>
            <w:tcW w:w="2546" w:type="dxa"/>
          </w:tcPr>
          <w:p w14:paraId="5881AF79" w14:textId="77777777" w:rsidR="00F569BD" w:rsidRPr="00624B11" w:rsidRDefault="00F569BD" w:rsidP="00F569BD">
            <w:r w:rsidRPr="00624B11">
              <w:t>Women</w:t>
            </w:r>
          </w:p>
          <w:p w14:paraId="05A32DAF" w14:textId="555030CC" w:rsidR="00F569BD" w:rsidRPr="00624B11" w:rsidRDefault="00F569BD" w:rsidP="00F569BD">
            <w:r w:rsidRPr="00624B11">
              <w:t>(</w:t>
            </w:r>
            <w:r w:rsidR="00E6689E">
              <w:t>Ref.</w:t>
            </w:r>
            <w:r w:rsidRPr="00624B11">
              <w:t xml:space="preserve"> men)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14:paraId="601C44B3" w14:textId="0459C9DD" w:rsidR="00F569BD" w:rsidRPr="00624B11" w:rsidRDefault="00524B22" w:rsidP="007C5800">
            <w:pPr>
              <w:jc w:val="center"/>
            </w:pPr>
            <w:r w:rsidRPr="00624B11">
              <w:t>2.27</w:t>
            </w:r>
            <w:r w:rsidR="00E611E0" w:rsidRPr="00624B11">
              <w:t xml:space="preserve"> (</w:t>
            </w:r>
            <w:r w:rsidR="002D41A5" w:rsidRPr="00624B11">
              <w:t>0.99,5.21</w:t>
            </w:r>
            <w:r w:rsidR="00C4798A" w:rsidRPr="00624B11">
              <w:t>)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378474B9" w14:textId="5F65D67C" w:rsidR="00F569BD" w:rsidRPr="00624B11" w:rsidRDefault="00D86FBF" w:rsidP="007C5800">
            <w:pPr>
              <w:jc w:val="center"/>
            </w:pPr>
            <w:r w:rsidRPr="00624B11">
              <w:t>.0</w:t>
            </w:r>
            <w:r w:rsidR="002D41A5" w:rsidRPr="00624B11">
              <w:t>5</w:t>
            </w:r>
          </w:p>
        </w:tc>
        <w:tc>
          <w:tcPr>
            <w:tcW w:w="2787" w:type="dxa"/>
            <w:tcBorders>
              <w:top w:val="single" w:sz="4" w:space="0" w:color="auto"/>
            </w:tcBorders>
          </w:tcPr>
          <w:p w14:paraId="6F7EB40C" w14:textId="32B8C945" w:rsidR="00F569BD" w:rsidRPr="00624B11" w:rsidRDefault="001C36F6" w:rsidP="007C5800">
            <w:pPr>
              <w:jc w:val="center"/>
            </w:pPr>
            <w:r w:rsidRPr="00624B11">
              <w:t>1.56</w:t>
            </w:r>
            <w:r w:rsidR="00395A4C" w:rsidRPr="00624B11">
              <w:t>(0.43, 5.61)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6ACE1E34" w14:textId="03143D10" w:rsidR="00F569BD" w:rsidRPr="00624B11" w:rsidRDefault="00A2433A" w:rsidP="007C5800">
            <w:pPr>
              <w:jc w:val="center"/>
            </w:pPr>
            <w:r w:rsidRPr="00624B11">
              <w:t>.50</w:t>
            </w:r>
          </w:p>
        </w:tc>
      </w:tr>
      <w:tr w:rsidR="00F569BD" w:rsidRPr="00624B11" w14:paraId="5706654F" w14:textId="77777777" w:rsidTr="13AECCF9">
        <w:trPr>
          <w:trHeight w:val="427"/>
        </w:trPr>
        <w:tc>
          <w:tcPr>
            <w:tcW w:w="2546" w:type="dxa"/>
          </w:tcPr>
          <w:p w14:paraId="651E62EE" w14:textId="77777777" w:rsidR="00F569BD" w:rsidRPr="00624B11" w:rsidRDefault="00F569BD" w:rsidP="00F569BD">
            <w:r w:rsidRPr="00624B11">
              <w:t>Gender minority</w:t>
            </w:r>
          </w:p>
          <w:p w14:paraId="3F24DF8A" w14:textId="6A6A1484" w:rsidR="00F569BD" w:rsidRPr="00624B11" w:rsidRDefault="00F569BD" w:rsidP="00F569BD">
            <w:r w:rsidRPr="00624B11">
              <w:t>(</w:t>
            </w:r>
            <w:r w:rsidR="00E6689E">
              <w:t>Ref.</w:t>
            </w:r>
            <w:r w:rsidRPr="00624B11">
              <w:t xml:space="preserve"> men)</w:t>
            </w:r>
          </w:p>
        </w:tc>
        <w:tc>
          <w:tcPr>
            <w:tcW w:w="2784" w:type="dxa"/>
          </w:tcPr>
          <w:p w14:paraId="04A0886E" w14:textId="7A3DE3E4" w:rsidR="00F569BD" w:rsidRPr="00624B11" w:rsidRDefault="009C17E4" w:rsidP="007C5800">
            <w:pPr>
              <w:jc w:val="center"/>
              <w:rPr>
                <w:lang w:val="en-US"/>
              </w:rPr>
            </w:pPr>
            <w:r w:rsidRPr="00624B11">
              <w:rPr>
                <w:lang w:val="en-US"/>
              </w:rPr>
              <w:t>5.97</w:t>
            </w:r>
            <w:r w:rsidR="00C4798A" w:rsidRPr="00624B11">
              <w:rPr>
                <w:lang w:val="en-US"/>
              </w:rPr>
              <w:t xml:space="preserve"> (</w:t>
            </w:r>
            <w:r w:rsidR="002D41A5" w:rsidRPr="00624B11">
              <w:rPr>
                <w:lang w:val="en-US"/>
              </w:rPr>
              <w:t>1.35, 26.</w:t>
            </w:r>
            <w:r w:rsidR="001D7263" w:rsidRPr="00624B11">
              <w:rPr>
                <w:lang w:val="en-US"/>
              </w:rPr>
              <w:t>35</w:t>
            </w:r>
            <w:r w:rsidR="00C4798A" w:rsidRPr="00624B11">
              <w:rPr>
                <w:lang w:val="en-US"/>
              </w:rPr>
              <w:t>)</w:t>
            </w:r>
          </w:p>
        </w:tc>
        <w:tc>
          <w:tcPr>
            <w:tcW w:w="2789" w:type="dxa"/>
          </w:tcPr>
          <w:p w14:paraId="1D9E8887" w14:textId="60E24A42" w:rsidR="00F569BD" w:rsidRPr="00624B11" w:rsidRDefault="00130519" w:rsidP="007C5800">
            <w:pPr>
              <w:jc w:val="center"/>
            </w:pPr>
            <w:r w:rsidRPr="00624B11">
              <w:t>.018</w:t>
            </w:r>
          </w:p>
        </w:tc>
        <w:tc>
          <w:tcPr>
            <w:tcW w:w="2787" w:type="dxa"/>
          </w:tcPr>
          <w:p w14:paraId="65E86F18" w14:textId="2D30974E" w:rsidR="00F569BD" w:rsidRPr="00624B11" w:rsidRDefault="001C36F6" w:rsidP="007C5800">
            <w:pPr>
              <w:jc w:val="center"/>
            </w:pPr>
            <w:r w:rsidRPr="00624B11">
              <w:t>-</w:t>
            </w:r>
          </w:p>
        </w:tc>
        <w:tc>
          <w:tcPr>
            <w:tcW w:w="2546" w:type="dxa"/>
          </w:tcPr>
          <w:p w14:paraId="20FAD392" w14:textId="6E9310F6" w:rsidR="00F569BD" w:rsidRPr="00624B11" w:rsidRDefault="000D2389" w:rsidP="007C5800">
            <w:pPr>
              <w:jc w:val="center"/>
            </w:pPr>
            <w:r w:rsidRPr="00624B11">
              <w:t>-</w:t>
            </w:r>
          </w:p>
        </w:tc>
      </w:tr>
      <w:tr w:rsidR="00F569BD" w:rsidRPr="00624B11" w14:paraId="3DDE0821" w14:textId="77777777" w:rsidTr="13AECCF9">
        <w:trPr>
          <w:trHeight w:val="427"/>
        </w:trPr>
        <w:tc>
          <w:tcPr>
            <w:tcW w:w="2546" w:type="dxa"/>
          </w:tcPr>
          <w:p w14:paraId="7034C304" w14:textId="3D573042" w:rsidR="00F569BD" w:rsidRPr="00624B11" w:rsidRDefault="00F569BD" w:rsidP="00F569BD">
            <w:r w:rsidRPr="00624B11">
              <w:t>Province</w:t>
            </w:r>
            <w:r w:rsidR="00956A91" w:rsidRPr="00624B11">
              <w:t xml:space="preserve"> of Quebec</w:t>
            </w:r>
          </w:p>
          <w:p w14:paraId="2B697373" w14:textId="1D5D3BCF" w:rsidR="00F569BD" w:rsidRPr="00624B11" w:rsidRDefault="00F569BD" w:rsidP="00F569BD">
            <w:r w:rsidRPr="00624B11">
              <w:t>(</w:t>
            </w:r>
            <w:r w:rsidR="00E6689E">
              <w:t>Ref.</w:t>
            </w:r>
            <w:r w:rsidRPr="00624B11">
              <w:t xml:space="preserve"> Ontario)</w:t>
            </w:r>
          </w:p>
        </w:tc>
        <w:tc>
          <w:tcPr>
            <w:tcW w:w="2784" w:type="dxa"/>
          </w:tcPr>
          <w:p w14:paraId="077EBDE6" w14:textId="7FD09EF1" w:rsidR="00F569BD" w:rsidRPr="00624B11" w:rsidRDefault="009C17E4" w:rsidP="007C5800">
            <w:pPr>
              <w:jc w:val="center"/>
            </w:pPr>
            <w:r w:rsidRPr="00624B11">
              <w:t>0.45</w:t>
            </w:r>
            <w:r w:rsidR="003242BA" w:rsidRPr="00624B11">
              <w:t xml:space="preserve"> </w:t>
            </w:r>
            <w:r w:rsidR="00FB074F" w:rsidRPr="00624B11">
              <w:t>(</w:t>
            </w:r>
            <w:r w:rsidR="001D7263" w:rsidRPr="00624B11">
              <w:t xml:space="preserve">0.27, </w:t>
            </w:r>
            <w:r w:rsidR="006E24AF" w:rsidRPr="00624B11">
              <w:t>0.75</w:t>
            </w:r>
            <w:r w:rsidR="00226612" w:rsidRPr="00624B11">
              <w:t>)</w:t>
            </w:r>
          </w:p>
        </w:tc>
        <w:tc>
          <w:tcPr>
            <w:tcW w:w="2789" w:type="dxa"/>
          </w:tcPr>
          <w:p w14:paraId="2447E019" w14:textId="64479F70" w:rsidR="00F569BD" w:rsidRPr="00624B11" w:rsidRDefault="00130519" w:rsidP="007C5800">
            <w:pPr>
              <w:jc w:val="center"/>
            </w:pPr>
            <w:r w:rsidRPr="00624B11">
              <w:t>.002</w:t>
            </w:r>
          </w:p>
        </w:tc>
        <w:tc>
          <w:tcPr>
            <w:tcW w:w="2787" w:type="dxa"/>
          </w:tcPr>
          <w:p w14:paraId="746CD3C1" w14:textId="26AC6484" w:rsidR="00F569BD" w:rsidRPr="00624B11" w:rsidRDefault="001C36F6" w:rsidP="007C5800">
            <w:pPr>
              <w:jc w:val="center"/>
            </w:pPr>
            <w:r w:rsidRPr="00624B11">
              <w:t>0.</w:t>
            </w:r>
            <w:r w:rsidR="00346F2C" w:rsidRPr="00624B11">
              <w:t>90</w:t>
            </w:r>
            <w:r w:rsidR="00395A4C" w:rsidRPr="00624B11">
              <w:t xml:space="preserve"> (0.30, 2.72)</w:t>
            </w:r>
          </w:p>
        </w:tc>
        <w:tc>
          <w:tcPr>
            <w:tcW w:w="2546" w:type="dxa"/>
          </w:tcPr>
          <w:p w14:paraId="0E04878E" w14:textId="7AB94025" w:rsidR="00F569BD" w:rsidRPr="00624B11" w:rsidRDefault="00907C52" w:rsidP="007C5800">
            <w:pPr>
              <w:jc w:val="center"/>
            </w:pPr>
            <w:r w:rsidRPr="00624B11">
              <w:t>.85</w:t>
            </w:r>
          </w:p>
        </w:tc>
      </w:tr>
      <w:tr w:rsidR="00D63A8F" w:rsidRPr="00624B11" w14:paraId="14475E5B" w14:textId="77777777" w:rsidTr="13AECCF9">
        <w:trPr>
          <w:trHeight w:val="427"/>
        </w:trPr>
        <w:tc>
          <w:tcPr>
            <w:tcW w:w="2546" w:type="dxa"/>
          </w:tcPr>
          <w:p w14:paraId="09EAB64E" w14:textId="605A122A" w:rsidR="00D63A8F" w:rsidRPr="00624B11" w:rsidRDefault="00D63A8F" w:rsidP="00D63A8F">
            <w:r w:rsidRPr="00624B11">
              <w:t>Lenient restrictive measures (</w:t>
            </w:r>
            <w:r w:rsidR="00E6689E">
              <w:t>Ref.</w:t>
            </w:r>
            <w:r w:rsidRPr="00624B11">
              <w:t xml:space="preserve"> strict measures)</w:t>
            </w:r>
          </w:p>
        </w:tc>
        <w:tc>
          <w:tcPr>
            <w:tcW w:w="2784" w:type="dxa"/>
          </w:tcPr>
          <w:p w14:paraId="0C60796C" w14:textId="6E536643" w:rsidR="00D63A8F" w:rsidRPr="00624B11" w:rsidRDefault="009C17E4" w:rsidP="007C5800">
            <w:pPr>
              <w:jc w:val="center"/>
            </w:pPr>
            <w:r w:rsidRPr="00624B11">
              <w:t>0.68 (</w:t>
            </w:r>
            <w:r w:rsidR="006E24AF" w:rsidRPr="00624B11">
              <w:t>0.45, 1.03</w:t>
            </w:r>
            <w:r w:rsidRPr="00624B11">
              <w:t>)</w:t>
            </w:r>
          </w:p>
        </w:tc>
        <w:tc>
          <w:tcPr>
            <w:tcW w:w="2789" w:type="dxa"/>
          </w:tcPr>
          <w:p w14:paraId="6C1EE8B7" w14:textId="7C8F4FD8" w:rsidR="00D63A8F" w:rsidRPr="00624B11" w:rsidRDefault="00A04D83" w:rsidP="007C5800">
            <w:pPr>
              <w:jc w:val="center"/>
            </w:pPr>
            <w:r w:rsidRPr="00624B11">
              <w:t>.0</w:t>
            </w:r>
            <w:r w:rsidR="00C9489D" w:rsidRPr="00624B11">
              <w:t>7</w:t>
            </w:r>
          </w:p>
        </w:tc>
        <w:tc>
          <w:tcPr>
            <w:tcW w:w="2787" w:type="dxa"/>
          </w:tcPr>
          <w:p w14:paraId="78D2B56E" w14:textId="19398508" w:rsidR="00D63A8F" w:rsidRPr="00624B11" w:rsidRDefault="00346F2C" w:rsidP="007C5800">
            <w:pPr>
              <w:jc w:val="center"/>
            </w:pPr>
            <w:r w:rsidRPr="00624B11">
              <w:t>0.76</w:t>
            </w:r>
            <w:r w:rsidR="00395A4C" w:rsidRPr="00624B11">
              <w:t xml:space="preserve"> </w:t>
            </w:r>
            <w:r w:rsidR="00DE45D1" w:rsidRPr="00624B11">
              <w:t>(0.35, 1.65)</w:t>
            </w:r>
          </w:p>
        </w:tc>
        <w:tc>
          <w:tcPr>
            <w:tcW w:w="2546" w:type="dxa"/>
          </w:tcPr>
          <w:p w14:paraId="46872E07" w14:textId="7D45CBE6" w:rsidR="00D63A8F" w:rsidRPr="00624B11" w:rsidRDefault="004A3229" w:rsidP="007C5800">
            <w:pPr>
              <w:jc w:val="center"/>
            </w:pPr>
            <w:r w:rsidRPr="00624B11">
              <w:t>.48</w:t>
            </w:r>
          </w:p>
        </w:tc>
      </w:tr>
      <w:tr w:rsidR="00D63A8F" w:rsidRPr="00624B11" w14:paraId="23A6EE28" w14:textId="77777777" w:rsidTr="13AECCF9">
        <w:trPr>
          <w:trHeight w:val="427"/>
        </w:trPr>
        <w:tc>
          <w:tcPr>
            <w:tcW w:w="2546" w:type="dxa"/>
          </w:tcPr>
          <w:p w14:paraId="59201452" w14:textId="77777777" w:rsidR="00D63A8F" w:rsidRPr="00624B11" w:rsidRDefault="00D63A8F" w:rsidP="00D63A8F">
            <w:r w:rsidRPr="00624B11">
              <w:t>Body image - somewhat satisfied</w:t>
            </w:r>
          </w:p>
          <w:p w14:paraId="10FB83BB" w14:textId="6147ECEB" w:rsidR="00D63A8F" w:rsidRPr="00624B11" w:rsidRDefault="00D63A8F" w:rsidP="00D63A8F">
            <w:r w:rsidRPr="00624B11">
              <w:t>(</w:t>
            </w:r>
            <w:r w:rsidR="00E6689E">
              <w:t>Ref.</w:t>
            </w:r>
            <w:r w:rsidRPr="00624B11">
              <w:t xml:space="preserve"> satisfied)</w:t>
            </w:r>
          </w:p>
        </w:tc>
        <w:tc>
          <w:tcPr>
            <w:tcW w:w="2784" w:type="dxa"/>
          </w:tcPr>
          <w:p w14:paraId="1BF95907" w14:textId="37B7276D" w:rsidR="00D63A8F" w:rsidRPr="00624B11" w:rsidRDefault="00750E00" w:rsidP="007C5800">
            <w:pPr>
              <w:jc w:val="center"/>
            </w:pPr>
            <w:r w:rsidRPr="00624B11">
              <w:t>3.03 (</w:t>
            </w:r>
            <w:r w:rsidR="006E24AF" w:rsidRPr="00624B11">
              <w:t>1.65, 5.55</w:t>
            </w:r>
            <w:r w:rsidRPr="00624B11">
              <w:t>)</w:t>
            </w:r>
          </w:p>
        </w:tc>
        <w:tc>
          <w:tcPr>
            <w:tcW w:w="2789" w:type="dxa"/>
          </w:tcPr>
          <w:p w14:paraId="47D92EF2" w14:textId="52C721E0" w:rsidR="00D63A8F" w:rsidRPr="00624B11" w:rsidRDefault="00143E20" w:rsidP="007C5800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787" w:type="dxa"/>
          </w:tcPr>
          <w:p w14:paraId="71EAC5BD" w14:textId="3529C9CE" w:rsidR="00D63A8F" w:rsidRPr="00624B11" w:rsidRDefault="00926FE0" w:rsidP="007C5800">
            <w:pPr>
              <w:jc w:val="center"/>
            </w:pPr>
            <w:r w:rsidRPr="00624B11">
              <w:t>3.83</w:t>
            </w:r>
            <w:r w:rsidR="00DE45D1" w:rsidRPr="00624B11">
              <w:t xml:space="preserve"> (1.29, 11.36)</w:t>
            </w:r>
          </w:p>
        </w:tc>
        <w:tc>
          <w:tcPr>
            <w:tcW w:w="2546" w:type="dxa"/>
          </w:tcPr>
          <w:p w14:paraId="56B0DCF8" w14:textId="291AFA40" w:rsidR="00D63A8F" w:rsidRPr="00624B11" w:rsidRDefault="6E18457C" w:rsidP="007C5800">
            <w:pPr>
              <w:jc w:val="center"/>
            </w:pPr>
            <w:r w:rsidRPr="00624B11">
              <w:t>.0</w:t>
            </w:r>
            <w:r w:rsidR="098FEA0A" w:rsidRPr="00624B11">
              <w:t>2</w:t>
            </w:r>
          </w:p>
        </w:tc>
      </w:tr>
      <w:tr w:rsidR="00D63A8F" w:rsidRPr="00624B11" w14:paraId="5EF4791C" w14:textId="77777777" w:rsidTr="13AECCF9">
        <w:trPr>
          <w:trHeight w:val="427"/>
        </w:trPr>
        <w:tc>
          <w:tcPr>
            <w:tcW w:w="2546" w:type="dxa"/>
          </w:tcPr>
          <w:p w14:paraId="0F1CEEC5" w14:textId="77777777" w:rsidR="00D63A8F" w:rsidRPr="00624B11" w:rsidRDefault="00D63A8F" w:rsidP="00D63A8F">
            <w:r w:rsidRPr="00624B11">
              <w:t xml:space="preserve">Body image – not </w:t>
            </w:r>
            <w:proofErr w:type="gramStart"/>
            <w:r w:rsidRPr="00624B11">
              <w:t>satisfied</w:t>
            </w:r>
            <w:proofErr w:type="gramEnd"/>
          </w:p>
          <w:p w14:paraId="560B2B61" w14:textId="2F54C4CE" w:rsidR="00D63A8F" w:rsidRPr="00624B11" w:rsidRDefault="00D63A8F" w:rsidP="00D63A8F">
            <w:r w:rsidRPr="00624B11">
              <w:t>(</w:t>
            </w:r>
            <w:r w:rsidR="00E6689E">
              <w:t>Ref.</w:t>
            </w:r>
            <w:r w:rsidRPr="00624B11">
              <w:t xml:space="preserve"> satisfied)</w:t>
            </w:r>
          </w:p>
        </w:tc>
        <w:tc>
          <w:tcPr>
            <w:tcW w:w="2784" w:type="dxa"/>
          </w:tcPr>
          <w:p w14:paraId="058C0095" w14:textId="790DA673" w:rsidR="00D63A8F" w:rsidRPr="00624B11" w:rsidRDefault="00750E00" w:rsidP="007C5800">
            <w:pPr>
              <w:jc w:val="center"/>
            </w:pPr>
            <w:r w:rsidRPr="00624B11">
              <w:t>9.44 (</w:t>
            </w:r>
            <w:r w:rsidR="00744C1E" w:rsidRPr="00624B11">
              <w:t>5.10, 17,46</w:t>
            </w:r>
            <w:r w:rsidRPr="00624B11">
              <w:t>)</w:t>
            </w:r>
          </w:p>
        </w:tc>
        <w:tc>
          <w:tcPr>
            <w:tcW w:w="2789" w:type="dxa"/>
          </w:tcPr>
          <w:p w14:paraId="66FF0D86" w14:textId="01CE7D88" w:rsidR="00D63A8F" w:rsidRPr="00624B11" w:rsidRDefault="00143E20" w:rsidP="007C5800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787" w:type="dxa"/>
          </w:tcPr>
          <w:p w14:paraId="61B6ACC3" w14:textId="7C6ED5CC" w:rsidR="00D63A8F" w:rsidRPr="00624B11" w:rsidRDefault="00926FE0" w:rsidP="007C5800">
            <w:pPr>
              <w:jc w:val="center"/>
            </w:pPr>
            <w:r w:rsidRPr="00624B11">
              <w:t>9.61</w:t>
            </w:r>
            <w:r w:rsidR="00DE45D1" w:rsidRPr="00624B11">
              <w:t xml:space="preserve"> (</w:t>
            </w:r>
            <w:r w:rsidR="002F0817" w:rsidRPr="00624B11">
              <w:t>3.32, 27,85)</w:t>
            </w:r>
          </w:p>
        </w:tc>
        <w:tc>
          <w:tcPr>
            <w:tcW w:w="2546" w:type="dxa"/>
          </w:tcPr>
          <w:p w14:paraId="380EA1F0" w14:textId="0F048FC9" w:rsidR="00D63A8F" w:rsidRPr="00624B11" w:rsidRDefault="00143E20" w:rsidP="007C5800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</w:tr>
      <w:tr w:rsidR="00A10CCB" w:rsidRPr="00624B11" w14:paraId="242DEC21" w14:textId="77777777" w:rsidTr="13AECCF9">
        <w:trPr>
          <w:trHeight w:val="427"/>
        </w:trPr>
        <w:tc>
          <w:tcPr>
            <w:tcW w:w="2546" w:type="dxa"/>
          </w:tcPr>
          <w:p w14:paraId="10C86CC8" w14:textId="5C36978C" w:rsidR="00A10CCB" w:rsidRPr="00624B11" w:rsidRDefault="00E6689E" w:rsidP="00A10CCB">
            <w:pPr>
              <w:rPr>
                <w:color w:val="202124"/>
                <w:shd w:val="clear" w:color="auto" w:fill="FFFFFF"/>
                <w:lang w:val="fr-CA"/>
              </w:rPr>
            </w:pPr>
            <w:r>
              <w:rPr>
                <w:lang w:val="fr-CA"/>
              </w:rPr>
              <w:t>CES-D-10</w:t>
            </w:r>
            <w:r w:rsidR="00A10CCB" w:rsidRPr="00624B11">
              <w:rPr>
                <w:lang w:val="fr-CA"/>
              </w:rPr>
              <w:t xml:space="preserve"> score </w:t>
            </w:r>
            <w:r w:rsidR="00A10CCB" w:rsidRPr="00624B11">
              <w:rPr>
                <w:color w:val="202124"/>
                <w:shd w:val="clear" w:color="auto" w:fill="FFFFFF"/>
                <w:lang w:val="fr-CA"/>
              </w:rPr>
              <w:t xml:space="preserve">≥ 10 </w:t>
            </w:r>
          </w:p>
          <w:p w14:paraId="49E08554" w14:textId="6EB4DBE2" w:rsidR="00A10CCB" w:rsidRPr="00624B11" w:rsidRDefault="00A10CCB" w:rsidP="00A10CCB">
            <w:r w:rsidRPr="00624B11">
              <w:rPr>
                <w:color w:val="202124"/>
                <w:shd w:val="clear" w:color="auto" w:fill="FFFFFF"/>
                <w:lang w:val="fr-CA"/>
              </w:rPr>
              <w:t>(</w:t>
            </w:r>
            <w:proofErr w:type="spellStart"/>
            <w:r w:rsidR="00E6689E">
              <w:rPr>
                <w:color w:val="202124"/>
                <w:shd w:val="clear" w:color="auto" w:fill="FFFFFF"/>
                <w:lang w:val="fr-CA"/>
              </w:rPr>
              <w:t>Ref</w:t>
            </w:r>
            <w:proofErr w:type="spellEnd"/>
            <w:r w:rsidR="00E6689E">
              <w:rPr>
                <w:color w:val="202124"/>
                <w:shd w:val="clear" w:color="auto" w:fill="FFFFFF"/>
                <w:lang w:val="fr-CA"/>
              </w:rPr>
              <w:t>.</w:t>
            </w:r>
            <w:r w:rsidRPr="00624B11">
              <w:rPr>
                <w:color w:val="202124"/>
                <w:shd w:val="clear" w:color="auto" w:fill="FFFFFF"/>
                <w:lang w:val="fr-CA"/>
              </w:rPr>
              <w:t xml:space="preserve"> </w:t>
            </w:r>
            <w:r w:rsidRPr="00624B11">
              <w:rPr>
                <w:rFonts w:ascii="Symbol" w:eastAsia="Symbol" w:hAnsi="Symbol" w:cs="Symbol"/>
                <w:color w:val="202124"/>
                <w:shd w:val="clear" w:color="auto" w:fill="FFFFFF"/>
              </w:rPr>
              <w:t>&lt;</w:t>
            </w:r>
            <w:r w:rsidRPr="00624B11">
              <w:rPr>
                <w:color w:val="202124"/>
                <w:shd w:val="clear" w:color="auto" w:fill="FFFFFF"/>
                <w:lang w:val="fr-CA"/>
              </w:rPr>
              <w:t xml:space="preserve"> 10)</w:t>
            </w:r>
          </w:p>
        </w:tc>
        <w:tc>
          <w:tcPr>
            <w:tcW w:w="2784" w:type="dxa"/>
          </w:tcPr>
          <w:p w14:paraId="4567CC25" w14:textId="734DFF79" w:rsidR="00A10CCB" w:rsidRPr="00624B11" w:rsidRDefault="00810E2F" w:rsidP="007C5800">
            <w:pPr>
              <w:jc w:val="center"/>
            </w:pPr>
            <w:r w:rsidRPr="00624B11">
              <w:t>1.84 (</w:t>
            </w:r>
            <w:r w:rsidR="006E62B2" w:rsidRPr="00624B11">
              <w:t xml:space="preserve">1.22, </w:t>
            </w:r>
            <w:r w:rsidR="00503566" w:rsidRPr="00624B11">
              <w:t>2.80)</w:t>
            </w:r>
          </w:p>
        </w:tc>
        <w:tc>
          <w:tcPr>
            <w:tcW w:w="2789" w:type="dxa"/>
          </w:tcPr>
          <w:p w14:paraId="3A0F7F1C" w14:textId="69B288F8" w:rsidR="00A10CCB" w:rsidRPr="00624B11" w:rsidRDefault="004B377D" w:rsidP="007C5800">
            <w:pPr>
              <w:jc w:val="center"/>
            </w:pPr>
            <w:r w:rsidRPr="00624B11">
              <w:t>.004</w:t>
            </w:r>
          </w:p>
        </w:tc>
        <w:tc>
          <w:tcPr>
            <w:tcW w:w="2787" w:type="dxa"/>
          </w:tcPr>
          <w:p w14:paraId="7F8C1C93" w14:textId="28EC2C9E" w:rsidR="00A10CCB" w:rsidRPr="00624B11" w:rsidRDefault="006E62B2" w:rsidP="007C5800">
            <w:pPr>
              <w:jc w:val="center"/>
            </w:pPr>
            <w:r w:rsidRPr="00624B11">
              <w:t>1.32 (</w:t>
            </w:r>
            <w:r w:rsidR="00503566" w:rsidRPr="00624B11">
              <w:t xml:space="preserve">0.68, </w:t>
            </w:r>
            <w:r w:rsidR="009137DC" w:rsidRPr="00624B11">
              <w:t>2.58)</w:t>
            </w:r>
          </w:p>
        </w:tc>
        <w:tc>
          <w:tcPr>
            <w:tcW w:w="2546" w:type="dxa"/>
          </w:tcPr>
          <w:p w14:paraId="3D313794" w14:textId="3A0CA328" w:rsidR="00A10CCB" w:rsidRPr="00624B11" w:rsidRDefault="00CD238E" w:rsidP="007C5800">
            <w:pPr>
              <w:jc w:val="center"/>
            </w:pPr>
            <w:r w:rsidRPr="00624B11">
              <w:t>.41</w:t>
            </w:r>
          </w:p>
        </w:tc>
      </w:tr>
      <w:tr w:rsidR="001166E2" w:rsidRPr="00624B11" w14:paraId="71D8D02C" w14:textId="77777777" w:rsidTr="13AECCF9">
        <w:trPr>
          <w:trHeight w:val="427"/>
        </w:trPr>
        <w:tc>
          <w:tcPr>
            <w:tcW w:w="2546" w:type="dxa"/>
          </w:tcPr>
          <w:p w14:paraId="29B4F4AE" w14:textId="450D2EBE" w:rsidR="001166E2" w:rsidRPr="00624B11" w:rsidRDefault="001166E2" w:rsidP="001166E2">
            <w:r w:rsidRPr="00624B11">
              <w:t>Unchanged stress (</w:t>
            </w:r>
            <w:r w:rsidR="00E6689E">
              <w:t>Ref.</w:t>
            </w:r>
            <w:r w:rsidRPr="00624B11">
              <w:t xml:space="preserve"> improved)</w:t>
            </w:r>
          </w:p>
        </w:tc>
        <w:tc>
          <w:tcPr>
            <w:tcW w:w="2784" w:type="dxa"/>
          </w:tcPr>
          <w:p w14:paraId="1E1B8643" w14:textId="38587E23" w:rsidR="001166E2" w:rsidRPr="00624B11" w:rsidRDefault="00793A93" w:rsidP="007C5800">
            <w:pPr>
              <w:jc w:val="center"/>
            </w:pPr>
            <w:r w:rsidRPr="00624B11">
              <w:t>2.77</w:t>
            </w:r>
            <w:r w:rsidR="00744C1E" w:rsidRPr="00624B11">
              <w:t xml:space="preserve"> (1.39, </w:t>
            </w:r>
            <w:r w:rsidR="00CE3754" w:rsidRPr="00624B11">
              <w:t>5.54)</w:t>
            </w:r>
          </w:p>
        </w:tc>
        <w:tc>
          <w:tcPr>
            <w:tcW w:w="2789" w:type="dxa"/>
          </w:tcPr>
          <w:p w14:paraId="20FA8405" w14:textId="013D85A4" w:rsidR="001166E2" w:rsidRPr="00624B11" w:rsidRDefault="00ED2911" w:rsidP="007C5800">
            <w:pPr>
              <w:jc w:val="center"/>
            </w:pPr>
            <w:r w:rsidRPr="00624B11">
              <w:t>.00</w:t>
            </w:r>
            <w:r w:rsidR="002E4BFE" w:rsidRPr="00624B11">
              <w:t>4</w:t>
            </w:r>
          </w:p>
        </w:tc>
        <w:tc>
          <w:tcPr>
            <w:tcW w:w="2787" w:type="dxa"/>
          </w:tcPr>
          <w:p w14:paraId="45A778D3" w14:textId="6C7ADD0F" w:rsidR="001166E2" w:rsidRPr="00624B11" w:rsidRDefault="00E26BBF" w:rsidP="007C5800">
            <w:pPr>
              <w:jc w:val="center"/>
            </w:pPr>
            <w:r w:rsidRPr="00624B11">
              <w:t>0.39</w:t>
            </w:r>
            <w:r w:rsidR="002F0817" w:rsidRPr="00624B11">
              <w:t xml:space="preserve"> (0.12, 1.</w:t>
            </w:r>
            <w:r w:rsidR="00B87615" w:rsidRPr="00624B11">
              <w:t>30)</w:t>
            </w:r>
          </w:p>
        </w:tc>
        <w:tc>
          <w:tcPr>
            <w:tcW w:w="2546" w:type="dxa"/>
          </w:tcPr>
          <w:p w14:paraId="44D31BA8" w14:textId="4625F571" w:rsidR="001166E2" w:rsidRPr="00624B11" w:rsidRDefault="00463FB9" w:rsidP="007C5800">
            <w:pPr>
              <w:jc w:val="center"/>
            </w:pPr>
            <w:r w:rsidRPr="00624B11">
              <w:t>.12</w:t>
            </w:r>
          </w:p>
        </w:tc>
      </w:tr>
      <w:tr w:rsidR="001166E2" w:rsidRPr="00624B11" w14:paraId="3DF79281" w14:textId="77777777" w:rsidTr="13AECCF9">
        <w:trPr>
          <w:trHeight w:val="427"/>
        </w:trPr>
        <w:tc>
          <w:tcPr>
            <w:tcW w:w="2546" w:type="dxa"/>
          </w:tcPr>
          <w:p w14:paraId="59712844" w14:textId="5CC91931" w:rsidR="001166E2" w:rsidRPr="00624B11" w:rsidRDefault="001166E2" w:rsidP="001166E2">
            <w:r w:rsidRPr="00624B11">
              <w:t>Worsened stress (</w:t>
            </w:r>
            <w:r w:rsidR="00E6689E">
              <w:t>Ref.</w:t>
            </w:r>
            <w:r w:rsidRPr="00624B11">
              <w:t xml:space="preserve"> improved)</w:t>
            </w:r>
          </w:p>
        </w:tc>
        <w:tc>
          <w:tcPr>
            <w:tcW w:w="2784" w:type="dxa"/>
          </w:tcPr>
          <w:p w14:paraId="6522940A" w14:textId="3C7156FE" w:rsidR="001166E2" w:rsidRPr="00624B11" w:rsidRDefault="00631037" w:rsidP="007C5800">
            <w:pPr>
              <w:jc w:val="center"/>
            </w:pPr>
            <w:r w:rsidRPr="00624B11">
              <w:t>5.10</w:t>
            </w:r>
            <w:r w:rsidR="00CE3754" w:rsidRPr="00624B11">
              <w:t xml:space="preserve"> (2.66, 9.77)</w:t>
            </w:r>
          </w:p>
        </w:tc>
        <w:tc>
          <w:tcPr>
            <w:tcW w:w="2789" w:type="dxa"/>
          </w:tcPr>
          <w:p w14:paraId="7A962D94" w14:textId="1DD91753" w:rsidR="001166E2" w:rsidRPr="00624B11" w:rsidRDefault="00143E20" w:rsidP="007C5800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787" w:type="dxa"/>
          </w:tcPr>
          <w:p w14:paraId="6E5F80D2" w14:textId="7AC7A333" w:rsidR="001166E2" w:rsidRPr="00624B11" w:rsidRDefault="00E26BBF" w:rsidP="007C5800">
            <w:pPr>
              <w:jc w:val="center"/>
            </w:pPr>
            <w:r w:rsidRPr="00624B11">
              <w:t>0.52</w:t>
            </w:r>
            <w:r w:rsidR="00B87615" w:rsidRPr="00624B11">
              <w:t xml:space="preserve"> (0.16, 1.68)</w:t>
            </w:r>
          </w:p>
        </w:tc>
        <w:tc>
          <w:tcPr>
            <w:tcW w:w="2546" w:type="dxa"/>
          </w:tcPr>
          <w:p w14:paraId="60DDF472" w14:textId="0242CEE9" w:rsidR="001166E2" w:rsidRPr="00624B11" w:rsidRDefault="00B32FC6" w:rsidP="007C5800">
            <w:pPr>
              <w:jc w:val="center"/>
            </w:pPr>
            <w:r w:rsidRPr="00624B11">
              <w:t>.28</w:t>
            </w:r>
          </w:p>
        </w:tc>
      </w:tr>
      <w:tr w:rsidR="001166E2" w:rsidRPr="00624B11" w14:paraId="77D1EDCF" w14:textId="77777777" w:rsidTr="13AECCF9">
        <w:trPr>
          <w:trHeight w:val="427"/>
        </w:trPr>
        <w:tc>
          <w:tcPr>
            <w:tcW w:w="2546" w:type="dxa"/>
          </w:tcPr>
          <w:p w14:paraId="70938F81" w14:textId="6C878BCE" w:rsidR="001166E2" w:rsidRPr="00624B11" w:rsidRDefault="001166E2" w:rsidP="001166E2">
            <w:r w:rsidRPr="00624B11">
              <w:t>Changed work arrangement (</w:t>
            </w:r>
            <w:r w:rsidR="00E6689E">
              <w:t>Ref.</w:t>
            </w:r>
            <w:r w:rsidRPr="00624B11">
              <w:t xml:space="preserve"> unchanged)</w:t>
            </w:r>
          </w:p>
        </w:tc>
        <w:tc>
          <w:tcPr>
            <w:tcW w:w="2784" w:type="dxa"/>
          </w:tcPr>
          <w:p w14:paraId="67F53E53" w14:textId="10519D20" w:rsidR="001166E2" w:rsidRPr="00624B11" w:rsidRDefault="00631037" w:rsidP="007C5800">
            <w:pPr>
              <w:jc w:val="center"/>
            </w:pPr>
            <w:r w:rsidRPr="00624B11">
              <w:t>1.18</w:t>
            </w:r>
            <w:r w:rsidR="00CE3754" w:rsidRPr="00624B11">
              <w:t xml:space="preserve"> (0.83, </w:t>
            </w:r>
            <w:r w:rsidR="001B294C" w:rsidRPr="00624B11">
              <w:t>1.70)</w:t>
            </w:r>
          </w:p>
        </w:tc>
        <w:tc>
          <w:tcPr>
            <w:tcW w:w="2789" w:type="dxa"/>
          </w:tcPr>
          <w:p w14:paraId="4664D6BC" w14:textId="553B2B5D" w:rsidR="001166E2" w:rsidRPr="00624B11" w:rsidRDefault="00F51279" w:rsidP="007C5800">
            <w:pPr>
              <w:jc w:val="center"/>
            </w:pPr>
            <w:r w:rsidRPr="00624B11">
              <w:t>0.36</w:t>
            </w:r>
          </w:p>
        </w:tc>
        <w:tc>
          <w:tcPr>
            <w:tcW w:w="2787" w:type="dxa"/>
          </w:tcPr>
          <w:p w14:paraId="258EC94F" w14:textId="3D9EB26F" w:rsidR="001166E2" w:rsidRPr="00624B11" w:rsidRDefault="00933409" w:rsidP="007C5800">
            <w:pPr>
              <w:jc w:val="center"/>
            </w:pPr>
            <w:r w:rsidRPr="00624B11">
              <w:t>1.73</w:t>
            </w:r>
            <w:r w:rsidR="00B87615" w:rsidRPr="00624B11">
              <w:t xml:space="preserve"> (0.94, 3.17)</w:t>
            </w:r>
          </w:p>
        </w:tc>
        <w:tc>
          <w:tcPr>
            <w:tcW w:w="2546" w:type="dxa"/>
          </w:tcPr>
          <w:p w14:paraId="71CD9B76" w14:textId="09E1756C" w:rsidR="001166E2" w:rsidRPr="00624B11" w:rsidRDefault="00CF4FF9" w:rsidP="007C5800">
            <w:pPr>
              <w:jc w:val="center"/>
            </w:pPr>
            <w:r w:rsidRPr="00624B11">
              <w:t>.</w:t>
            </w:r>
            <w:r w:rsidR="00EC2B5E" w:rsidRPr="00624B11">
              <w:t>08</w:t>
            </w:r>
          </w:p>
        </w:tc>
      </w:tr>
    </w:tbl>
    <w:p w14:paraId="65BA4061" w14:textId="2AA22768" w:rsidR="008A5080" w:rsidRPr="00624B11" w:rsidRDefault="008A5080" w:rsidP="008A5080">
      <w:proofErr w:type="gramStart"/>
      <w:r w:rsidRPr="00624B11">
        <w:t>OR,</w:t>
      </w:r>
      <w:proofErr w:type="gramEnd"/>
      <w:r w:rsidRPr="00624B11">
        <w:t xml:space="preserve"> odds ratios; CI, confidence interval; </w:t>
      </w:r>
      <w:r w:rsidR="00E6689E">
        <w:t>Ref.</w:t>
      </w:r>
      <w:r w:rsidRPr="00624B11">
        <w:t xml:space="preserve">, </w:t>
      </w:r>
      <w:r w:rsidR="00E6689E">
        <w:t>ref</w:t>
      </w:r>
      <w:r w:rsidRPr="00624B11">
        <w:t>erence group</w:t>
      </w:r>
      <w:r w:rsidR="0092275D" w:rsidRPr="00624B11">
        <w:t>; n=1224</w:t>
      </w:r>
    </w:p>
    <w:p w14:paraId="40260560" w14:textId="5935B837" w:rsidR="00C9101C" w:rsidRPr="00624B11" w:rsidRDefault="008A5080" w:rsidP="008D00EE">
      <w:proofErr w:type="gramStart"/>
      <w:r w:rsidRPr="00624B11">
        <w:t>Model 2</w:t>
      </w:r>
      <w:r w:rsidR="008809BF" w:rsidRPr="00624B11">
        <w:t>,</w:t>
      </w:r>
      <w:proofErr w:type="gramEnd"/>
      <w:r w:rsidRPr="00624B11">
        <w:t xml:space="preserve"> </w:t>
      </w:r>
      <w:r w:rsidR="00442E64" w:rsidRPr="00624B11">
        <w:t xml:space="preserve">includes </w:t>
      </w:r>
      <w:r w:rsidRPr="00624B11">
        <w:t xml:space="preserve">gender, ethnicity, province, </w:t>
      </w:r>
      <w:r w:rsidR="0092275D" w:rsidRPr="00624B11">
        <w:t xml:space="preserve">stringency of public health restriction measures at </w:t>
      </w:r>
      <w:r w:rsidR="00E94FF5" w:rsidRPr="00624B11">
        <w:t>enrollment</w:t>
      </w:r>
      <w:r w:rsidR="00BE3765" w:rsidRPr="00624B11">
        <w:t>, body</w:t>
      </w:r>
      <w:r w:rsidRPr="00624B11">
        <w:t xml:space="preserve"> image perception, chronic diseases, GAD-7, </w:t>
      </w:r>
      <w:r w:rsidR="00E6689E">
        <w:t>CES-D-10</w:t>
      </w:r>
      <w:r w:rsidRPr="00624B11">
        <w:t>, change in stress level, income, living situation and work arrangement.</w:t>
      </w:r>
    </w:p>
    <w:p w14:paraId="0514B442" w14:textId="4914F739" w:rsidR="00B5023C" w:rsidRPr="00624B11" w:rsidRDefault="006229A4" w:rsidP="00077F8E">
      <w:r w:rsidRPr="00624B11">
        <w:t>Analyses are unweighted.</w:t>
      </w:r>
      <w:r w:rsidR="00077F8E" w:rsidRPr="00624B11">
        <w:t xml:space="preserve"> </w:t>
      </w:r>
    </w:p>
    <w:p w14:paraId="29C1A647" w14:textId="77777777" w:rsidR="00B5023C" w:rsidRPr="00624B11" w:rsidRDefault="00B5023C" w:rsidP="008D00EE"/>
    <w:p w14:paraId="4111CDAB" w14:textId="77777777" w:rsidR="00BE3765" w:rsidRPr="00624B11" w:rsidRDefault="00BE3765" w:rsidP="008D00EE"/>
    <w:p w14:paraId="754C4177" w14:textId="3C149C55" w:rsidR="008D00EE" w:rsidRPr="00624B11" w:rsidRDefault="008D00EE" w:rsidP="008D00EE">
      <w:r w:rsidRPr="00624B11">
        <w:t xml:space="preserve">Table </w:t>
      </w:r>
      <w:r w:rsidR="003F79AE">
        <w:t>S</w:t>
      </w:r>
      <w:r w:rsidR="007C21B9" w:rsidRPr="00624B11">
        <w:t>5</w:t>
      </w:r>
      <w:r w:rsidR="0039141D" w:rsidRPr="00624B11">
        <w:t xml:space="preserve">. </w:t>
      </w:r>
      <w:r w:rsidR="006229A4" w:rsidRPr="00624B11">
        <w:t>S</w:t>
      </w:r>
      <w:r w:rsidRPr="00624B11">
        <w:t>tratified analysis by BMI</w:t>
      </w:r>
      <w:r w:rsidR="00F569BD" w:rsidRPr="00624B11">
        <w:t xml:space="preserve"> groups</w:t>
      </w:r>
    </w:p>
    <w:tbl>
      <w:tblPr>
        <w:tblStyle w:val="TableGrid"/>
        <w:tblW w:w="132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739"/>
        <w:gridCol w:w="2744"/>
        <w:gridCol w:w="2742"/>
        <w:gridCol w:w="2506"/>
      </w:tblGrid>
      <w:tr w:rsidR="00F569BD" w:rsidRPr="00624B11" w14:paraId="7F665344" w14:textId="77777777" w:rsidTr="13AECCF9">
        <w:trPr>
          <w:trHeight w:val="423"/>
        </w:trPr>
        <w:tc>
          <w:tcPr>
            <w:tcW w:w="2505" w:type="dxa"/>
          </w:tcPr>
          <w:p w14:paraId="1CA107E5" w14:textId="77777777" w:rsidR="00F569BD" w:rsidRPr="00624B11" w:rsidRDefault="00F569BD" w:rsidP="004B7E07"/>
        </w:tc>
        <w:tc>
          <w:tcPr>
            <w:tcW w:w="5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AFC8B9" w14:textId="77777777" w:rsidR="00F569BD" w:rsidRPr="00624B11" w:rsidRDefault="00F569BD" w:rsidP="004B7E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24B11">
              <w:rPr>
                <w:rFonts w:asciiTheme="majorBidi" w:eastAsia="Symbol" w:hAnsiTheme="majorBidi" w:cstheme="majorBidi"/>
                <w:lang w:val="en-US"/>
              </w:rPr>
              <w:t>&lt;</w:t>
            </w:r>
            <w:r w:rsidRPr="00624B11">
              <w:rPr>
                <w:rFonts w:asciiTheme="majorBidi" w:hAnsiTheme="majorBidi" w:cstheme="majorBidi"/>
                <w:lang w:val="en-US"/>
              </w:rPr>
              <w:t xml:space="preserve"> 25 kg/m2</w:t>
            </w:r>
          </w:p>
          <w:p w14:paraId="68B89EA7" w14:textId="1B52A737" w:rsidR="00632975" w:rsidRPr="00624B11" w:rsidRDefault="00632975" w:rsidP="004B7E07">
            <w:pPr>
              <w:jc w:val="center"/>
            </w:pPr>
            <w:r w:rsidRPr="00624B11">
              <w:rPr>
                <w:rFonts w:asciiTheme="majorBidi" w:hAnsiTheme="majorBidi" w:cstheme="majorBidi"/>
                <w:lang w:val="en-US"/>
              </w:rPr>
              <w:t>(n=</w:t>
            </w:r>
            <w:r w:rsidR="002B1515" w:rsidRPr="00624B11">
              <w:rPr>
                <w:rFonts w:asciiTheme="majorBidi" w:hAnsiTheme="majorBidi" w:cstheme="majorBidi"/>
                <w:lang w:val="en-US"/>
              </w:rPr>
              <w:t>660)</w:t>
            </w:r>
          </w:p>
        </w:tc>
        <w:tc>
          <w:tcPr>
            <w:tcW w:w="5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69E62A" w14:textId="77777777" w:rsidR="00F569BD" w:rsidRPr="00624B11" w:rsidRDefault="00F569BD" w:rsidP="004B7E07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24B11">
              <w:rPr>
                <w:rFonts w:asciiTheme="majorBidi" w:eastAsia="Symbol" w:hAnsiTheme="majorBidi" w:cstheme="majorBidi"/>
                <w:lang w:val="en-US"/>
              </w:rPr>
              <w:t>&gt;=</w:t>
            </w:r>
            <w:r w:rsidRPr="00624B11">
              <w:rPr>
                <w:rFonts w:asciiTheme="majorBidi" w:hAnsiTheme="majorBidi" w:cstheme="majorBidi"/>
                <w:lang w:val="en-US"/>
              </w:rPr>
              <w:t xml:space="preserve"> 25 kg/m2</w:t>
            </w:r>
          </w:p>
          <w:p w14:paraId="0DAB4AEE" w14:textId="0523A6D6" w:rsidR="00632975" w:rsidRPr="00624B11" w:rsidRDefault="00632975" w:rsidP="004B7E07">
            <w:pPr>
              <w:jc w:val="center"/>
            </w:pPr>
            <w:r w:rsidRPr="00624B11">
              <w:rPr>
                <w:rFonts w:asciiTheme="majorBidi" w:hAnsiTheme="majorBidi" w:cstheme="majorBidi"/>
                <w:lang w:val="en-US"/>
              </w:rPr>
              <w:t>(n=</w:t>
            </w:r>
            <w:r w:rsidR="002B1515" w:rsidRPr="00624B11">
              <w:rPr>
                <w:rFonts w:asciiTheme="majorBidi" w:hAnsiTheme="majorBidi" w:cstheme="majorBidi"/>
                <w:lang w:val="en-US"/>
              </w:rPr>
              <w:t>564)</w:t>
            </w:r>
          </w:p>
        </w:tc>
      </w:tr>
      <w:tr w:rsidR="00F569BD" w:rsidRPr="00624B11" w14:paraId="335ECE68" w14:textId="77777777" w:rsidTr="13AECCF9">
        <w:trPr>
          <w:trHeight w:val="423"/>
        </w:trPr>
        <w:tc>
          <w:tcPr>
            <w:tcW w:w="2505" w:type="dxa"/>
          </w:tcPr>
          <w:p w14:paraId="13954A7F" w14:textId="77777777" w:rsidR="00F569BD" w:rsidRPr="00624B11" w:rsidRDefault="00F569BD" w:rsidP="004B7E07"/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6157A81A" w14:textId="3A95242E" w:rsidR="00F569BD" w:rsidRPr="00624B11" w:rsidRDefault="00F569BD" w:rsidP="004B7E07">
            <w:pPr>
              <w:jc w:val="center"/>
            </w:pPr>
            <w:r w:rsidRPr="00624B11">
              <w:t>OR</w:t>
            </w:r>
            <w:r w:rsidR="000467E8" w:rsidRPr="00624B11">
              <w:t xml:space="preserve"> (95%CI)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14:paraId="7AD8CF99" w14:textId="77777777" w:rsidR="00F569BD" w:rsidRPr="00624B11" w:rsidRDefault="00F569BD" w:rsidP="004B7E07">
            <w:pPr>
              <w:jc w:val="center"/>
            </w:pPr>
            <w:r w:rsidRPr="00624B11">
              <w:rPr>
                <w:i/>
                <w:iCs/>
              </w:rPr>
              <w:t>P</w:t>
            </w:r>
            <w:r w:rsidRPr="00624B11">
              <w:t xml:space="preserve"> value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</w:tcPr>
          <w:p w14:paraId="6AA11ED5" w14:textId="0699BE40" w:rsidR="00F569BD" w:rsidRPr="00624B11" w:rsidRDefault="00F569BD" w:rsidP="004B7E07">
            <w:pPr>
              <w:jc w:val="center"/>
            </w:pPr>
            <w:r w:rsidRPr="00624B11">
              <w:t>OR</w:t>
            </w:r>
            <w:r w:rsidR="000467E8" w:rsidRPr="00624B11">
              <w:t xml:space="preserve"> (95%CI)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4228D421" w14:textId="77777777" w:rsidR="00F569BD" w:rsidRPr="00624B11" w:rsidRDefault="00F569BD" w:rsidP="004B7E07">
            <w:pPr>
              <w:jc w:val="center"/>
            </w:pPr>
            <w:r w:rsidRPr="00624B11">
              <w:rPr>
                <w:i/>
                <w:iCs/>
              </w:rPr>
              <w:t>P</w:t>
            </w:r>
            <w:r w:rsidRPr="00624B11">
              <w:t xml:space="preserve"> value</w:t>
            </w:r>
          </w:p>
        </w:tc>
      </w:tr>
      <w:tr w:rsidR="00F569BD" w:rsidRPr="00624B11" w14:paraId="1EB2B021" w14:textId="77777777" w:rsidTr="13AECCF9">
        <w:trPr>
          <w:trHeight w:val="423"/>
        </w:trPr>
        <w:tc>
          <w:tcPr>
            <w:tcW w:w="2505" w:type="dxa"/>
          </w:tcPr>
          <w:p w14:paraId="57212C25" w14:textId="77777777" w:rsidR="00F569BD" w:rsidRPr="00624B11" w:rsidRDefault="00F569BD" w:rsidP="004B7E07">
            <w:r w:rsidRPr="00624B11">
              <w:t>Women</w:t>
            </w:r>
          </w:p>
          <w:p w14:paraId="2EA76268" w14:textId="73F61CEC" w:rsidR="00F569BD" w:rsidRPr="00624B11" w:rsidRDefault="00F569BD" w:rsidP="004B7E07">
            <w:r w:rsidRPr="00624B11">
              <w:t>(</w:t>
            </w:r>
            <w:r w:rsidR="00E6689E">
              <w:t>Ref.</w:t>
            </w:r>
            <w:r w:rsidRPr="00624B11">
              <w:t xml:space="preserve"> men)</w:t>
            </w:r>
          </w:p>
        </w:tc>
        <w:tc>
          <w:tcPr>
            <w:tcW w:w="2739" w:type="dxa"/>
            <w:tcBorders>
              <w:top w:val="single" w:sz="4" w:space="0" w:color="auto"/>
            </w:tcBorders>
          </w:tcPr>
          <w:p w14:paraId="6676F6E3" w14:textId="23F3A51A" w:rsidR="00F569BD" w:rsidRPr="00624B11" w:rsidRDefault="006027B5" w:rsidP="005267C3">
            <w:pPr>
              <w:jc w:val="center"/>
            </w:pPr>
            <w:r w:rsidRPr="00624B11">
              <w:t>3.</w:t>
            </w:r>
            <w:r w:rsidR="008B3005" w:rsidRPr="00624B11">
              <w:t>94</w:t>
            </w:r>
            <w:r w:rsidR="001E0743" w:rsidRPr="00624B11">
              <w:t xml:space="preserve"> (0.98, </w:t>
            </w:r>
            <w:r w:rsidR="00646137" w:rsidRPr="00624B11">
              <w:t>15.76)</w:t>
            </w:r>
          </w:p>
        </w:tc>
        <w:tc>
          <w:tcPr>
            <w:tcW w:w="2744" w:type="dxa"/>
            <w:tcBorders>
              <w:top w:val="single" w:sz="4" w:space="0" w:color="auto"/>
            </w:tcBorders>
          </w:tcPr>
          <w:p w14:paraId="7CEA4AC3" w14:textId="2B99A66B" w:rsidR="00F569BD" w:rsidRPr="00624B11" w:rsidRDefault="00A00245" w:rsidP="005267C3">
            <w:pPr>
              <w:jc w:val="center"/>
            </w:pPr>
            <w:r w:rsidRPr="00624B11">
              <w:t>.05</w:t>
            </w:r>
          </w:p>
        </w:tc>
        <w:tc>
          <w:tcPr>
            <w:tcW w:w="2742" w:type="dxa"/>
            <w:tcBorders>
              <w:top w:val="single" w:sz="4" w:space="0" w:color="auto"/>
            </w:tcBorders>
          </w:tcPr>
          <w:p w14:paraId="4343150C" w14:textId="4477A952" w:rsidR="00F569BD" w:rsidRPr="00624B11" w:rsidRDefault="00D53846" w:rsidP="005267C3">
            <w:pPr>
              <w:jc w:val="center"/>
            </w:pPr>
            <w:r w:rsidRPr="00624B11">
              <w:t>1.39</w:t>
            </w:r>
            <w:r w:rsidR="00B70955" w:rsidRPr="00624B11">
              <w:t xml:space="preserve"> (0.59, </w:t>
            </w:r>
            <w:r w:rsidR="00360280" w:rsidRPr="00624B11">
              <w:t>3.26)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14:paraId="7F8B5116" w14:textId="062B3E04" w:rsidR="00F569BD" w:rsidRPr="00624B11" w:rsidRDefault="00591687" w:rsidP="005267C3">
            <w:pPr>
              <w:jc w:val="center"/>
            </w:pPr>
            <w:r w:rsidRPr="00624B11">
              <w:t>.45</w:t>
            </w:r>
          </w:p>
        </w:tc>
      </w:tr>
      <w:tr w:rsidR="00F569BD" w:rsidRPr="00624B11" w14:paraId="1C837112" w14:textId="77777777" w:rsidTr="13AECCF9">
        <w:trPr>
          <w:trHeight w:val="423"/>
        </w:trPr>
        <w:tc>
          <w:tcPr>
            <w:tcW w:w="2505" w:type="dxa"/>
          </w:tcPr>
          <w:p w14:paraId="481BB4A2" w14:textId="77777777" w:rsidR="00F569BD" w:rsidRPr="00624B11" w:rsidRDefault="00F569BD" w:rsidP="004B7E07">
            <w:r w:rsidRPr="00624B11">
              <w:t>Gender minority</w:t>
            </w:r>
          </w:p>
          <w:p w14:paraId="69ED921A" w14:textId="4AFFFECD" w:rsidR="00F569BD" w:rsidRPr="00624B11" w:rsidRDefault="00F569BD" w:rsidP="004B7E07">
            <w:r w:rsidRPr="00624B11">
              <w:t>(</w:t>
            </w:r>
            <w:r w:rsidR="00E6689E">
              <w:t>Ref.</w:t>
            </w:r>
            <w:r w:rsidRPr="00624B11">
              <w:t xml:space="preserve"> men)</w:t>
            </w:r>
          </w:p>
        </w:tc>
        <w:tc>
          <w:tcPr>
            <w:tcW w:w="2739" w:type="dxa"/>
          </w:tcPr>
          <w:p w14:paraId="5A0AD4D2" w14:textId="3D5A4EAC" w:rsidR="00F569BD" w:rsidRPr="00624B11" w:rsidRDefault="008B3005" w:rsidP="005267C3">
            <w:pPr>
              <w:jc w:val="center"/>
            </w:pPr>
            <w:r w:rsidRPr="00624B11">
              <w:t>8.03</w:t>
            </w:r>
            <w:r w:rsidR="00646137" w:rsidRPr="00624B11">
              <w:t xml:space="preserve"> (0.94, </w:t>
            </w:r>
            <w:r w:rsidR="00C30A93" w:rsidRPr="00624B11">
              <w:t>68.74)</w:t>
            </w:r>
          </w:p>
        </w:tc>
        <w:tc>
          <w:tcPr>
            <w:tcW w:w="2744" w:type="dxa"/>
          </w:tcPr>
          <w:p w14:paraId="6C937346" w14:textId="15217446" w:rsidR="00F569BD" w:rsidRPr="00624B11" w:rsidRDefault="00A00245" w:rsidP="005267C3">
            <w:pPr>
              <w:jc w:val="center"/>
            </w:pPr>
            <w:r w:rsidRPr="00624B11">
              <w:t>.0</w:t>
            </w:r>
            <w:r w:rsidR="008B6FF9" w:rsidRPr="00624B11">
              <w:t>6</w:t>
            </w:r>
          </w:p>
        </w:tc>
        <w:tc>
          <w:tcPr>
            <w:tcW w:w="2742" w:type="dxa"/>
          </w:tcPr>
          <w:p w14:paraId="6FBA2F5A" w14:textId="0F05F40E" w:rsidR="00F569BD" w:rsidRPr="00624B11" w:rsidRDefault="003121C2" w:rsidP="005267C3">
            <w:pPr>
              <w:jc w:val="center"/>
            </w:pPr>
            <w:r w:rsidRPr="00624B11">
              <w:t>11.70</w:t>
            </w:r>
            <w:r w:rsidR="00360280" w:rsidRPr="00624B11">
              <w:t xml:space="preserve"> (0.90, 151.91)</w:t>
            </w:r>
          </w:p>
        </w:tc>
        <w:tc>
          <w:tcPr>
            <w:tcW w:w="2505" w:type="dxa"/>
          </w:tcPr>
          <w:p w14:paraId="54B77153" w14:textId="677C4E69" w:rsidR="00F569BD" w:rsidRPr="00624B11" w:rsidRDefault="00DE468E" w:rsidP="005267C3">
            <w:pPr>
              <w:jc w:val="center"/>
            </w:pPr>
            <w:r w:rsidRPr="00624B11">
              <w:t>.06</w:t>
            </w:r>
          </w:p>
        </w:tc>
      </w:tr>
      <w:tr w:rsidR="00F569BD" w:rsidRPr="00624B11" w14:paraId="78CAEB0D" w14:textId="77777777" w:rsidTr="13AECCF9">
        <w:trPr>
          <w:trHeight w:val="423"/>
        </w:trPr>
        <w:tc>
          <w:tcPr>
            <w:tcW w:w="2505" w:type="dxa"/>
          </w:tcPr>
          <w:p w14:paraId="799572F0" w14:textId="6E9986D5" w:rsidR="00F569BD" w:rsidRPr="00624B11" w:rsidRDefault="00F569BD" w:rsidP="004B7E07">
            <w:r w:rsidRPr="00624B11">
              <w:t>Province</w:t>
            </w:r>
            <w:r w:rsidR="00EC1FEB" w:rsidRPr="00624B11">
              <w:t xml:space="preserve"> of Quebec</w:t>
            </w:r>
          </w:p>
          <w:p w14:paraId="75675240" w14:textId="557662B9" w:rsidR="00F569BD" w:rsidRPr="00624B11" w:rsidRDefault="00F569BD" w:rsidP="004B7E07">
            <w:r w:rsidRPr="00624B11">
              <w:t>(</w:t>
            </w:r>
            <w:r w:rsidR="00E6689E">
              <w:t>Ref.</w:t>
            </w:r>
            <w:r w:rsidRPr="00624B11">
              <w:t xml:space="preserve"> Ontario)</w:t>
            </w:r>
          </w:p>
        </w:tc>
        <w:tc>
          <w:tcPr>
            <w:tcW w:w="2739" w:type="dxa"/>
          </w:tcPr>
          <w:p w14:paraId="17CB6534" w14:textId="31417A7B" w:rsidR="00F569BD" w:rsidRPr="00624B11" w:rsidRDefault="008B3005" w:rsidP="005267C3">
            <w:pPr>
              <w:jc w:val="center"/>
            </w:pPr>
            <w:r w:rsidRPr="00624B11">
              <w:t>0.45</w:t>
            </w:r>
            <w:r w:rsidR="00C30A93" w:rsidRPr="00624B11">
              <w:t xml:space="preserve"> (0.25, 0.82)</w:t>
            </w:r>
          </w:p>
        </w:tc>
        <w:tc>
          <w:tcPr>
            <w:tcW w:w="2744" w:type="dxa"/>
          </w:tcPr>
          <w:p w14:paraId="70F62A6B" w14:textId="3F765ECC" w:rsidR="00F569BD" w:rsidRPr="00624B11" w:rsidRDefault="00441FAF" w:rsidP="005267C3">
            <w:pPr>
              <w:jc w:val="center"/>
            </w:pPr>
            <w:r w:rsidRPr="00624B11">
              <w:t>.009</w:t>
            </w:r>
          </w:p>
        </w:tc>
        <w:tc>
          <w:tcPr>
            <w:tcW w:w="2742" w:type="dxa"/>
          </w:tcPr>
          <w:p w14:paraId="2EC6435B" w14:textId="78E06F1C" w:rsidR="00F569BD" w:rsidRPr="00624B11" w:rsidRDefault="003121C2" w:rsidP="005267C3">
            <w:pPr>
              <w:jc w:val="center"/>
            </w:pPr>
            <w:r w:rsidRPr="00624B11">
              <w:t>0.61</w:t>
            </w:r>
            <w:r w:rsidR="00F96207" w:rsidRPr="00624B11">
              <w:t xml:space="preserve"> (0.30, 1.25)</w:t>
            </w:r>
          </w:p>
        </w:tc>
        <w:tc>
          <w:tcPr>
            <w:tcW w:w="2505" w:type="dxa"/>
          </w:tcPr>
          <w:p w14:paraId="0712D6E6" w14:textId="0D17A81E" w:rsidR="00F569BD" w:rsidRPr="00624B11" w:rsidRDefault="00D35C10" w:rsidP="005267C3">
            <w:pPr>
              <w:jc w:val="center"/>
            </w:pPr>
            <w:r w:rsidRPr="00624B11">
              <w:t>.18</w:t>
            </w:r>
          </w:p>
        </w:tc>
      </w:tr>
      <w:tr w:rsidR="00F569BD" w:rsidRPr="00624B11" w14:paraId="47F37C92" w14:textId="77777777" w:rsidTr="13AECCF9">
        <w:trPr>
          <w:trHeight w:val="423"/>
        </w:trPr>
        <w:tc>
          <w:tcPr>
            <w:tcW w:w="2505" w:type="dxa"/>
          </w:tcPr>
          <w:p w14:paraId="1BA84617" w14:textId="20B3AB73" w:rsidR="00F569BD" w:rsidRPr="00624B11" w:rsidRDefault="00F569BD" w:rsidP="004B7E07">
            <w:r w:rsidRPr="00624B11">
              <w:t>L</w:t>
            </w:r>
            <w:r w:rsidR="004E6491" w:rsidRPr="00624B11">
              <w:t>enient</w:t>
            </w:r>
            <w:r w:rsidRPr="00624B11">
              <w:t xml:space="preserve"> restrictive measures (</w:t>
            </w:r>
            <w:r w:rsidR="00E6689E">
              <w:t>Ref.</w:t>
            </w:r>
            <w:r w:rsidRPr="00624B11">
              <w:t xml:space="preserve"> </w:t>
            </w:r>
            <w:r w:rsidR="004E6491" w:rsidRPr="00624B11">
              <w:t>strict</w:t>
            </w:r>
            <w:r w:rsidRPr="00624B11">
              <w:t xml:space="preserve"> measures)</w:t>
            </w:r>
          </w:p>
        </w:tc>
        <w:tc>
          <w:tcPr>
            <w:tcW w:w="2739" w:type="dxa"/>
          </w:tcPr>
          <w:p w14:paraId="21959748" w14:textId="70CD5395" w:rsidR="00F569BD" w:rsidRPr="00624B11" w:rsidRDefault="008B3005" w:rsidP="005267C3">
            <w:pPr>
              <w:jc w:val="center"/>
            </w:pPr>
            <w:r w:rsidRPr="00624B11">
              <w:t>0.52</w:t>
            </w:r>
            <w:r w:rsidR="009D28F8" w:rsidRPr="00624B11">
              <w:t xml:space="preserve"> (0.32, 0.84)</w:t>
            </w:r>
          </w:p>
        </w:tc>
        <w:tc>
          <w:tcPr>
            <w:tcW w:w="2744" w:type="dxa"/>
          </w:tcPr>
          <w:p w14:paraId="02D95E1B" w14:textId="3B1F88E2" w:rsidR="00F569BD" w:rsidRPr="00624B11" w:rsidRDefault="00CE242D" w:rsidP="005267C3">
            <w:pPr>
              <w:jc w:val="center"/>
            </w:pPr>
            <w:r w:rsidRPr="00624B11">
              <w:t>.007</w:t>
            </w:r>
          </w:p>
        </w:tc>
        <w:tc>
          <w:tcPr>
            <w:tcW w:w="2742" w:type="dxa"/>
          </w:tcPr>
          <w:p w14:paraId="67FBE715" w14:textId="3BBBCFD7" w:rsidR="00F569BD" w:rsidRPr="00624B11" w:rsidRDefault="007C1260" w:rsidP="005267C3">
            <w:pPr>
              <w:jc w:val="center"/>
            </w:pPr>
            <w:r w:rsidRPr="00624B11">
              <w:t>1.00</w:t>
            </w:r>
            <w:r w:rsidR="00F96207" w:rsidRPr="00624B11">
              <w:t xml:space="preserve"> (0.56, 1.78)</w:t>
            </w:r>
          </w:p>
        </w:tc>
        <w:tc>
          <w:tcPr>
            <w:tcW w:w="2505" w:type="dxa"/>
          </w:tcPr>
          <w:p w14:paraId="45DCF017" w14:textId="74C2D743" w:rsidR="00F569BD" w:rsidRPr="00624B11" w:rsidRDefault="0021530A" w:rsidP="005267C3">
            <w:pPr>
              <w:jc w:val="center"/>
            </w:pPr>
            <w:r w:rsidRPr="00624B11">
              <w:t>.99</w:t>
            </w:r>
          </w:p>
        </w:tc>
      </w:tr>
      <w:tr w:rsidR="00F569BD" w:rsidRPr="00624B11" w14:paraId="768B2C1F" w14:textId="77777777" w:rsidTr="13AECCF9">
        <w:trPr>
          <w:trHeight w:val="423"/>
        </w:trPr>
        <w:tc>
          <w:tcPr>
            <w:tcW w:w="2505" w:type="dxa"/>
          </w:tcPr>
          <w:p w14:paraId="62FEBB30" w14:textId="77777777" w:rsidR="00F569BD" w:rsidRPr="00624B11" w:rsidRDefault="00F569BD" w:rsidP="004B7E07">
            <w:r w:rsidRPr="00624B11">
              <w:t>Body image somewhat satisfied</w:t>
            </w:r>
          </w:p>
          <w:p w14:paraId="61600B95" w14:textId="5247112A" w:rsidR="00F569BD" w:rsidRPr="00624B11" w:rsidRDefault="00F569BD" w:rsidP="004B7E07">
            <w:r w:rsidRPr="00624B11">
              <w:t>(</w:t>
            </w:r>
            <w:r w:rsidR="00E6689E">
              <w:t>Ref.</w:t>
            </w:r>
            <w:r w:rsidRPr="00624B11">
              <w:t xml:space="preserve"> satisfied)</w:t>
            </w:r>
          </w:p>
        </w:tc>
        <w:tc>
          <w:tcPr>
            <w:tcW w:w="2739" w:type="dxa"/>
          </w:tcPr>
          <w:p w14:paraId="3CA94997" w14:textId="7F7B74BA" w:rsidR="00F569BD" w:rsidRPr="00624B11" w:rsidRDefault="007C11D3" w:rsidP="005267C3">
            <w:pPr>
              <w:jc w:val="center"/>
            </w:pPr>
            <w:r w:rsidRPr="00624B11">
              <w:t>3.03</w:t>
            </w:r>
            <w:r w:rsidR="009D28F8" w:rsidRPr="00624B11">
              <w:t xml:space="preserve"> (1.67, 5.</w:t>
            </w:r>
            <w:r w:rsidR="00A62D6E" w:rsidRPr="00624B11">
              <w:t>48)</w:t>
            </w:r>
          </w:p>
        </w:tc>
        <w:tc>
          <w:tcPr>
            <w:tcW w:w="2744" w:type="dxa"/>
          </w:tcPr>
          <w:p w14:paraId="4579065D" w14:textId="3899A63A" w:rsidR="00F569BD" w:rsidRPr="00624B11" w:rsidRDefault="008B6FF9" w:rsidP="005267C3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742" w:type="dxa"/>
          </w:tcPr>
          <w:p w14:paraId="4EF5F5D3" w14:textId="60980D55" w:rsidR="00F569BD" w:rsidRPr="00624B11" w:rsidRDefault="00F73E88" w:rsidP="005267C3">
            <w:pPr>
              <w:jc w:val="center"/>
            </w:pPr>
            <w:r w:rsidRPr="00624B11">
              <w:t>4.72</w:t>
            </w:r>
            <w:r w:rsidR="00F96207" w:rsidRPr="00624B11">
              <w:t xml:space="preserve"> (</w:t>
            </w:r>
            <w:r w:rsidR="00482B40" w:rsidRPr="00624B11">
              <w:t>1.31, 16.93)</w:t>
            </w:r>
          </w:p>
        </w:tc>
        <w:tc>
          <w:tcPr>
            <w:tcW w:w="2505" w:type="dxa"/>
          </w:tcPr>
          <w:p w14:paraId="4CE489E6" w14:textId="0AFF2B0A" w:rsidR="00F569BD" w:rsidRPr="00624B11" w:rsidRDefault="75BA16D5" w:rsidP="005267C3">
            <w:pPr>
              <w:jc w:val="center"/>
            </w:pPr>
            <w:r w:rsidRPr="00624B11">
              <w:t>.02</w:t>
            </w:r>
          </w:p>
        </w:tc>
      </w:tr>
      <w:tr w:rsidR="00F569BD" w:rsidRPr="00624B11" w14:paraId="66841264" w14:textId="77777777" w:rsidTr="13AECCF9">
        <w:trPr>
          <w:trHeight w:val="423"/>
        </w:trPr>
        <w:tc>
          <w:tcPr>
            <w:tcW w:w="2505" w:type="dxa"/>
          </w:tcPr>
          <w:p w14:paraId="54288CDC" w14:textId="77777777" w:rsidR="00F569BD" w:rsidRPr="00624B11" w:rsidRDefault="00F569BD" w:rsidP="004B7E07">
            <w:r w:rsidRPr="00624B11">
              <w:t>Body image dissatisfaction</w:t>
            </w:r>
          </w:p>
          <w:p w14:paraId="32B0A778" w14:textId="0CDE8C97" w:rsidR="00F569BD" w:rsidRPr="00624B11" w:rsidRDefault="00F569BD" w:rsidP="004B7E07">
            <w:r w:rsidRPr="00624B11">
              <w:t>(</w:t>
            </w:r>
            <w:r w:rsidR="00E6689E">
              <w:t>Ref.</w:t>
            </w:r>
            <w:r w:rsidRPr="00624B11">
              <w:t xml:space="preserve"> satisfied)</w:t>
            </w:r>
          </w:p>
        </w:tc>
        <w:tc>
          <w:tcPr>
            <w:tcW w:w="2739" w:type="dxa"/>
          </w:tcPr>
          <w:p w14:paraId="3E156E60" w14:textId="5692954D" w:rsidR="00F569BD" w:rsidRPr="00624B11" w:rsidRDefault="007C11D3" w:rsidP="005267C3">
            <w:pPr>
              <w:jc w:val="center"/>
            </w:pPr>
            <w:r w:rsidRPr="00624B11">
              <w:t>9.70</w:t>
            </w:r>
            <w:r w:rsidR="00A62D6E" w:rsidRPr="00624B11">
              <w:t xml:space="preserve"> (5.17, 18.21)</w:t>
            </w:r>
          </w:p>
        </w:tc>
        <w:tc>
          <w:tcPr>
            <w:tcW w:w="2744" w:type="dxa"/>
          </w:tcPr>
          <w:p w14:paraId="5738332A" w14:textId="5E3499E0" w:rsidR="00F569BD" w:rsidRPr="00624B11" w:rsidRDefault="008B6FF9" w:rsidP="005267C3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742" w:type="dxa"/>
          </w:tcPr>
          <w:p w14:paraId="220FA761" w14:textId="422FC6A3" w:rsidR="00F569BD" w:rsidRPr="00624B11" w:rsidRDefault="00F73E88" w:rsidP="005267C3">
            <w:pPr>
              <w:jc w:val="center"/>
            </w:pPr>
            <w:r w:rsidRPr="00624B11">
              <w:t>15.24</w:t>
            </w:r>
            <w:r w:rsidR="00482B40" w:rsidRPr="00624B11">
              <w:t xml:space="preserve"> (4.30, </w:t>
            </w:r>
            <w:r w:rsidR="00E9290E" w:rsidRPr="00624B11">
              <w:t>53.99)</w:t>
            </w:r>
          </w:p>
        </w:tc>
        <w:tc>
          <w:tcPr>
            <w:tcW w:w="2505" w:type="dxa"/>
          </w:tcPr>
          <w:p w14:paraId="4D94F4E7" w14:textId="1B0F9B80" w:rsidR="00F569BD" w:rsidRPr="00624B11" w:rsidRDefault="003F567E" w:rsidP="005267C3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</w:tr>
      <w:tr w:rsidR="00A10CCB" w:rsidRPr="00624B11" w14:paraId="2152D331" w14:textId="77777777" w:rsidTr="13AECCF9">
        <w:trPr>
          <w:trHeight w:val="423"/>
        </w:trPr>
        <w:tc>
          <w:tcPr>
            <w:tcW w:w="2505" w:type="dxa"/>
          </w:tcPr>
          <w:p w14:paraId="017CC324" w14:textId="11AC414A" w:rsidR="00A10CCB" w:rsidRPr="00624B11" w:rsidRDefault="00E6689E" w:rsidP="00A10CCB">
            <w:pPr>
              <w:rPr>
                <w:color w:val="202124"/>
                <w:shd w:val="clear" w:color="auto" w:fill="FFFFFF"/>
                <w:lang w:val="fr-CA"/>
              </w:rPr>
            </w:pPr>
            <w:r>
              <w:rPr>
                <w:lang w:val="fr-CA"/>
              </w:rPr>
              <w:t>CES-D-10</w:t>
            </w:r>
            <w:r w:rsidR="00A10CCB" w:rsidRPr="00624B11">
              <w:rPr>
                <w:lang w:val="fr-CA"/>
              </w:rPr>
              <w:t xml:space="preserve"> score </w:t>
            </w:r>
            <w:r w:rsidR="00A10CCB" w:rsidRPr="00624B11">
              <w:rPr>
                <w:color w:val="202124"/>
                <w:shd w:val="clear" w:color="auto" w:fill="FFFFFF"/>
                <w:lang w:val="fr-CA"/>
              </w:rPr>
              <w:t xml:space="preserve">≥ 10 </w:t>
            </w:r>
          </w:p>
          <w:p w14:paraId="4C237FC5" w14:textId="0F6B367B" w:rsidR="00A10CCB" w:rsidRPr="00624B11" w:rsidRDefault="00A10CCB" w:rsidP="00A10CCB">
            <w:r w:rsidRPr="00624B11">
              <w:rPr>
                <w:color w:val="202124"/>
                <w:shd w:val="clear" w:color="auto" w:fill="FFFFFF"/>
                <w:lang w:val="fr-CA"/>
              </w:rPr>
              <w:t>(</w:t>
            </w:r>
            <w:proofErr w:type="spellStart"/>
            <w:r w:rsidR="00E6689E">
              <w:rPr>
                <w:color w:val="202124"/>
                <w:shd w:val="clear" w:color="auto" w:fill="FFFFFF"/>
                <w:lang w:val="fr-CA"/>
              </w:rPr>
              <w:t>Ref</w:t>
            </w:r>
            <w:proofErr w:type="spellEnd"/>
            <w:r w:rsidR="00E6689E">
              <w:rPr>
                <w:color w:val="202124"/>
                <w:shd w:val="clear" w:color="auto" w:fill="FFFFFF"/>
                <w:lang w:val="fr-CA"/>
              </w:rPr>
              <w:t>.</w:t>
            </w:r>
            <w:r w:rsidRPr="00624B11">
              <w:rPr>
                <w:color w:val="202124"/>
                <w:shd w:val="clear" w:color="auto" w:fill="FFFFFF"/>
                <w:lang w:val="fr-CA"/>
              </w:rPr>
              <w:t xml:space="preserve"> </w:t>
            </w:r>
            <w:r w:rsidRPr="00624B11">
              <w:rPr>
                <w:rFonts w:ascii="Symbol" w:eastAsia="Symbol" w:hAnsi="Symbol" w:cs="Symbol"/>
                <w:color w:val="202124"/>
                <w:shd w:val="clear" w:color="auto" w:fill="FFFFFF"/>
              </w:rPr>
              <w:t>&lt;</w:t>
            </w:r>
            <w:r w:rsidRPr="00624B11">
              <w:rPr>
                <w:color w:val="202124"/>
                <w:shd w:val="clear" w:color="auto" w:fill="FFFFFF"/>
                <w:lang w:val="fr-CA"/>
              </w:rPr>
              <w:t xml:space="preserve"> 10)</w:t>
            </w:r>
          </w:p>
        </w:tc>
        <w:tc>
          <w:tcPr>
            <w:tcW w:w="2739" w:type="dxa"/>
          </w:tcPr>
          <w:p w14:paraId="08E990F2" w14:textId="09CDF0A0" w:rsidR="00A10CCB" w:rsidRPr="00624B11" w:rsidRDefault="00CF2122" w:rsidP="005267C3">
            <w:pPr>
              <w:jc w:val="center"/>
            </w:pPr>
            <w:r w:rsidRPr="00624B11">
              <w:t>1.83</w:t>
            </w:r>
            <w:r w:rsidR="00DB32AE" w:rsidRPr="00624B11">
              <w:t xml:space="preserve"> (1.13, 2.98)</w:t>
            </w:r>
          </w:p>
        </w:tc>
        <w:tc>
          <w:tcPr>
            <w:tcW w:w="2744" w:type="dxa"/>
          </w:tcPr>
          <w:p w14:paraId="036A485E" w14:textId="23001798" w:rsidR="00A10CCB" w:rsidRPr="00624B11" w:rsidRDefault="005316CB" w:rsidP="005267C3">
            <w:pPr>
              <w:jc w:val="center"/>
            </w:pPr>
            <w:r w:rsidRPr="00624B11">
              <w:t>.01</w:t>
            </w:r>
          </w:p>
        </w:tc>
        <w:tc>
          <w:tcPr>
            <w:tcW w:w="2742" w:type="dxa"/>
          </w:tcPr>
          <w:p w14:paraId="1F66F752" w14:textId="6BF9A497" w:rsidR="00A10CCB" w:rsidRPr="00624B11" w:rsidRDefault="00B82EDC" w:rsidP="005267C3">
            <w:pPr>
              <w:jc w:val="center"/>
            </w:pPr>
            <w:r w:rsidRPr="00624B11">
              <w:t>1.54</w:t>
            </w:r>
            <w:r w:rsidR="005B3BCD" w:rsidRPr="00624B11">
              <w:t xml:space="preserve"> (0.93, </w:t>
            </w:r>
            <w:r w:rsidR="00DB32AE" w:rsidRPr="00624B11">
              <w:t>2.55)</w:t>
            </w:r>
          </w:p>
        </w:tc>
        <w:tc>
          <w:tcPr>
            <w:tcW w:w="2505" w:type="dxa"/>
          </w:tcPr>
          <w:p w14:paraId="4C2ACEF8" w14:textId="5870FADE" w:rsidR="00A10CCB" w:rsidRPr="00624B11" w:rsidRDefault="00DF6AB0" w:rsidP="005267C3">
            <w:pPr>
              <w:jc w:val="center"/>
            </w:pPr>
            <w:r w:rsidRPr="00624B11">
              <w:t>.10</w:t>
            </w:r>
          </w:p>
        </w:tc>
      </w:tr>
      <w:tr w:rsidR="00C9101C" w:rsidRPr="00624B11" w14:paraId="03676FC0" w14:textId="77777777" w:rsidTr="13AECCF9">
        <w:trPr>
          <w:trHeight w:val="423"/>
        </w:trPr>
        <w:tc>
          <w:tcPr>
            <w:tcW w:w="2505" w:type="dxa"/>
          </w:tcPr>
          <w:p w14:paraId="6CACD33A" w14:textId="1FAD9FC0" w:rsidR="00C9101C" w:rsidRPr="00624B11" w:rsidRDefault="00C9101C" w:rsidP="00C9101C">
            <w:r w:rsidRPr="00624B11">
              <w:t>Unchanged stress (</w:t>
            </w:r>
            <w:r w:rsidR="00E6689E">
              <w:t>Ref.</w:t>
            </w:r>
            <w:r w:rsidRPr="00624B11">
              <w:t xml:space="preserve"> improved)</w:t>
            </w:r>
          </w:p>
        </w:tc>
        <w:tc>
          <w:tcPr>
            <w:tcW w:w="2739" w:type="dxa"/>
          </w:tcPr>
          <w:p w14:paraId="3D3051C1" w14:textId="7C7D57BB" w:rsidR="00C9101C" w:rsidRPr="00624B11" w:rsidRDefault="00B6224B" w:rsidP="005267C3">
            <w:pPr>
              <w:jc w:val="center"/>
            </w:pPr>
            <w:r w:rsidRPr="00624B11">
              <w:t>2.87</w:t>
            </w:r>
            <w:r w:rsidR="00A62D6E" w:rsidRPr="00624B11">
              <w:t xml:space="preserve"> (</w:t>
            </w:r>
            <w:r w:rsidR="00930880" w:rsidRPr="00624B11">
              <w:t>1.25, 6.58)</w:t>
            </w:r>
          </w:p>
        </w:tc>
        <w:tc>
          <w:tcPr>
            <w:tcW w:w="2744" w:type="dxa"/>
          </w:tcPr>
          <w:p w14:paraId="01BD325B" w14:textId="39ED78F0" w:rsidR="00C9101C" w:rsidRPr="00624B11" w:rsidRDefault="00DC1E9B" w:rsidP="005267C3">
            <w:pPr>
              <w:jc w:val="center"/>
            </w:pPr>
            <w:r w:rsidRPr="00624B11">
              <w:t>.0</w:t>
            </w:r>
            <w:r w:rsidR="003036A6" w:rsidRPr="00624B11">
              <w:t>1</w:t>
            </w:r>
          </w:p>
        </w:tc>
        <w:tc>
          <w:tcPr>
            <w:tcW w:w="2742" w:type="dxa"/>
          </w:tcPr>
          <w:p w14:paraId="52418D59" w14:textId="1BE36608" w:rsidR="00C9101C" w:rsidRPr="00624B11" w:rsidRDefault="00B418D9" w:rsidP="005267C3">
            <w:pPr>
              <w:jc w:val="center"/>
            </w:pPr>
            <w:r w:rsidRPr="00624B11">
              <w:t>1.38</w:t>
            </w:r>
            <w:r w:rsidR="00E9290E" w:rsidRPr="00624B11">
              <w:t xml:space="preserve"> (0.57, 3.32)</w:t>
            </w:r>
          </w:p>
        </w:tc>
        <w:tc>
          <w:tcPr>
            <w:tcW w:w="2505" w:type="dxa"/>
          </w:tcPr>
          <w:p w14:paraId="37D86354" w14:textId="1AF2B71F" w:rsidR="00C9101C" w:rsidRPr="00624B11" w:rsidRDefault="00820D4D" w:rsidP="005267C3">
            <w:pPr>
              <w:jc w:val="center"/>
            </w:pPr>
            <w:r w:rsidRPr="00624B11">
              <w:t>.48</w:t>
            </w:r>
          </w:p>
        </w:tc>
      </w:tr>
      <w:tr w:rsidR="00C9101C" w:rsidRPr="00624B11" w14:paraId="1441216F" w14:textId="77777777" w:rsidTr="13AECCF9">
        <w:trPr>
          <w:trHeight w:val="423"/>
        </w:trPr>
        <w:tc>
          <w:tcPr>
            <w:tcW w:w="2505" w:type="dxa"/>
          </w:tcPr>
          <w:p w14:paraId="3236D13F" w14:textId="535AC601" w:rsidR="00C9101C" w:rsidRPr="00624B11" w:rsidRDefault="00C9101C" w:rsidP="00C9101C">
            <w:r w:rsidRPr="00624B11">
              <w:t>Worsened stress (</w:t>
            </w:r>
            <w:r w:rsidR="00E6689E">
              <w:t>Ref.</w:t>
            </w:r>
            <w:r w:rsidRPr="00624B11">
              <w:t xml:space="preserve"> improved)</w:t>
            </w:r>
          </w:p>
        </w:tc>
        <w:tc>
          <w:tcPr>
            <w:tcW w:w="2739" w:type="dxa"/>
          </w:tcPr>
          <w:p w14:paraId="7C063613" w14:textId="1D959E46" w:rsidR="00C9101C" w:rsidRPr="00624B11" w:rsidRDefault="00B6224B" w:rsidP="005267C3">
            <w:pPr>
              <w:jc w:val="center"/>
            </w:pPr>
            <w:r w:rsidRPr="00624B11">
              <w:t>3.97</w:t>
            </w:r>
            <w:r w:rsidR="00930880" w:rsidRPr="00624B11">
              <w:t xml:space="preserve"> (1.82, 8.66)</w:t>
            </w:r>
          </w:p>
        </w:tc>
        <w:tc>
          <w:tcPr>
            <w:tcW w:w="2744" w:type="dxa"/>
          </w:tcPr>
          <w:p w14:paraId="15556F17" w14:textId="14D1DA9A" w:rsidR="00C9101C" w:rsidRPr="00624B11" w:rsidRDefault="00E42DDC" w:rsidP="005267C3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742" w:type="dxa"/>
          </w:tcPr>
          <w:p w14:paraId="09938652" w14:textId="2BF54BD6" w:rsidR="00C9101C" w:rsidRPr="00624B11" w:rsidRDefault="00B418D9" w:rsidP="005267C3">
            <w:pPr>
              <w:jc w:val="center"/>
            </w:pPr>
            <w:r w:rsidRPr="00624B11">
              <w:t>3.11</w:t>
            </w:r>
            <w:r w:rsidR="00E9290E" w:rsidRPr="00624B11">
              <w:t xml:space="preserve"> (</w:t>
            </w:r>
            <w:r w:rsidR="00513933" w:rsidRPr="00624B11">
              <w:t>1.36, 7.11)</w:t>
            </w:r>
          </w:p>
        </w:tc>
        <w:tc>
          <w:tcPr>
            <w:tcW w:w="2505" w:type="dxa"/>
          </w:tcPr>
          <w:p w14:paraId="7B94BDC5" w14:textId="4D2D582D" w:rsidR="00C9101C" w:rsidRPr="00624B11" w:rsidRDefault="00632975" w:rsidP="005267C3">
            <w:pPr>
              <w:jc w:val="center"/>
            </w:pPr>
            <w:r w:rsidRPr="00624B11">
              <w:t>.007</w:t>
            </w:r>
          </w:p>
        </w:tc>
      </w:tr>
      <w:tr w:rsidR="00C9101C" w:rsidRPr="00624B11" w14:paraId="61C71407" w14:textId="77777777" w:rsidTr="13AECCF9">
        <w:trPr>
          <w:trHeight w:val="423"/>
        </w:trPr>
        <w:tc>
          <w:tcPr>
            <w:tcW w:w="2505" w:type="dxa"/>
          </w:tcPr>
          <w:p w14:paraId="4FFD1D49" w14:textId="0E1E689C" w:rsidR="00C9101C" w:rsidRPr="00624B11" w:rsidRDefault="00C9101C" w:rsidP="00C9101C">
            <w:r w:rsidRPr="00624B11">
              <w:t>Changed work arrangement (</w:t>
            </w:r>
            <w:r w:rsidR="00E6689E">
              <w:t>Ref.</w:t>
            </w:r>
            <w:r w:rsidRPr="00624B11">
              <w:t xml:space="preserve"> unchanged)</w:t>
            </w:r>
          </w:p>
        </w:tc>
        <w:tc>
          <w:tcPr>
            <w:tcW w:w="2739" w:type="dxa"/>
          </w:tcPr>
          <w:p w14:paraId="3C595B87" w14:textId="20BE66F6" w:rsidR="00C9101C" w:rsidRPr="00624B11" w:rsidRDefault="00B6224B" w:rsidP="005267C3">
            <w:pPr>
              <w:jc w:val="center"/>
            </w:pPr>
            <w:r w:rsidRPr="00624B11">
              <w:t>1.03</w:t>
            </w:r>
            <w:r w:rsidR="0079128A" w:rsidRPr="00624B11">
              <w:t xml:space="preserve"> (</w:t>
            </w:r>
            <w:r w:rsidR="00DD36DA" w:rsidRPr="00624B11">
              <w:t>0.67, 1.59)</w:t>
            </w:r>
          </w:p>
        </w:tc>
        <w:tc>
          <w:tcPr>
            <w:tcW w:w="2744" w:type="dxa"/>
          </w:tcPr>
          <w:p w14:paraId="4B1913FF" w14:textId="034A4625" w:rsidR="00C9101C" w:rsidRPr="00624B11" w:rsidRDefault="00815F2D" w:rsidP="005267C3">
            <w:pPr>
              <w:jc w:val="center"/>
            </w:pPr>
            <w:r w:rsidRPr="00624B11">
              <w:t>.</w:t>
            </w:r>
            <w:r w:rsidR="00A52743" w:rsidRPr="00624B11">
              <w:t>90</w:t>
            </w:r>
          </w:p>
        </w:tc>
        <w:tc>
          <w:tcPr>
            <w:tcW w:w="2742" w:type="dxa"/>
          </w:tcPr>
          <w:p w14:paraId="1C210231" w14:textId="5F560BAB" w:rsidR="00C9101C" w:rsidRPr="00624B11" w:rsidRDefault="00B418D9" w:rsidP="005267C3">
            <w:pPr>
              <w:jc w:val="center"/>
            </w:pPr>
            <w:r w:rsidRPr="00624B11">
              <w:t>1.73</w:t>
            </w:r>
            <w:r w:rsidR="00575197" w:rsidRPr="00624B11">
              <w:t xml:space="preserve"> (1.10, 2.71)</w:t>
            </w:r>
          </w:p>
        </w:tc>
        <w:tc>
          <w:tcPr>
            <w:tcW w:w="2505" w:type="dxa"/>
          </w:tcPr>
          <w:p w14:paraId="395DE280" w14:textId="5F9C846C" w:rsidR="00C9101C" w:rsidRPr="00624B11" w:rsidRDefault="00632975" w:rsidP="005267C3">
            <w:pPr>
              <w:jc w:val="center"/>
            </w:pPr>
            <w:r w:rsidRPr="00624B11">
              <w:t>.02</w:t>
            </w:r>
          </w:p>
        </w:tc>
      </w:tr>
    </w:tbl>
    <w:p w14:paraId="24919A7A" w14:textId="59558EC0" w:rsidR="0092275D" w:rsidRPr="00624B11" w:rsidRDefault="0092275D" w:rsidP="0092275D">
      <w:proofErr w:type="gramStart"/>
      <w:r w:rsidRPr="00624B11">
        <w:t>OR,</w:t>
      </w:r>
      <w:proofErr w:type="gramEnd"/>
      <w:r w:rsidRPr="00624B11">
        <w:t xml:space="preserve"> odds ratios; CI, confidence interval; </w:t>
      </w:r>
      <w:r w:rsidR="00E6689E">
        <w:t>Ref.</w:t>
      </w:r>
      <w:r w:rsidRPr="00624B11">
        <w:t xml:space="preserve">, </w:t>
      </w:r>
      <w:r w:rsidR="00E6689E">
        <w:t>ref</w:t>
      </w:r>
      <w:r w:rsidRPr="00624B11">
        <w:t>erence group; n=1224</w:t>
      </w:r>
    </w:p>
    <w:p w14:paraId="00E00195" w14:textId="5C60A6C0" w:rsidR="0092275D" w:rsidRPr="00624B11" w:rsidRDefault="0092275D" w:rsidP="0092275D">
      <w:r w:rsidRPr="00624B11">
        <w:t>Model 2</w:t>
      </w:r>
      <w:r w:rsidR="008809BF" w:rsidRPr="00624B11">
        <w:t>,</w:t>
      </w:r>
      <w:r w:rsidRPr="00624B11">
        <w:t xml:space="preserve"> </w:t>
      </w:r>
      <w:r w:rsidR="00CF73E7" w:rsidRPr="00624B11">
        <w:t xml:space="preserve">includes </w:t>
      </w:r>
      <w:r w:rsidRPr="00624B11">
        <w:t xml:space="preserve">age, gender, ethnicity, province, stringency of public health restriction measures at </w:t>
      </w:r>
      <w:r w:rsidR="001D413F" w:rsidRPr="00624B11">
        <w:t>enrollment, body</w:t>
      </w:r>
      <w:r w:rsidRPr="00624B11">
        <w:t xml:space="preserve"> image perception, chronic diseases, GAD-7, </w:t>
      </w:r>
      <w:r w:rsidR="00E6689E">
        <w:t>CES-D-10</w:t>
      </w:r>
      <w:r w:rsidRPr="00624B11">
        <w:t>, change in stress level, income, living situation and work arrangement.</w:t>
      </w:r>
    </w:p>
    <w:p w14:paraId="3FB94659" w14:textId="445D179B" w:rsidR="006229A4" w:rsidRPr="00624B11" w:rsidRDefault="006229A4" w:rsidP="00B5023C">
      <w:pPr>
        <w:jc w:val="both"/>
        <w:rPr>
          <w:lang w:val="en-US"/>
        </w:rPr>
      </w:pPr>
      <w:r w:rsidRPr="00624B11">
        <w:t>Analyses are unweighted.</w:t>
      </w:r>
      <w:r w:rsidR="00B5023C" w:rsidRPr="00624B11">
        <w:t xml:space="preserve"> </w:t>
      </w:r>
    </w:p>
    <w:p w14:paraId="4DC1B337" w14:textId="77777777" w:rsidR="002B1515" w:rsidRPr="00624B11" w:rsidRDefault="002B1515" w:rsidP="008D00EE"/>
    <w:p w14:paraId="375C5B2F" w14:textId="77777777" w:rsidR="00A764C9" w:rsidRPr="00624B11" w:rsidRDefault="00A764C9" w:rsidP="008D00EE"/>
    <w:p w14:paraId="1DCD3B23" w14:textId="7DBE469C" w:rsidR="008D00EE" w:rsidRPr="00624B11" w:rsidRDefault="008D00EE" w:rsidP="008D00EE">
      <w:r w:rsidRPr="00624B11">
        <w:t xml:space="preserve">Table </w:t>
      </w:r>
      <w:r w:rsidR="003F79AE">
        <w:t>S</w:t>
      </w:r>
      <w:r w:rsidR="007C21B9" w:rsidRPr="00624B11">
        <w:t>6</w:t>
      </w:r>
      <w:r w:rsidR="0039141D" w:rsidRPr="00624B11">
        <w:t>.</w:t>
      </w:r>
      <w:r w:rsidRPr="00624B11">
        <w:t xml:space="preserve"> </w:t>
      </w:r>
      <w:r w:rsidR="006229A4" w:rsidRPr="00624B11">
        <w:t>S</w:t>
      </w:r>
      <w:r w:rsidRPr="00624B11">
        <w:t xml:space="preserve">tratified analysis by </w:t>
      </w:r>
      <w:r w:rsidR="00F20E84" w:rsidRPr="00624B11">
        <w:t xml:space="preserve">stringency of </w:t>
      </w:r>
      <w:r w:rsidRPr="00624B11">
        <w:t>public health restrictive measure</w:t>
      </w:r>
      <w:r w:rsidR="00F20E84" w:rsidRPr="00624B11">
        <w:t xml:space="preserve">s at </w:t>
      </w:r>
      <w:r w:rsidR="00E94FF5" w:rsidRPr="00624B11">
        <w:t>enrollment</w:t>
      </w:r>
    </w:p>
    <w:p w14:paraId="656261CA" w14:textId="77777777" w:rsidR="008D00EE" w:rsidRPr="00624B11" w:rsidRDefault="008D00EE" w:rsidP="008D00EE"/>
    <w:tbl>
      <w:tblPr>
        <w:tblStyle w:val="TableGrid"/>
        <w:tblW w:w="118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2454"/>
        <w:gridCol w:w="2458"/>
        <w:gridCol w:w="2457"/>
        <w:gridCol w:w="2244"/>
      </w:tblGrid>
      <w:tr w:rsidR="00F569BD" w:rsidRPr="00624B11" w14:paraId="397FF594" w14:textId="77777777" w:rsidTr="005D42CC">
        <w:trPr>
          <w:trHeight w:val="449"/>
        </w:trPr>
        <w:tc>
          <w:tcPr>
            <w:tcW w:w="2244" w:type="dxa"/>
          </w:tcPr>
          <w:p w14:paraId="47CCAA7E" w14:textId="77777777" w:rsidR="00F569BD" w:rsidRPr="00624B11" w:rsidRDefault="00F569BD" w:rsidP="004B7E07"/>
        </w:tc>
        <w:tc>
          <w:tcPr>
            <w:tcW w:w="49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E9D369" w14:textId="77777777" w:rsidR="00F569BD" w:rsidRPr="00624B11" w:rsidRDefault="00F569BD" w:rsidP="004B7E07">
            <w:pPr>
              <w:jc w:val="center"/>
            </w:pPr>
            <w:r w:rsidRPr="00624B11">
              <w:t>Lenient</w:t>
            </w:r>
          </w:p>
          <w:p w14:paraId="11B57885" w14:textId="22A5530F" w:rsidR="0014020E" w:rsidRPr="00624B11" w:rsidRDefault="0014020E" w:rsidP="004B7E07">
            <w:pPr>
              <w:jc w:val="center"/>
            </w:pPr>
            <w:r w:rsidRPr="00624B11">
              <w:t>(n=</w:t>
            </w:r>
            <w:r w:rsidR="00600D49" w:rsidRPr="00624B11">
              <w:t>353</w:t>
            </w:r>
            <w:r w:rsidRPr="00624B11">
              <w:t>)</w:t>
            </w:r>
          </w:p>
        </w:tc>
        <w:tc>
          <w:tcPr>
            <w:tcW w:w="4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CA4E5E" w14:textId="77777777" w:rsidR="00F569BD" w:rsidRPr="00624B11" w:rsidRDefault="00F569BD" w:rsidP="004B7E07">
            <w:pPr>
              <w:jc w:val="center"/>
              <w:rPr>
                <w:rFonts w:asciiTheme="majorBidi" w:eastAsia="Symbol" w:hAnsiTheme="majorBidi" w:cstheme="majorBidi"/>
                <w:lang w:val="en-US"/>
              </w:rPr>
            </w:pPr>
            <w:r w:rsidRPr="00624B11">
              <w:rPr>
                <w:rFonts w:asciiTheme="majorBidi" w:eastAsia="Symbol" w:hAnsiTheme="majorBidi" w:cstheme="majorBidi"/>
                <w:lang w:val="en-US"/>
              </w:rPr>
              <w:t>Strict</w:t>
            </w:r>
          </w:p>
          <w:p w14:paraId="79DD4A7F" w14:textId="6F841D05" w:rsidR="0014020E" w:rsidRPr="00624B11" w:rsidRDefault="0014020E" w:rsidP="004B7E07">
            <w:pPr>
              <w:jc w:val="center"/>
            </w:pPr>
            <w:r w:rsidRPr="00624B11">
              <w:rPr>
                <w:rFonts w:asciiTheme="majorBidi" w:eastAsia="Symbol" w:hAnsiTheme="majorBidi" w:cstheme="majorBidi"/>
                <w:lang w:val="en-US"/>
              </w:rPr>
              <w:t>(n=</w:t>
            </w:r>
            <w:r w:rsidR="003034E9" w:rsidRPr="00624B11">
              <w:rPr>
                <w:rFonts w:asciiTheme="majorBidi" w:eastAsia="Symbol" w:hAnsiTheme="majorBidi" w:cstheme="majorBidi"/>
                <w:lang w:val="en-US"/>
              </w:rPr>
              <w:t>871</w:t>
            </w:r>
            <w:r w:rsidRPr="00624B11">
              <w:rPr>
                <w:rFonts w:asciiTheme="majorBidi" w:eastAsia="Symbol" w:hAnsiTheme="majorBidi" w:cstheme="majorBidi"/>
                <w:lang w:val="en-US"/>
              </w:rPr>
              <w:t>)</w:t>
            </w:r>
          </w:p>
        </w:tc>
      </w:tr>
      <w:tr w:rsidR="00F569BD" w:rsidRPr="00624B11" w14:paraId="317F348F" w14:textId="77777777" w:rsidTr="005D42CC">
        <w:trPr>
          <w:trHeight w:val="449"/>
        </w:trPr>
        <w:tc>
          <w:tcPr>
            <w:tcW w:w="2244" w:type="dxa"/>
          </w:tcPr>
          <w:p w14:paraId="7CFD09F3" w14:textId="77777777" w:rsidR="00F569BD" w:rsidRPr="00624B11" w:rsidRDefault="00F569BD" w:rsidP="004B7E07"/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1273B1A8" w14:textId="123A38E8" w:rsidR="00F569BD" w:rsidRPr="00624B11" w:rsidRDefault="00F569BD" w:rsidP="004B7E07">
            <w:pPr>
              <w:jc w:val="center"/>
            </w:pPr>
            <w:proofErr w:type="gramStart"/>
            <w:r w:rsidRPr="00624B11">
              <w:t>OR</w:t>
            </w:r>
            <w:r w:rsidR="000467E8" w:rsidRPr="00624B11">
              <w:t>(</w:t>
            </w:r>
            <w:proofErr w:type="gramEnd"/>
            <w:r w:rsidR="000467E8" w:rsidRPr="00624B11">
              <w:t>95%CI)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14:paraId="7B732F9A" w14:textId="77777777" w:rsidR="00F569BD" w:rsidRPr="00624B11" w:rsidRDefault="00F569BD" w:rsidP="004B7E07">
            <w:pPr>
              <w:jc w:val="center"/>
            </w:pPr>
            <w:r w:rsidRPr="00624B11">
              <w:rPr>
                <w:i/>
                <w:iCs/>
              </w:rPr>
              <w:t xml:space="preserve">P </w:t>
            </w:r>
            <w:r w:rsidRPr="00624B11">
              <w:t>value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0CF62248" w14:textId="5EA5E51C" w:rsidR="00F569BD" w:rsidRPr="00624B11" w:rsidRDefault="00F569BD" w:rsidP="004B7E07">
            <w:pPr>
              <w:jc w:val="center"/>
            </w:pPr>
            <w:proofErr w:type="gramStart"/>
            <w:r w:rsidRPr="00624B11">
              <w:t>OR</w:t>
            </w:r>
            <w:r w:rsidR="000467E8" w:rsidRPr="00624B11">
              <w:t>(</w:t>
            </w:r>
            <w:proofErr w:type="gramEnd"/>
            <w:r w:rsidR="000467E8" w:rsidRPr="00624B11">
              <w:t>95%CI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598DD708" w14:textId="77777777" w:rsidR="00F569BD" w:rsidRPr="00624B11" w:rsidRDefault="00F569BD" w:rsidP="004B7E07">
            <w:pPr>
              <w:jc w:val="center"/>
            </w:pPr>
            <w:r w:rsidRPr="00624B11">
              <w:rPr>
                <w:i/>
                <w:iCs/>
              </w:rPr>
              <w:t>P</w:t>
            </w:r>
            <w:r w:rsidRPr="00624B11">
              <w:t xml:space="preserve"> value</w:t>
            </w:r>
          </w:p>
        </w:tc>
      </w:tr>
      <w:tr w:rsidR="00F569BD" w:rsidRPr="00624B11" w14:paraId="409AE2ED" w14:textId="77777777" w:rsidTr="005D42CC">
        <w:trPr>
          <w:trHeight w:val="449"/>
        </w:trPr>
        <w:tc>
          <w:tcPr>
            <w:tcW w:w="2244" w:type="dxa"/>
          </w:tcPr>
          <w:p w14:paraId="781025F1" w14:textId="77777777" w:rsidR="00F569BD" w:rsidRPr="00624B11" w:rsidRDefault="00F569BD" w:rsidP="004B7E07">
            <w:r w:rsidRPr="00624B11">
              <w:t>Women</w:t>
            </w:r>
          </w:p>
          <w:p w14:paraId="1E8C8025" w14:textId="6FEEC6BF" w:rsidR="00F569BD" w:rsidRPr="00624B11" w:rsidRDefault="00F569BD" w:rsidP="004B7E07">
            <w:r w:rsidRPr="00624B11">
              <w:t>(</w:t>
            </w:r>
            <w:proofErr w:type="gramStart"/>
            <w:r w:rsidR="00E6689E">
              <w:t>Ref..</w:t>
            </w:r>
            <w:proofErr w:type="gramEnd"/>
            <w:r w:rsidRPr="00624B11">
              <w:t xml:space="preserve"> men)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0F1CCD02" w14:textId="6DDC4494" w:rsidR="00F569BD" w:rsidRPr="00624B11" w:rsidRDefault="00181D96" w:rsidP="008D19CF">
            <w:pPr>
              <w:jc w:val="center"/>
            </w:pPr>
            <w:r w:rsidRPr="00624B11">
              <w:t>3.59</w:t>
            </w:r>
            <w:r w:rsidR="00AA50EA" w:rsidRPr="00624B11">
              <w:t xml:space="preserve"> (</w:t>
            </w:r>
            <w:r w:rsidR="0025017A" w:rsidRPr="00624B11">
              <w:t>0.91, 14.17)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14:paraId="5EF176BA" w14:textId="1A6939D7" w:rsidR="00F569BD" w:rsidRPr="00624B11" w:rsidRDefault="002831C3" w:rsidP="008D19CF">
            <w:pPr>
              <w:jc w:val="center"/>
            </w:pPr>
            <w:r w:rsidRPr="00624B11">
              <w:t>.07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7064B5D4" w14:textId="3E517A5F" w:rsidR="00F569BD" w:rsidRPr="00624B11" w:rsidRDefault="004A4F09" w:rsidP="008D19CF">
            <w:pPr>
              <w:jc w:val="center"/>
            </w:pPr>
            <w:r w:rsidRPr="00624B11">
              <w:t>1.56</w:t>
            </w:r>
            <w:r w:rsidR="008B322F" w:rsidRPr="00624B11">
              <w:t xml:space="preserve"> (0.68, 3.60)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62A0744F" w14:textId="12A0E5DF" w:rsidR="00F569BD" w:rsidRPr="00624B11" w:rsidRDefault="004712FE" w:rsidP="008D19CF">
            <w:pPr>
              <w:jc w:val="center"/>
            </w:pPr>
            <w:r w:rsidRPr="00624B11">
              <w:t>.29</w:t>
            </w:r>
          </w:p>
        </w:tc>
      </w:tr>
      <w:tr w:rsidR="00F569BD" w:rsidRPr="00624B11" w14:paraId="18FBE3F7" w14:textId="77777777" w:rsidTr="005D42CC">
        <w:trPr>
          <w:trHeight w:val="449"/>
        </w:trPr>
        <w:tc>
          <w:tcPr>
            <w:tcW w:w="2244" w:type="dxa"/>
          </w:tcPr>
          <w:p w14:paraId="11006AFA" w14:textId="77777777" w:rsidR="00F569BD" w:rsidRPr="00624B11" w:rsidRDefault="00F569BD" w:rsidP="004B7E07">
            <w:r w:rsidRPr="00624B11">
              <w:t>Gender minority</w:t>
            </w:r>
          </w:p>
          <w:p w14:paraId="5814BA3B" w14:textId="0C1C04AD" w:rsidR="00F569BD" w:rsidRPr="00624B11" w:rsidRDefault="00F569BD" w:rsidP="004B7E07">
            <w:r w:rsidRPr="00624B11">
              <w:t>(</w:t>
            </w:r>
            <w:proofErr w:type="gramStart"/>
            <w:r w:rsidR="00E6689E">
              <w:t>Ref..</w:t>
            </w:r>
            <w:proofErr w:type="gramEnd"/>
            <w:r w:rsidRPr="00624B11">
              <w:t xml:space="preserve"> men)</w:t>
            </w:r>
          </w:p>
        </w:tc>
        <w:tc>
          <w:tcPr>
            <w:tcW w:w="2454" w:type="dxa"/>
          </w:tcPr>
          <w:p w14:paraId="2E39593A" w14:textId="202A784F" w:rsidR="00F569BD" w:rsidRPr="00624B11" w:rsidRDefault="00EC5514" w:rsidP="008D19CF">
            <w:pPr>
              <w:jc w:val="center"/>
            </w:pPr>
            <w:r w:rsidRPr="00624B11">
              <w:t>-</w:t>
            </w:r>
          </w:p>
        </w:tc>
        <w:tc>
          <w:tcPr>
            <w:tcW w:w="2458" w:type="dxa"/>
          </w:tcPr>
          <w:p w14:paraId="6920E035" w14:textId="18563CED" w:rsidR="00F569BD" w:rsidRPr="00624B11" w:rsidRDefault="00EC5514" w:rsidP="008D19CF">
            <w:pPr>
              <w:jc w:val="center"/>
            </w:pPr>
            <w:r w:rsidRPr="00624B11">
              <w:t>-</w:t>
            </w:r>
          </w:p>
        </w:tc>
        <w:tc>
          <w:tcPr>
            <w:tcW w:w="2457" w:type="dxa"/>
          </w:tcPr>
          <w:p w14:paraId="2D463ECD" w14:textId="2E9EC452" w:rsidR="00F569BD" w:rsidRPr="00624B11" w:rsidRDefault="004A4F09" w:rsidP="008D19CF">
            <w:pPr>
              <w:jc w:val="center"/>
            </w:pPr>
            <w:r w:rsidRPr="00624B11">
              <w:t>4.60</w:t>
            </w:r>
            <w:r w:rsidR="008B322F" w:rsidRPr="00624B11">
              <w:t xml:space="preserve"> (1.05, </w:t>
            </w:r>
            <w:r w:rsidR="00A0448D" w:rsidRPr="00624B11">
              <w:t>20.32)</w:t>
            </w:r>
          </w:p>
        </w:tc>
        <w:tc>
          <w:tcPr>
            <w:tcW w:w="2244" w:type="dxa"/>
          </w:tcPr>
          <w:p w14:paraId="7AE40760" w14:textId="419F4A2B" w:rsidR="00F569BD" w:rsidRPr="00624B11" w:rsidRDefault="00E04A87" w:rsidP="008D19CF">
            <w:pPr>
              <w:jc w:val="center"/>
            </w:pPr>
            <w:r w:rsidRPr="00624B11">
              <w:t>.04</w:t>
            </w:r>
          </w:p>
        </w:tc>
      </w:tr>
      <w:tr w:rsidR="00F569BD" w:rsidRPr="00624B11" w14:paraId="4DCEB06D" w14:textId="77777777" w:rsidTr="005D42CC">
        <w:trPr>
          <w:trHeight w:val="449"/>
        </w:trPr>
        <w:tc>
          <w:tcPr>
            <w:tcW w:w="2244" w:type="dxa"/>
          </w:tcPr>
          <w:p w14:paraId="12653866" w14:textId="56850251" w:rsidR="00F569BD" w:rsidRPr="00624B11" w:rsidRDefault="00F569BD" w:rsidP="004B7E07">
            <w:r w:rsidRPr="00624B11">
              <w:t>Province</w:t>
            </w:r>
            <w:r w:rsidR="0001451F" w:rsidRPr="00624B11">
              <w:t xml:space="preserve"> of Quebec</w:t>
            </w:r>
          </w:p>
          <w:p w14:paraId="50316756" w14:textId="6286924B" w:rsidR="00F569BD" w:rsidRPr="00624B11" w:rsidRDefault="00F569BD" w:rsidP="004B7E07">
            <w:r w:rsidRPr="00624B11">
              <w:t>(</w:t>
            </w:r>
            <w:proofErr w:type="gramStart"/>
            <w:r w:rsidR="00E6689E">
              <w:t>Ref..</w:t>
            </w:r>
            <w:proofErr w:type="gramEnd"/>
            <w:r w:rsidRPr="00624B11">
              <w:t xml:space="preserve"> Ontario)</w:t>
            </w:r>
          </w:p>
        </w:tc>
        <w:tc>
          <w:tcPr>
            <w:tcW w:w="2454" w:type="dxa"/>
          </w:tcPr>
          <w:p w14:paraId="1256369F" w14:textId="33889B0C" w:rsidR="00F569BD" w:rsidRPr="00624B11" w:rsidRDefault="00C51296" w:rsidP="008D19CF">
            <w:pPr>
              <w:jc w:val="center"/>
            </w:pPr>
            <w:r w:rsidRPr="00624B11">
              <w:t>0.66</w:t>
            </w:r>
            <w:r w:rsidR="0025017A" w:rsidRPr="00624B11">
              <w:t xml:space="preserve"> (0.33, 1.32)</w:t>
            </w:r>
          </w:p>
        </w:tc>
        <w:tc>
          <w:tcPr>
            <w:tcW w:w="2458" w:type="dxa"/>
          </w:tcPr>
          <w:p w14:paraId="107A2637" w14:textId="090FAE60" w:rsidR="00F569BD" w:rsidRPr="00624B11" w:rsidRDefault="0078106B" w:rsidP="008D19CF">
            <w:pPr>
              <w:jc w:val="center"/>
            </w:pPr>
            <w:r w:rsidRPr="00624B11">
              <w:t>.24</w:t>
            </w:r>
          </w:p>
        </w:tc>
        <w:tc>
          <w:tcPr>
            <w:tcW w:w="2457" w:type="dxa"/>
          </w:tcPr>
          <w:p w14:paraId="3918C527" w14:textId="6699FC05" w:rsidR="00F569BD" w:rsidRPr="00624B11" w:rsidRDefault="00161313" w:rsidP="008D19CF">
            <w:pPr>
              <w:jc w:val="center"/>
            </w:pPr>
            <w:r w:rsidRPr="00624B11">
              <w:t>0.45</w:t>
            </w:r>
            <w:r w:rsidR="00A0448D" w:rsidRPr="00624B11">
              <w:t xml:space="preserve"> (0.22, 0.94)</w:t>
            </w:r>
          </w:p>
        </w:tc>
        <w:tc>
          <w:tcPr>
            <w:tcW w:w="2244" w:type="dxa"/>
          </w:tcPr>
          <w:p w14:paraId="0650335A" w14:textId="16ED2944" w:rsidR="00F569BD" w:rsidRPr="00624B11" w:rsidRDefault="00543D96" w:rsidP="008D19CF">
            <w:pPr>
              <w:jc w:val="center"/>
            </w:pPr>
            <w:r w:rsidRPr="00624B11">
              <w:t>.03</w:t>
            </w:r>
          </w:p>
        </w:tc>
      </w:tr>
      <w:tr w:rsidR="00F569BD" w:rsidRPr="00624B11" w14:paraId="4785F63C" w14:textId="77777777" w:rsidTr="005D42CC">
        <w:trPr>
          <w:trHeight w:val="449"/>
        </w:trPr>
        <w:tc>
          <w:tcPr>
            <w:tcW w:w="2244" w:type="dxa"/>
          </w:tcPr>
          <w:p w14:paraId="44E8FD03" w14:textId="77777777" w:rsidR="00F569BD" w:rsidRPr="00624B11" w:rsidRDefault="00F569BD" w:rsidP="004B7E07">
            <w:r w:rsidRPr="00624B11">
              <w:t>Body image somewhat satisfied</w:t>
            </w:r>
          </w:p>
          <w:p w14:paraId="393F2D2A" w14:textId="5862D8ED" w:rsidR="00F569BD" w:rsidRPr="00624B11" w:rsidRDefault="00F569BD" w:rsidP="004B7E07">
            <w:r w:rsidRPr="00624B11">
              <w:t>(</w:t>
            </w:r>
            <w:r w:rsidR="00E6689E">
              <w:t>Ref.</w:t>
            </w:r>
            <w:r w:rsidRPr="00624B11">
              <w:t xml:space="preserve"> satisfied)</w:t>
            </w:r>
          </w:p>
        </w:tc>
        <w:tc>
          <w:tcPr>
            <w:tcW w:w="2454" w:type="dxa"/>
          </w:tcPr>
          <w:p w14:paraId="47B46C44" w14:textId="0113230C" w:rsidR="00F569BD" w:rsidRPr="00624B11" w:rsidRDefault="00C51296" w:rsidP="008D19CF">
            <w:pPr>
              <w:jc w:val="center"/>
            </w:pPr>
            <w:r w:rsidRPr="00624B11">
              <w:t>3.55</w:t>
            </w:r>
            <w:r w:rsidR="0045449C" w:rsidRPr="00624B11">
              <w:t xml:space="preserve"> (1.43, 8.87)</w:t>
            </w:r>
          </w:p>
        </w:tc>
        <w:tc>
          <w:tcPr>
            <w:tcW w:w="2458" w:type="dxa"/>
          </w:tcPr>
          <w:p w14:paraId="6FAA3588" w14:textId="39A148E8" w:rsidR="00F569BD" w:rsidRPr="00624B11" w:rsidRDefault="00575545" w:rsidP="008D19CF">
            <w:pPr>
              <w:jc w:val="center"/>
            </w:pPr>
            <w:r w:rsidRPr="00624B11">
              <w:t>.007</w:t>
            </w:r>
          </w:p>
        </w:tc>
        <w:tc>
          <w:tcPr>
            <w:tcW w:w="2457" w:type="dxa"/>
          </w:tcPr>
          <w:p w14:paraId="6FD49186" w14:textId="0C891998" w:rsidR="00F569BD" w:rsidRPr="00624B11" w:rsidRDefault="00161313" w:rsidP="008D19CF">
            <w:pPr>
              <w:jc w:val="center"/>
            </w:pPr>
            <w:r w:rsidRPr="00624B11">
              <w:t>3.35</w:t>
            </w:r>
            <w:r w:rsidR="00A0448D" w:rsidRPr="00624B11">
              <w:t xml:space="preserve"> (1.74, 6.4</w:t>
            </w:r>
            <w:r w:rsidR="006C3040" w:rsidRPr="00624B11">
              <w:t>6</w:t>
            </w:r>
            <w:r w:rsidR="00A0448D" w:rsidRPr="00624B11">
              <w:t>)</w:t>
            </w:r>
          </w:p>
        </w:tc>
        <w:tc>
          <w:tcPr>
            <w:tcW w:w="2244" w:type="dxa"/>
          </w:tcPr>
          <w:p w14:paraId="48DFA9E8" w14:textId="721E1062" w:rsidR="00F569BD" w:rsidRPr="00624B11" w:rsidRDefault="0078106B" w:rsidP="008D19CF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</w:tr>
      <w:tr w:rsidR="00F569BD" w:rsidRPr="00624B11" w14:paraId="317DA88C" w14:textId="77777777" w:rsidTr="005D42CC">
        <w:trPr>
          <w:trHeight w:val="449"/>
        </w:trPr>
        <w:tc>
          <w:tcPr>
            <w:tcW w:w="2244" w:type="dxa"/>
          </w:tcPr>
          <w:p w14:paraId="7944242D" w14:textId="77777777" w:rsidR="00F569BD" w:rsidRPr="00624B11" w:rsidRDefault="00F569BD" w:rsidP="004B7E07">
            <w:r w:rsidRPr="00624B11">
              <w:t>Body image dissatisfaction</w:t>
            </w:r>
          </w:p>
          <w:p w14:paraId="462CBE05" w14:textId="3298535C" w:rsidR="00F569BD" w:rsidRPr="00624B11" w:rsidRDefault="00F569BD" w:rsidP="004B7E07">
            <w:r w:rsidRPr="00624B11">
              <w:t>(</w:t>
            </w:r>
            <w:r w:rsidR="00E6689E">
              <w:t>Ref.</w:t>
            </w:r>
            <w:r w:rsidRPr="00624B11">
              <w:t xml:space="preserve"> satisfied)</w:t>
            </w:r>
          </w:p>
        </w:tc>
        <w:tc>
          <w:tcPr>
            <w:tcW w:w="2454" w:type="dxa"/>
          </w:tcPr>
          <w:p w14:paraId="3D82A068" w14:textId="548CD0AE" w:rsidR="00F569BD" w:rsidRPr="00624B11" w:rsidRDefault="00C51296" w:rsidP="008D19CF">
            <w:pPr>
              <w:jc w:val="center"/>
            </w:pPr>
            <w:r w:rsidRPr="00624B11">
              <w:t>9.26</w:t>
            </w:r>
            <w:r w:rsidR="0045449C" w:rsidRPr="00624B11">
              <w:t xml:space="preserve"> (3.50, </w:t>
            </w:r>
            <w:r w:rsidR="005C3F08" w:rsidRPr="00624B11">
              <w:t>24.52)</w:t>
            </w:r>
          </w:p>
        </w:tc>
        <w:tc>
          <w:tcPr>
            <w:tcW w:w="2458" w:type="dxa"/>
          </w:tcPr>
          <w:p w14:paraId="57508069" w14:textId="22F06622" w:rsidR="00F569BD" w:rsidRPr="00624B11" w:rsidRDefault="0078106B" w:rsidP="008D19CF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  <w:tc>
          <w:tcPr>
            <w:tcW w:w="2457" w:type="dxa"/>
          </w:tcPr>
          <w:p w14:paraId="465B12B0" w14:textId="6C6B3923" w:rsidR="00F569BD" w:rsidRPr="00624B11" w:rsidRDefault="00161313" w:rsidP="008D19CF">
            <w:pPr>
              <w:jc w:val="center"/>
            </w:pPr>
            <w:r w:rsidRPr="00624B11">
              <w:t>9.8</w:t>
            </w:r>
            <w:r w:rsidR="0013623B" w:rsidRPr="00624B11">
              <w:t>8</w:t>
            </w:r>
            <w:r w:rsidR="006C3040" w:rsidRPr="00624B11">
              <w:t xml:space="preserve"> (5.18, 18.83)</w:t>
            </w:r>
          </w:p>
        </w:tc>
        <w:tc>
          <w:tcPr>
            <w:tcW w:w="2244" w:type="dxa"/>
          </w:tcPr>
          <w:p w14:paraId="2EE8BBE9" w14:textId="1DE6B13C" w:rsidR="00F569BD" w:rsidRPr="00624B11" w:rsidRDefault="0078106B" w:rsidP="008D19CF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</w:tr>
      <w:tr w:rsidR="00C3629D" w:rsidRPr="00624B11" w14:paraId="7A3E8C01" w14:textId="77777777" w:rsidTr="005D42CC">
        <w:trPr>
          <w:trHeight w:val="449"/>
        </w:trPr>
        <w:tc>
          <w:tcPr>
            <w:tcW w:w="2244" w:type="dxa"/>
          </w:tcPr>
          <w:p w14:paraId="4C8DF694" w14:textId="69582065" w:rsidR="00C3629D" w:rsidRPr="00624B11" w:rsidRDefault="00E6689E" w:rsidP="00C3629D">
            <w:pPr>
              <w:rPr>
                <w:color w:val="202124"/>
                <w:shd w:val="clear" w:color="auto" w:fill="FFFFFF"/>
                <w:lang w:val="fr-CA"/>
              </w:rPr>
            </w:pPr>
            <w:r>
              <w:rPr>
                <w:lang w:val="fr-CA"/>
              </w:rPr>
              <w:t>CES-D-10</w:t>
            </w:r>
            <w:r w:rsidR="00C3629D" w:rsidRPr="00624B11">
              <w:rPr>
                <w:lang w:val="fr-CA"/>
              </w:rPr>
              <w:t xml:space="preserve"> score </w:t>
            </w:r>
            <w:r w:rsidR="00C3629D" w:rsidRPr="00624B11">
              <w:rPr>
                <w:color w:val="202124"/>
                <w:shd w:val="clear" w:color="auto" w:fill="FFFFFF"/>
                <w:lang w:val="fr-CA"/>
              </w:rPr>
              <w:t xml:space="preserve">≥ 10 </w:t>
            </w:r>
          </w:p>
          <w:p w14:paraId="034EE6FA" w14:textId="7FCB6C91" w:rsidR="00C3629D" w:rsidRPr="00624B11" w:rsidRDefault="00C3629D" w:rsidP="00C3629D">
            <w:r w:rsidRPr="00624B11">
              <w:rPr>
                <w:color w:val="202124"/>
                <w:shd w:val="clear" w:color="auto" w:fill="FFFFFF"/>
                <w:lang w:val="fr-CA"/>
              </w:rPr>
              <w:t>(</w:t>
            </w:r>
            <w:proofErr w:type="spellStart"/>
            <w:r w:rsidR="00E6689E">
              <w:rPr>
                <w:color w:val="202124"/>
                <w:shd w:val="clear" w:color="auto" w:fill="FFFFFF"/>
                <w:lang w:val="fr-CA"/>
              </w:rPr>
              <w:t>Ref</w:t>
            </w:r>
            <w:proofErr w:type="spellEnd"/>
            <w:r w:rsidR="00E6689E">
              <w:rPr>
                <w:color w:val="202124"/>
                <w:shd w:val="clear" w:color="auto" w:fill="FFFFFF"/>
                <w:lang w:val="fr-CA"/>
              </w:rPr>
              <w:t>.</w:t>
            </w:r>
            <w:r w:rsidRPr="00624B11">
              <w:rPr>
                <w:color w:val="202124"/>
                <w:shd w:val="clear" w:color="auto" w:fill="FFFFFF"/>
                <w:lang w:val="fr-CA"/>
              </w:rPr>
              <w:t xml:space="preserve"> </w:t>
            </w:r>
            <w:r w:rsidRPr="00624B11">
              <w:rPr>
                <w:rFonts w:ascii="Symbol" w:eastAsia="Symbol" w:hAnsi="Symbol" w:cs="Symbol"/>
                <w:color w:val="202124"/>
                <w:shd w:val="clear" w:color="auto" w:fill="FFFFFF"/>
              </w:rPr>
              <w:t>&lt;</w:t>
            </w:r>
            <w:r w:rsidRPr="00624B11">
              <w:rPr>
                <w:color w:val="202124"/>
                <w:shd w:val="clear" w:color="auto" w:fill="FFFFFF"/>
                <w:lang w:val="fr-CA"/>
              </w:rPr>
              <w:t xml:space="preserve"> 10)</w:t>
            </w:r>
          </w:p>
        </w:tc>
        <w:tc>
          <w:tcPr>
            <w:tcW w:w="2454" w:type="dxa"/>
          </w:tcPr>
          <w:p w14:paraId="04FFB408" w14:textId="2F4B9AD0" w:rsidR="00C3629D" w:rsidRPr="00624B11" w:rsidRDefault="00244923" w:rsidP="008D19CF">
            <w:pPr>
              <w:jc w:val="center"/>
            </w:pPr>
            <w:r w:rsidRPr="00624B11">
              <w:t xml:space="preserve">2.11 </w:t>
            </w:r>
            <w:r w:rsidR="006D4448" w:rsidRPr="00624B11">
              <w:t>(1.11, 4.02)</w:t>
            </w:r>
          </w:p>
        </w:tc>
        <w:tc>
          <w:tcPr>
            <w:tcW w:w="2458" w:type="dxa"/>
          </w:tcPr>
          <w:p w14:paraId="60AA4BA6" w14:textId="290EBF8D" w:rsidR="00C3629D" w:rsidRPr="00624B11" w:rsidRDefault="00D350AA" w:rsidP="008D19CF">
            <w:pPr>
              <w:jc w:val="center"/>
            </w:pPr>
            <w:r w:rsidRPr="00624B11">
              <w:t>.02</w:t>
            </w:r>
          </w:p>
        </w:tc>
        <w:tc>
          <w:tcPr>
            <w:tcW w:w="2457" w:type="dxa"/>
          </w:tcPr>
          <w:p w14:paraId="00251316" w14:textId="627B908F" w:rsidR="00C3629D" w:rsidRPr="00624B11" w:rsidRDefault="00244923" w:rsidP="008D19CF">
            <w:pPr>
              <w:jc w:val="center"/>
            </w:pPr>
            <w:r w:rsidRPr="00624B11">
              <w:t xml:space="preserve">1.70 </w:t>
            </w:r>
            <w:r w:rsidR="00FB49FF" w:rsidRPr="00624B11">
              <w:t xml:space="preserve">(1.13, </w:t>
            </w:r>
            <w:r w:rsidR="00BD397F" w:rsidRPr="00624B11">
              <w:t>2.57)</w:t>
            </w:r>
          </w:p>
        </w:tc>
        <w:tc>
          <w:tcPr>
            <w:tcW w:w="2244" w:type="dxa"/>
          </w:tcPr>
          <w:p w14:paraId="2959EF50" w14:textId="2354E0C9" w:rsidR="00C3629D" w:rsidRPr="00624B11" w:rsidRDefault="00D350AA" w:rsidP="008D19CF">
            <w:pPr>
              <w:jc w:val="center"/>
            </w:pPr>
            <w:r w:rsidRPr="00624B11">
              <w:t>.01</w:t>
            </w:r>
          </w:p>
        </w:tc>
      </w:tr>
      <w:tr w:rsidR="004E6491" w:rsidRPr="00624B11" w14:paraId="33725569" w14:textId="77777777" w:rsidTr="005D42CC">
        <w:trPr>
          <w:trHeight w:val="449"/>
        </w:trPr>
        <w:tc>
          <w:tcPr>
            <w:tcW w:w="2244" w:type="dxa"/>
          </w:tcPr>
          <w:p w14:paraId="1346ECFA" w14:textId="35E7BDFD" w:rsidR="004E6491" w:rsidRPr="00624B11" w:rsidRDefault="004E6491" w:rsidP="004E6491">
            <w:r w:rsidRPr="00624B11">
              <w:t xml:space="preserve">Unchanged </w:t>
            </w:r>
            <w:proofErr w:type="gramStart"/>
            <w:r w:rsidRPr="00624B11">
              <w:t>stress  (</w:t>
            </w:r>
            <w:proofErr w:type="gramEnd"/>
            <w:r w:rsidR="00E6689E">
              <w:t>Ref.</w:t>
            </w:r>
            <w:r w:rsidRPr="00624B11">
              <w:t xml:space="preserve"> improved)</w:t>
            </w:r>
          </w:p>
        </w:tc>
        <w:tc>
          <w:tcPr>
            <w:tcW w:w="2454" w:type="dxa"/>
          </w:tcPr>
          <w:p w14:paraId="22FDF881" w14:textId="0532CF88" w:rsidR="004E6491" w:rsidRPr="00624B11" w:rsidRDefault="00406B7C" w:rsidP="008D19CF">
            <w:pPr>
              <w:jc w:val="center"/>
            </w:pPr>
            <w:r w:rsidRPr="00624B11">
              <w:t>2.94</w:t>
            </w:r>
            <w:r w:rsidR="005C3F08" w:rsidRPr="00624B11">
              <w:t xml:space="preserve"> (0.99, 8.77)</w:t>
            </w:r>
          </w:p>
        </w:tc>
        <w:tc>
          <w:tcPr>
            <w:tcW w:w="2458" w:type="dxa"/>
          </w:tcPr>
          <w:p w14:paraId="043343DC" w14:textId="4C064EED" w:rsidR="004E6491" w:rsidRPr="00624B11" w:rsidRDefault="00BD13F1" w:rsidP="008D19CF">
            <w:pPr>
              <w:jc w:val="center"/>
            </w:pPr>
            <w:r w:rsidRPr="00624B11">
              <w:t>.05</w:t>
            </w:r>
          </w:p>
        </w:tc>
        <w:tc>
          <w:tcPr>
            <w:tcW w:w="2457" w:type="dxa"/>
          </w:tcPr>
          <w:p w14:paraId="3DBEFDFA" w14:textId="45DCD72E" w:rsidR="004E6491" w:rsidRPr="00624B11" w:rsidRDefault="0013623B" w:rsidP="008D19CF">
            <w:pPr>
              <w:jc w:val="center"/>
            </w:pPr>
            <w:r w:rsidRPr="00624B11">
              <w:t>1.70</w:t>
            </w:r>
            <w:r w:rsidR="006C3040" w:rsidRPr="00624B11">
              <w:t xml:space="preserve"> (0.83, </w:t>
            </w:r>
            <w:r w:rsidR="00602822" w:rsidRPr="00624B11">
              <w:t>3.50)</w:t>
            </w:r>
          </w:p>
        </w:tc>
        <w:tc>
          <w:tcPr>
            <w:tcW w:w="2244" w:type="dxa"/>
          </w:tcPr>
          <w:p w14:paraId="63223C5B" w14:textId="189DE29C" w:rsidR="004E6491" w:rsidRPr="00624B11" w:rsidRDefault="00E253D6" w:rsidP="008D19CF">
            <w:pPr>
              <w:jc w:val="center"/>
            </w:pPr>
            <w:r w:rsidRPr="00624B11">
              <w:t>.14</w:t>
            </w:r>
          </w:p>
        </w:tc>
      </w:tr>
      <w:tr w:rsidR="004E6491" w:rsidRPr="00624B11" w14:paraId="6D84CA64" w14:textId="77777777" w:rsidTr="005D42CC">
        <w:trPr>
          <w:trHeight w:val="449"/>
        </w:trPr>
        <w:tc>
          <w:tcPr>
            <w:tcW w:w="2244" w:type="dxa"/>
          </w:tcPr>
          <w:p w14:paraId="44437BA1" w14:textId="713CBC9A" w:rsidR="004E6491" w:rsidRPr="00624B11" w:rsidRDefault="004E6491" w:rsidP="004E6491">
            <w:r w:rsidRPr="00624B11">
              <w:t>Worsened stress (</w:t>
            </w:r>
            <w:r w:rsidR="00E6689E">
              <w:t>Ref.</w:t>
            </w:r>
            <w:r w:rsidRPr="00624B11">
              <w:t xml:space="preserve"> improved)</w:t>
            </w:r>
          </w:p>
        </w:tc>
        <w:tc>
          <w:tcPr>
            <w:tcW w:w="2454" w:type="dxa"/>
          </w:tcPr>
          <w:p w14:paraId="6BEAAB33" w14:textId="4F974815" w:rsidR="004E6491" w:rsidRPr="00624B11" w:rsidRDefault="00406B7C" w:rsidP="008D19CF">
            <w:pPr>
              <w:jc w:val="center"/>
            </w:pPr>
            <w:r w:rsidRPr="00624B11">
              <w:t>5.12</w:t>
            </w:r>
            <w:r w:rsidR="005C3F08" w:rsidRPr="00624B11">
              <w:t xml:space="preserve"> (1.77, </w:t>
            </w:r>
            <w:r w:rsidR="00243FCD" w:rsidRPr="00624B11">
              <w:t>14.87)</w:t>
            </w:r>
          </w:p>
        </w:tc>
        <w:tc>
          <w:tcPr>
            <w:tcW w:w="2458" w:type="dxa"/>
          </w:tcPr>
          <w:p w14:paraId="24B6A9F5" w14:textId="06678281" w:rsidR="004E6491" w:rsidRPr="00624B11" w:rsidRDefault="00BD13F1" w:rsidP="008D19CF">
            <w:pPr>
              <w:jc w:val="center"/>
            </w:pPr>
            <w:r w:rsidRPr="00624B11">
              <w:t>.003</w:t>
            </w:r>
          </w:p>
        </w:tc>
        <w:tc>
          <w:tcPr>
            <w:tcW w:w="2457" w:type="dxa"/>
          </w:tcPr>
          <w:p w14:paraId="0EA2DB2C" w14:textId="62FB249A" w:rsidR="004E6491" w:rsidRPr="00624B11" w:rsidRDefault="00E95EB4" w:rsidP="008D19CF">
            <w:pPr>
              <w:jc w:val="center"/>
            </w:pPr>
            <w:r w:rsidRPr="00624B11">
              <w:t>3.21</w:t>
            </w:r>
            <w:r w:rsidR="00602822" w:rsidRPr="00624B11">
              <w:t xml:space="preserve"> (1.67, 6.19)</w:t>
            </w:r>
          </w:p>
        </w:tc>
        <w:tc>
          <w:tcPr>
            <w:tcW w:w="2244" w:type="dxa"/>
          </w:tcPr>
          <w:p w14:paraId="18BEDF2F" w14:textId="06907823" w:rsidR="004E6491" w:rsidRPr="00624B11" w:rsidRDefault="0078106B" w:rsidP="008D19CF">
            <w:pPr>
              <w:jc w:val="center"/>
            </w:pPr>
            <w:r w:rsidRPr="00624B11">
              <w:rPr>
                <w:rFonts w:ascii="Symbol" w:eastAsia="Symbol" w:hAnsi="Symbol" w:cs="Symbol"/>
              </w:rPr>
              <w:t>&lt;</w:t>
            </w:r>
            <w:r w:rsidRPr="00624B11">
              <w:t>.001</w:t>
            </w:r>
          </w:p>
        </w:tc>
      </w:tr>
      <w:tr w:rsidR="004E6491" w:rsidRPr="00624B11" w14:paraId="14F49981" w14:textId="77777777" w:rsidTr="005D42CC">
        <w:trPr>
          <w:trHeight w:val="449"/>
        </w:trPr>
        <w:tc>
          <w:tcPr>
            <w:tcW w:w="2244" w:type="dxa"/>
          </w:tcPr>
          <w:p w14:paraId="42FA8A71" w14:textId="536B1D1A" w:rsidR="004E6491" w:rsidRPr="00624B11" w:rsidRDefault="004E6491" w:rsidP="004E6491">
            <w:r w:rsidRPr="00624B11">
              <w:t>Changed work arrangement (</w:t>
            </w:r>
            <w:r w:rsidR="00E6689E">
              <w:t>Ref.</w:t>
            </w:r>
            <w:r w:rsidRPr="00624B11">
              <w:t xml:space="preserve"> unchanged)</w:t>
            </w:r>
          </w:p>
        </w:tc>
        <w:tc>
          <w:tcPr>
            <w:tcW w:w="2454" w:type="dxa"/>
          </w:tcPr>
          <w:p w14:paraId="209DE114" w14:textId="5EE8CA94" w:rsidR="004E6491" w:rsidRPr="00624B11" w:rsidRDefault="00406B7C" w:rsidP="008D19CF">
            <w:pPr>
              <w:jc w:val="center"/>
            </w:pPr>
            <w:r w:rsidRPr="00624B11">
              <w:t>1.67</w:t>
            </w:r>
            <w:r w:rsidR="00243FCD" w:rsidRPr="00624B11">
              <w:t xml:space="preserve"> (0.92, 3.03)</w:t>
            </w:r>
          </w:p>
        </w:tc>
        <w:tc>
          <w:tcPr>
            <w:tcW w:w="2458" w:type="dxa"/>
          </w:tcPr>
          <w:p w14:paraId="63D06F71" w14:textId="41450DBB" w:rsidR="004E6491" w:rsidRPr="00624B11" w:rsidRDefault="00F51B13" w:rsidP="008D19CF">
            <w:pPr>
              <w:jc w:val="center"/>
            </w:pPr>
            <w:r w:rsidRPr="00624B11">
              <w:t>.09</w:t>
            </w:r>
          </w:p>
        </w:tc>
        <w:tc>
          <w:tcPr>
            <w:tcW w:w="2457" w:type="dxa"/>
          </w:tcPr>
          <w:p w14:paraId="4E501E36" w14:textId="3CCF47DB" w:rsidR="004E6491" w:rsidRPr="00624B11" w:rsidRDefault="00E95EB4" w:rsidP="008D19CF">
            <w:pPr>
              <w:jc w:val="center"/>
            </w:pPr>
            <w:r w:rsidRPr="00624B11">
              <w:t>1.30</w:t>
            </w:r>
            <w:r w:rsidR="004C555E" w:rsidRPr="00624B11">
              <w:t xml:space="preserve"> (0.90, 1.86)</w:t>
            </w:r>
          </w:p>
        </w:tc>
        <w:tc>
          <w:tcPr>
            <w:tcW w:w="2244" w:type="dxa"/>
          </w:tcPr>
          <w:p w14:paraId="72A3E77D" w14:textId="66BCD2A5" w:rsidR="004E6491" w:rsidRPr="00624B11" w:rsidRDefault="00204E6F" w:rsidP="008D19CF">
            <w:pPr>
              <w:jc w:val="center"/>
            </w:pPr>
            <w:r w:rsidRPr="00624B11">
              <w:t>.16</w:t>
            </w:r>
          </w:p>
        </w:tc>
      </w:tr>
    </w:tbl>
    <w:p w14:paraId="32452E5F" w14:textId="6AD845BE" w:rsidR="0092275D" w:rsidRPr="00624B11" w:rsidRDefault="0092275D" w:rsidP="0092275D">
      <w:proofErr w:type="gramStart"/>
      <w:r w:rsidRPr="00624B11">
        <w:t>OR,</w:t>
      </w:r>
      <w:proofErr w:type="gramEnd"/>
      <w:r w:rsidRPr="00624B11">
        <w:t xml:space="preserve"> odds ratios; CI, confidence interval; </w:t>
      </w:r>
      <w:r w:rsidR="00E6689E">
        <w:t>Ref.</w:t>
      </w:r>
      <w:r w:rsidRPr="00624B11">
        <w:t xml:space="preserve">, </w:t>
      </w:r>
      <w:r w:rsidR="00E6689E">
        <w:t>ref</w:t>
      </w:r>
      <w:r w:rsidRPr="00624B11">
        <w:t>erence group; n=1224</w:t>
      </w:r>
    </w:p>
    <w:p w14:paraId="2310CB01" w14:textId="7DA18BF0" w:rsidR="0092275D" w:rsidRPr="00624B11" w:rsidRDefault="0092275D" w:rsidP="0092275D">
      <w:proofErr w:type="gramStart"/>
      <w:r w:rsidRPr="00624B11">
        <w:t>Model 2</w:t>
      </w:r>
      <w:r w:rsidR="00CF73E7" w:rsidRPr="00624B11">
        <w:t>,</w:t>
      </w:r>
      <w:proofErr w:type="gramEnd"/>
      <w:r w:rsidR="00CF73E7" w:rsidRPr="00624B11">
        <w:t xml:space="preserve"> includes </w:t>
      </w:r>
      <w:r w:rsidRPr="00624B11">
        <w:t xml:space="preserve">age, </w:t>
      </w:r>
      <w:r w:rsidR="00E75FB0" w:rsidRPr="00624B11">
        <w:t>g</w:t>
      </w:r>
      <w:r w:rsidRPr="00624B11">
        <w:t xml:space="preserve">ender, ethnicity, province, body image perception, chronic diseases, GAD-7, </w:t>
      </w:r>
      <w:r w:rsidR="00E6689E">
        <w:t>CES-D-10</w:t>
      </w:r>
      <w:r w:rsidRPr="00624B11">
        <w:t>, change in stress level, income, living situation and work arrangement.</w:t>
      </w:r>
    </w:p>
    <w:p w14:paraId="47B2FCC9" w14:textId="425F5D3D" w:rsidR="00077F8E" w:rsidRPr="00624B11" w:rsidRDefault="006229A4" w:rsidP="00077F8E">
      <w:pPr>
        <w:jc w:val="both"/>
        <w:rPr>
          <w:lang w:val="en-US"/>
        </w:rPr>
      </w:pPr>
      <w:r w:rsidRPr="00624B11">
        <w:t>Analyses are unweighted.</w:t>
      </w:r>
      <w:r w:rsidR="00077F8E" w:rsidRPr="00624B11">
        <w:t xml:space="preserve"> </w:t>
      </w:r>
    </w:p>
    <w:p w14:paraId="5648ACB2" w14:textId="389881A3" w:rsidR="0092275D" w:rsidRPr="00624B11" w:rsidRDefault="0092275D" w:rsidP="0092275D">
      <w:pPr>
        <w:rPr>
          <w:lang w:val="en-US"/>
        </w:rPr>
      </w:pPr>
    </w:p>
    <w:p w14:paraId="35D897EC" w14:textId="6152C955" w:rsidR="00BC2A2A" w:rsidRPr="00624B11" w:rsidRDefault="78C0C24C" w:rsidP="00EA3FEE">
      <w:r w:rsidRPr="00624B11">
        <w:br w:type="page"/>
      </w:r>
      <w:r w:rsidR="00E6689E">
        <w:rPr>
          <w:b/>
          <w:bCs/>
        </w:rPr>
        <w:lastRenderedPageBreak/>
        <w:t>Ref</w:t>
      </w:r>
      <w:r w:rsidR="00B9277C">
        <w:rPr>
          <w:b/>
          <w:bCs/>
        </w:rPr>
        <w:t>e</w:t>
      </w:r>
      <w:r w:rsidR="00BC2A2A" w:rsidRPr="00624B11">
        <w:rPr>
          <w:b/>
          <w:bCs/>
        </w:rPr>
        <w:t>rences</w:t>
      </w:r>
    </w:p>
    <w:p w14:paraId="64A56325" w14:textId="30DA6333" w:rsidR="008D00EE" w:rsidRPr="00B2259B" w:rsidRDefault="00B2259B" w:rsidP="008D00EE">
      <w:pPr>
        <w:rPr>
          <w:color w:val="000000" w:themeColor="text1"/>
        </w:rPr>
      </w:pPr>
      <w:r w:rsidRPr="00B2259B">
        <w:rPr>
          <w:color w:val="000000" w:themeColor="text1"/>
          <w:sz w:val="23"/>
          <w:szCs w:val="23"/>
        </w:rPr>
        <w:t xml:space="preserve">26. </w:t>
      </w:r>
      <w:r w:rsidRPr="00B2259B">
        <w:rPr>
          <w:color w:val="000000" w:themeColor="text1"/>
          <w:sz w:val="23"/>
          <w:szCs w:val="23"/>
        </w:rPr>
        <w:t>Statistics Canada. 2020. Sex at birth and gender: technical report on changes for the 2021 census [accessed 2023-03-14]</w:t>
      </w:r>
      <w:r>
        <w:rPr>
          <w:color w:val="000000" w:themeColor="text1"/>
          <w:sz w:val="23"/>
          <w:szCs w:val="23"/>
        </w:rPr>
        <w:t xml:space="preserve"> </w:t>
      </w:r>
      <w:hyperlink r:id="rId7" w:history="1">
        <w:r w:rsidR="001D413F" w:rsidRPr="00F445E3">
          <w:rPr>
            <w:rStyle w:val="Hyperlink"/>
            <w:sz w:val="23"/>
            <w:szCs w:val="23"/>
          </w:rPr>
          <w:t>https://www12.statcan.gc.ca/census-recensement/2021/ref/98-20-0002/982000022020002-eng.cfm</w:t>
        </w:r>
      </w:hyperlink>
    </w:p>
    <w:sectPr w:rsidR="008D00EE" w:rsidRPr="00B2259B" w:rsidSect="004D5844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FFA94" w14:textId="77777777" w:rsidR="00EC60AD" w:rsidRDefault="00EC60AD" w:rsidP="00AF2FB7">
      <w:r>
        <w:separator/>
      </w:r>
    </w:p>
  </w:endnote>
  <w:endnote w:type="continuationSeparator" w:id="0">
    <w:p w14:paraId="413D340D" w14:textId="77777777" w:rsidR="00EC60AD" w:rsidRDefault="00EC60AD" w:rsidP="00AF2FB7">
      <w:r>
        <w:continuationSeparator/>
      </w:r>
    </w:p>
  </w:endnote>
  <w:endnote w:type="continuationNotice" w:id="1">
    <w:p w14:paraId="55030414" w14:textId="77777777" w:rsidR="00EC60AD" w:rsidRDefault="00EC60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E1451" w14:textId="77777777" w:rsidR="00EC60AD" w:rsidRDefault="00EC60AD" w:rsidP="00AF2FB7">
      <w:r>
        <w:separator/>
      </w:r>
    </w:p>
  </w:footnote>
  <w:footnote w:type="continuationSeparator" w:id="0">
    <w:p w14:paraId="4A4F0B16" w14:textId="77777777" w:rsidR="00EC60AD" w:rsidRDefault="00EC60AD" w:rsidP="00AF2FB7">
      <w:r>
        <w:continuationSeparator/>
      </w:r>
    </w:p>
  </w:footnote>
  <w:footnote w:type="continuationNotice" w:id="1">
    <w:p w14:paraId="3F6BBD65" w14:textId="77777777" w:rsidR="00EC60AD" w:rsidRDefault="00EC60A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07682" w14:textId="5BD60FA8" w:rsidR="003F79AE" w:rsidRDefault="003F79AE">
    <w:pPr>
      <w:pStyle w:val="Header"/>
    </w:pPr>
    <w:r>
      <w:t xml:space="preserve">Multimedia Appendix 2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eti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d0ptpv9ewfwte5sdxxz2d0e5tzwdedwrfw&quot;&gt;Sarco Cog&lt;record-ids&gt;&lt;item&gt;120&lt;/item&gt;&lt;/record-ids&gt;&lt;/item&gt;&lt;/Libraries&gt;"/>
  </w:docVars>
  <w:rsids>
    <w:rsidRoot w:val="00C87913"/>
    <w:rsid w:val="000141C3"/>
    <w:rsid w:val="0001451F"/>
    <w:rsid w:val="00020143"/>
    <w:rsid w:val="00022629"/>
    <w:rsid w:val="0002619F"/>
    <w:rsid w:val="0002B0E1"/>
    <w:rsid w:val="000311E3"/>
    <w:rsid w:val="000316D2"/>
    <w:rsid w:val="000327AB"/>
    <w:rsid w:val="0003512C"/>
    <w:rsid w:val="000403F3"/>
    <w:rsid w:val="0004365D"/>
    <w:rsid w:val="000467E8"/>
    <w:rsid w:val="000475B2"/>
    <w:rsid w:val="0005059D"/>
    <w:rsid w:val="00052172"/>
    <w:rsid w:val="00056244"/>
    <w:rsid w:val="00065DFD"/>
    <w:rsid w:val="00077F8E"/>
    <w:rsid w:val="00091405"/>
    <w:rsid w:val="00092D96"/>
    <w:rsid w:val="000937CB"/>
    <w:rsid w:val="00096F4F"/>
    <w:rsid w:val="000A7616"/>
    <w:rsid w:val="000B23D1"/>
    <w:rsid w:val="000B2F2A"/>
    <w:rsid w:val="000B32C2"/>
    <w:rsid w:val="000B63AA"/>
    <w:rsid w:val="000C02BE"/>
    <w:rsid w:val="000C5E4E"/>
    <w:rsid w:val="000C69F8"/>
    <w:rsid w:val="000D0C4C"/>
    <w:rsid w:val="000D2389"/>
    <w:rsid w:val="000E7E06"/>
    <w:rsid w:val="000F4A6F"/>
    <w:rsid w:val="00106811"/>
    <w:rsid w:val="00107A74"/>
    <w:rsid w:val="00112397"/>
    <w:rsid w:val="001166E2"/>
    <w:rsid w:val="00127966"/>
    <w:rsid w:val="00130519"/>
    <w:rsid w:val="0013623B"/>
    <w:rsid w:val="00137705"/>
    <w:rsid w:val="0014020E"/>
    <w:rsid w:val="00140AB9"/>
    <w:rsid w:val="00143E20"/>
    <w:rsid w:val="00154647"/>
    <w:rsid w:val="00160233"/>
    <w:rsid w:val="00161209"/>
    <w:rsid w:val="00161313"/>
    <w:rsid w:val="00166600"/>
    <w:rsid w:val="00174E1F"/>
    <w:rsid w:val="0017685B"/>
    <w:rsid w:val="00176A7E"/>
    <w:rsid w:val="00181D96"/>
    <w:rsid w:val="001859EB"/>
    <w:rsid w:val="00186856"/>
    <w:rsid w:val="00193CBD"/>
    <w:rsid w:val="00196479"/>
    <w:rsid w:val="001A6687"/>
    <w:rsid w:val="001B294C"/>
    <w:rsid w:val="001B2D2C"/>
    <w:rsid w:val="001C046F"/>
    <w:rsid w:val="001C074F"/>
    <w:rsid w:val="001C36F6"/>
    <w:rsid w:val="001C722C"/>
    <w:rsid w:val="001D413F"/>
    <w:rsid w:val="001D559E"/>
    <w:rsid w:val="001D7263"/>
    <w:rsid w:val="001D7C62"/>
    <w:rsid w:val="001E0743"/>
    <w:rsid w:val="001E4DE1"/>
    <w:rsid w:val="001E6029"/>
    <w:rsid w:val="001E60BA"/>
    <w:rsid w:val="001E66A4"/>
    <w:rsid w:val="001E7675"/>
    <w:rsid w:val="001F76C5"/>
    <w:rsid w:val="00200DB7"/>
    <w:rsid w:val="00204E6F"/>
    <w:rsid w:val="0020529A"/>
    <w:rsid w:val="00205B8B"/>
    <w:rsid w:val="0020678B"/>
    <w:rsid w:val="002112D2"/>
    <w:rsid w:val="00214EDA"/>
    <w:rsid w:val="0021530A"/>
    <w:rsid w:val="00215A16"/>
    <w:rsid w:val="00216D98"/>
    <w:rsid w:val="00220CA4"/>
    <w:rsid w:val="00224D79"/>
    <w:rsid w:val="00226612"/>
    <w:rsid w:val="00242C0A"/>
    <w:rsid w:val="00243FCD"/>
    <w:rsid w:val="00244923"/>
    <w:rsid w:val="0025017A"/>
    <w:rsid w:val="002578D5"/>
    <w:rsid w:val="00260114"/>
    <w:rsid w:val="00261F6A"/>
    <w:rsid w:val="00266E2E"/>
    <w:rsid w:val="00276EB0"/>
    <w:rsid w:val="0027728A"/>
    <w:rsid w:val="00277759"/>
    <w:rsid w:val="002831C3"/>
    <w:rsid w:val="0028730C"/>
    <w:rsid w:val="00287C37"/>
    <w:rsid w:val="00290DD2"/>
    <w:rsid w:val="00291581"/>
    <w:rsid w:val="00294865"/>
    <w:rsid w:val="00294D3E"/>
    <w:rsid w:val="00297BF6"/>
    <w:rsid w:val="002A532F"/>
    <w:rsid w:val="002A5837"/>
    <w:rsid w:val="002B1515"/>
    <w:rsid w:val="002D3C85"/>
    <w:rsid w:val="002D41A5"/>
    <w:rsid w:val="002D6508"/>
    <w:rsid w:val="002E4BFE"/>
    <w:rsid w:val="002E519E"/>
    <w:rsid w:val="002F0817"/>
    <w:rsid w:val="002F155A"/>
    <w:rsid w:val="002F7A45"/>
    <w:rsid w:val="003000D3"/>
    <w:rsid w:val="0030302A"/>
    <w:rsid w:val="003034E9"/>
    <w:rsid w:val="003036A6"/>
    <w:rsid w:val="003121C2"/>
    <w:rsid w:val="0031308D"/>
    <w:rsid w:val="0031664E"/>
    <w:rsid w:val="0031F6EB"/>
    <w:rsid w:val="00324246"/>
    <w:rsid w:val="003242BA"/>
    <w:rsid w:val="00332947"/>
    <w:rsid w:val="00332CED"/>
    <w:rsid w:val="00334ABB"/>
    <w:rsid w:val="0033577C"/>
    <w:rsid w:val="00335CEA"/>
    <w:rsid w:val="00336451"/>
    <w:rsid w:val="00340211"/>
    <w:rsid w:val="00342FA2"/>
    <w:rsid w:val="003435F5"/>
    <w:rsid w:val="00344E4E"/>
    <w:rsid w:val="00346F2C"/>
    <w:rsid w:val="0034C271"/>
    <w:rsid w:val="00352324"/>
    <w:rsid w:val="00360280"/>
    <w:rsid w:val="003747FB"/>
    <w:rsid w:val="0038187A"/>
    <w:rsid w:val="00383476"/>
    <w:rsid w:val="003877C3"/>
    <w:rsid w:val="00390D89"/>
    <w:rsid w:val="0039141D"/>
    <w:rsid w:val="00393131"/>
    <w:rsid w:val="00395A4C"/>
    <w:rsid w:val="003A111B"/>
    <w:rsid w:val="003A7B65"/>
    <w:rsid w:val="003B7D80"/>
    <w:rsid w:val="003C0C94"/>
    <w:rsid w:val="003C647C"/>
    <w:rsid w:val="003C7F25"/>
    <w:rsid w:val="003D08AF"/>
    <w:rsid w:val="003D33C9"/>
    <w:rsid w:val="003E0CF4"/>
    <w:rsid w:val="003E35C3"/>
    <w:rsid w:val="003E3B71"/>
    <w:rsid w:val="003E4ACA"/>
    <w:rsid w:val="003F37C1"/>
    <w:rsid w:val="003F567E"/>
    <w:rsid w:val="003F5F14"/>
    <w:rsid w:val="003F5F4A"/>
    <w:rsid w:val="003F79AE"/>
    <w:rsid w:val="00400E9F"/>
    <w:rsid w:val="0040258A"/>
    <w:rsid w:val="00406B7C"/>
    <w:rsid w:val="0040770E"/>
    <w:rsid w:val="0041229E"/>
    <w:rsid w:val="00412CB9"/>
    <w:rsid w:val="004179A8"/>
    <w:rsid w:val="00427302"/>
    <w:rsid w:val="004275CA"/>
    <w:rsid w:val="00434A9B"/>
    <w:rsid w:val="00436E88"/>
    <w:rsid w:val="0043A465"/>
    <w:rsid w:val="00441FAF"/>
    <w:rsid w:val="00442E64"/>
    <w:rsid w:val="00447C08"/>
    <w:rsid w:val="00450BD7"/>
    <w:rsid w:val="004532E7"/>
    <w:rsid w:val="0045449C"/>
    <w:rsid w:val="00457297"/>
    <w:rsid w:val="004633AA"/>
    <w:rsid w:val="00463FB9"/>
    <w:rsid w:val="004712FE"/>
    <w:rsid w:val="004770A4"/>
    <w:rsid w:val="00482B40"/>
    <w:rsid w:val="00484484"/>
    <w:rsid w:val="00490E27"/>
    <w:rsid w:val="0049462B"/>
    <w:rsid w:val="004A1720"/>
    <w:rsid w:val="004A3229"/>
    <w:rsid w:val="004A4607"/>
    <w:rsid w:val="004A4BD7"/>
    <w:rsid w:val="004A4F09"/>
    <w:rsid w:val="004B377D"/>
    <w:rsid w:val="004B4FD6"/>
    <w:rsid w:val="004B7E07"/>
    <w:rsid w:val="004C555E"/>
    <w:rsid w:val="004D34C1"/>
    <w:rsid w:val="004D5844"/>
    <w:rsid w:val="004E6491"/>
    <w:rsid w:val="004F7629"/>
    <w:rsid w:val="004F77D4"/>
    <w:rsid w:val="00503566"/>
    <w:rsid w:val="005059A9"/>
    <w:rsid w:val="00512334"/>
    <w:rsid w:val="00513933"/>
    <w:rsid w:val="005153F8"/>
    <w:rsid w:val="00524B22"/>
    <w:rsid w:val="00524D37"/>
    <w:rsid w:val="005267C3"/>
    <w:rsid w:val="00530EF8"/>
    <w:rsid w:val="005316CB"/>
    <w:rsid w:val="00536E49"/>
    <w:rsid w:val="005414D5"/>
    <w:rsid w:val="00543D96"/>
    <w:rsid w:val="005479B0"/>
    <w:rsid w:val="00553DD3"/>
    <w:rsid w:val="005542FC"/>
    <w:rsid w:val="00554947"/>
    <w:rsid w:val="0055514D"/>
    <w:rsid w:val="00575197"/>
    <w:rsid w:val="00575545"/>
    <w:rsid w:val="00575FD1"/>
    <w:rsid w:val="00586608"/>
    <w:rsid w:val="00587591"/>
    <w:rsid w:val="00591687"/>
    <w:rsid w:val="00594211"/>
    <w:rsid w:val="005A08EF"/>
    <w:rsid w:val="005A107F"/>
    <w:rsid w:val="005A3C8D"/>
    <w:rsid w:val="005A4809"/>
    <w:rsid w:val="005A5ED2"/>
    <w:rsid w:val="005B3BCD"/>
    <w:rsid w:val="005C3F08"/>
    <w:rsid w:val="005D42CC"/>
    <w:rsid w:val="005D5773"/>
    <w:rsid w:val="005D71D9"/>
    <w:rsid w:val="005E7712"/>
    <w:rsid w:val="005F1D0F"/>
    <w:rsid w:val="005F4E1D"/>
    <w:rsid w:val="005F5817"/>
    <w:rsid w:val="00600D49"/>
    <w:rsid w:val="00602033"/>
    <w:rsid w:val="006027B5"/>
    <w:rsid w:val="00602822"/>
    <w:rsid w:val="006140E0"/>
    <w:rsid w:val="006229A4"/>
    <w:rsid w:val="00624B11"/>
    <w:rsid w:val="00630FA7"/>
    <w:rsid w:val="00631037"/>
    <w:rsid w:val="00632975"/>
    <w:rsid w:val="00635DB6"/>
    <w:rsid w:val="00636CCB"/>
    <w:rsid w:val="006371B9"/>
    <w:rsid w:val="00646137"/>
    <w:rsid w:val="00652B10"/>
    <w:rsid w:val="00655E34"/>
    <w:rsid w:val="00657809"/>
    <w:rsid w:val="006579BC"/>
    <w:rsid w:val="00657F61"/>
    <w:rsid w:val="00662F9C"/>
    <w:rsid w:val="00663B90"/>
    <w:rsid w:val="0066564A"/>
    <w:rsid w:val="00666142"/>
    <w:rsid w:val="00671473"/>
    <w:rsid w:val="0067209C"/>
    <w:rsid w:val="006A5082"/>
    <w:rsid w:val="006B099B"/>
    <w:rsid w:val="006B44B4"/>
    <w:rsid w:val="006C2ED2"/>
    <w:rsid w:val="006C3040"/>
    <w:rsid w:val="006C71C5"/>
    <w:rsid w:val="006D3C72"/>
    <w:rsid w:val="006D4448"/>
    <w:rsid w:val="006E23C9"/>
    <w:rsid w:val="006E24AF"/>
    <w:rsid w:val="006E2F6D"/>
    <w:rsid w:val="006E62B2"/>
    <w:rsid w:val="006F46A5"/>
    <w:rsid w:val="00724529"/>
    <w:rsid w:val="007252D7"/>
    <w:rsid w:val="00726BE3"/>
    <w:rsid w:val="00734CE3"/>
    <w:rsid w:val="007408F2"/>
    <w:rsid w:val="00744C1E"/>
    <w:rsid w:val="00746D17"/>
    <w:rsid w:val="00750E00"/>
    <w:rsid w:val="0075297A"/>
    <w:rsid w:val="00773A3F"/>
    <w:rsid w:val="00774492"/>
    <w:rsid w:val="00774F14"/>
    <w:rsid w:val="00776D83"/>
    <w:rsid w:val="0078106B"/>
    <w:rsid w:val="0078170F"/>
    <w:rsid w:val="007839C4"/>
    <w:rsid w:val="00785DD9"/>
    <w:rsid w:val="00786CB8"/>
    <w:rsid w:val="0079128A"/>
    <w:rsid w:val="00791DD0"/>
    <w:rsid w:val="00793A93"/>
    <w:rsid w:val="00793F2E"/>
    <w:rsid w:val="007C0A32"/>
    <w:rsid w:val="007C11D3"/>
    <w:rsid w:val="007C1260"/>
    <w:rsid w:val="007C21B9"/>
    <w:rsid w:val="007C37B7"/>
    <w:rsid w:val="007C5800"/>
    <w:rsid w:val="007D0855"/>
    <w:rsid w:val="007D1379"/>
    <w:rsid w:val="007D1C0D"/>
    <w:rsid w:val="007D22E4"/>
    <w:rsid w:val="007D2DC0"/>
    <w:rsid w:val="007F46EE"/>
    <w:rsid w:val="00801B20"/>
    <w:rsid w:val="00802E42"/>
    <w:rsid w:val="008051A7"/>
    <w:rsid w:val="00810E2F"/>
    <w:rsid w:val="00814B95"/>
    <w:rsid w:val="0081571E"/>
    <w:rsid w:val="00815F2D"/>
    <w:rsid w:val="00820D4D"/>
    <w:rsid w:val="008259A0"/>
    <w:rsid w:val="00826814"/>
    <w:rsid w:val="0083183F"/>
    <w:rsid w:val="00834A8A"/>
    <w:rsid w:val="008542DC"/>
    <w:rsid w:val="0085674D"/>
    <w:rsid w:val="00864ED7"/>
    <w:rsid w:val="0087241E"/>
    <w:rsid w:val="00875FDD"/>
    <w:rsid w:val="008809BF"/>
    <w:rsid w:val="008817B3"/>
    <w:rsid w:val="008A0061"/>
    <w:rsid w:val="008A5080"/>
    <w:rsid w:val="008A78DB"/>
    <w:rsid w:val="008B3005"/>
    <w:rsid w:val="008B322F"/>
    <w:rsid w:val="008B6FF9"/>
    <w:rsid w:val="008C308A"/>
    <w:rsid w:val="008D00EE"/>
    <w:rsid w:val="008D19CF"/>
    <w:rsid w:val="008E1E4B"/>
    <w:rsid w:val="008E65BE"/>
    <w:rsid w:val="008E7003"/>
    <w:rsid w:val="008F01D1"/>
    <w:rsid w:val="008F634A"/>
    <w:rsid w:val="009046C8"/>
    <w:rsid w:val="0090519C"/>
    <w:rsid w:val="00907C52"/>
    <w:rsid w:val="00910B05"/>
    <w:rsid w:val="00912CD8"/>
    <w:rsid w:val="009137DC"/>
    <w:rsid w:val="0092275D"/>
    <w:rsid w:val="00925C5A"/>
    <w:rsid w:val="00926066"/>
    <w:rsid w:val="00926FE0"/>
    <w:rsid w:val="00927AA2"/>
    <w:rsid w:val="00930880"/>
    <w:rsid w:val="00930FC7"/>
    <w:rsid w:val="00931B4B"/>
    <w:rsid w:val="00933409"/>
    <w:rsid w:val="009334B2"/>
    <w:rsid w:val="00937562"/>
    <w:rsid w:val="00944C01"/>
    <w:rsid w:val="0094612D"/>
    <w:rsid w:val="00950004"/>
    <w:rsid w:val="00956A91"/>
    <w:rsid w:val="0095703D"/>
    <w:rsid w:val="00957E5F"/>
    <w:rsid w:val="00960807"/>
    <w:rsid w:val="00961109"/>
    <w:rsid w:val="0096112F"/>
    <w:rsid w:val="009729A0"/>
    <w:rsid w:val="00977D49"/>
    <w:rsid w:val="00980F0E"/>
    <w:rsid w:val="0098583C"/>
    <w:rsid w:val="009A070D"/>
    <w:rsid w:val="009A637D"/>
    <w:rsid w:val="009B1F97"/>
    <w:rsid w:val="009B206F"/>
    <w:rsid w:val="009B2847"/>
    <w:rsid w:val="009B7045"/>
    <w:rsid w:val="009C17E4"/>
    <w:rsid w:val="009C1FFA"/>
    <w:rsid w:val="009C2AFA"/>
    <w:rsid w:val="009C3AD7"/>
    <w:rsid w:val="009D23FA"/>
    <w:rsid w:val="009D28F8"/>
    <w:rsid w:val="009F06D8"/>
    <w:rsid w:val="00A00245"/>
    <w:rsid w:val="00A0058E"/>
    <w:rsid w:val="00A0448D"/>
    <w:rsid w:val="00A04D83"/>
    <w:rsid w:val="00A05C80"/>
    <w:rsid w:val="00A06BF0"/>
    <w:rsid w:val="00A10CCB"/>
    <w:rsid w:val="00A2433A"/>
    <w:rsid w:val="00A25658"/>
    <w:rsid w:val="00A31720"/>
    <w:rsid w:val="00A33633"/>
    <w:rsid w:val="00A440A5"/>
    <w:rsid w:val="00A46535"/>
    <w:rsid w:val="00A5142C"/>
    <w:rsid w:val="00A52743"/>
    <w:rsid w:val="00A53B01"/>
    <w:rsid w:val="00A56DF9"/>
    <w:rsid w:val="00A60D7A"/>
    <w:rsid w:val="00A60F72"/>
    <w:rsid w:val="00A62D6E"/>
    <w:rsid w:val="00A66809"/>
    <w:rsid w:val="00A764C9"/>
    <w:rsid w:val="00A77B22"/>
    <w:rsid w:val="00A8367F"/>
    <w:rsid w:val="00A84647"/>
    <w:rsid w:val="00A854EA"/>
    <w:rsid w:val="00AA50EA"/>
    <w:rsid w:val="00AA5FE9"/>
    <w:rsid w:val="00AC0341"/>
    <w:rsid w:val="00AC4767"/>
    <w:rsid w:val="00AD366C"/>
    <w:rsid w:val="00AD73A2"/>
    <w:rsid w:val="00AE43FC"/>
    <w:rsid w:val="00AE6B04"/>
    <w:rsid w:val="00AF1F2F"/>
    <w:rsid w:val="00AF2FB7"/>
    <w:rsid w:val="00AF53BE"/>
    <w:rsid w:val="00B015B1"/>
    <w:rsid w:val="00B2259B"/>
    <w:rsid w:val="00B269FE"/>
    <w:rsid w:val="00B30FED"/>
    <w:rsid w:val="00B32FC6"/>
    <w:rsid w:val="00B358A9"/>
    <w:rsid w:val="00B38B4E"/>
    <w:rsid w:val="00B418D9"/>
    <w:rsid w:val="00B454B5"/>
    <w:rsid w:val="00B5023C"/>
    <w:rsid w:val="00B5446F"/>
    <w:rsid w:val="00B6224B"/>
    <w:rsid w:val="00B63F38"/>
    <w:rsid w:val="00B641C8"/>
    <w:rsid w:val="00B70955"/>
    <w:rsid w:val="00B7599A"/>
    <w:rsid w:val="00B82C7E"/>
    <w:rsid w:val="00B82EDC"/>
    <w:rsid w:val="00B87615"/>
    <w:rsid w:val="00B9001F"/>
    <w:rsid w:val="00B907F2"/>
    <w:rsid w:val="00B9277C"/>
    <w:rsid w:val="00BA2F6A"/>
    <w:rsid w:val="00BA38A8"/>
    <w:rsid w:val="00BB0743"/>
    <w:rsid w:val="00BB2991"/>
    <w:rsid w:val="00BB4F64"/>
    <w:rsid w:val="00BC20DC"/>
    <w:rsid w:val="00BC2A2A"/>
    <w:rsid w:val="00BD075D"/>
    <w:rsid w:val="00BD13F1"/>
    <w:rsid w:val="00BD19D7"/>
    <w:rsid w:val="00BD397F"/>
    <w:rsid w:val="00BD774B"/>
    <w:rsid w:val="00BD788E"/>
    <w:rsid w:val="00BE03C2"/>
    <w:rsid w:val="00BE3765"/>
    <w:rsid w:val="00BE4809"/>
    <w:rsid w:val="00BF172D"/>
    <w:rsid w:val="00BF380F"/>
    <w:rsid w:val="00BF508E"/>
    <w:rsid w:val="00C07672"/>
    <w:rsid w:val="00C30A93"/>
    <w:rsid w:val="00C33AD3"/>
    <w:rsid w:val="00C3629D"/>
    <w:rsid w:val="00C43C0B"/>
    <w:rsid w:val="00C45525"/>
    <w:rsid w:val="00C4798A"/>
    <w:rsid w:val="00C51296"/>
    <w:rsid w:val="00C5150A"/>
    <w:rsid w:val="00C62140"/>
    <w:rsid w:val="00C62D6F"/>
    <w:rsid w:val="00C70822"/>
    <w:rsid w:val="00C7321D"/>
    <w:rsid w:val="00C759A8"/>
    <w:rsid w:val="00C8478D"/>
    <w:rsid w:val="00C85E9A"/>
    <w:rsid w:val="00C87137"/>
    <w:rsid w:val="00C87913"/>
    <w:rsid w:val="00C9101C"/>
    <w:rsid w:val="00C92074"/>
    <w:rsid w:val="00C9489D"/>
    <w:rsid w:val="00CA3173"/>
    <w:rsid w:val="00CA3C20"/>
    <w:rsid w:val="00CA7D5D"/>
    <w:rsid w:val="00CC0951"/>
    <w:rsid w:val="00CC4231"/>
    <w:rsid w:val="00CD019E"/>
    <w:rsid w:val="00CD238E"/>
    <w:rsid w:val="00CD392E"/>
    <w:rsid w:val="00CD6796"/>
    <w:rsid w:val="00CD7787"/>
    <w:rsid w:val="00CE00F6"/>
    <w:rsid w:val="00CE242D"/>
    <w:rsid w:val="00CE3754"/>
    <w:rsid w:val="00CE6F1E"/>
    <w:rsid w:val="00CF14F3"/>
    <w:rsid w:val="00CF2122"/>
    <w:rsid w:val="00CF365E"/>
    <w:rsid w:val="00CF4FF9"/>
    <w:rsid w:val="00CF73E7"/>
    <w:rsid w:val="00D03595"/>
    <w:rsid w:val="00D15C49"/>
    <w:rsid w:val="00D16466"/>
    <w:rsid w:val="00D27C3E"/>
    <w:rsid w:val="00D350AA"/>
    <w:rsid w:val="00D35C10"/>
    <w:rsid w:val="00D37C6C"/>
    <w:rsid w:val="00D50D56"/>
    <w:rsid w:val="00D5150B"/>
    <w:rsid w:val="00D51C51"/>
    <w:rsid w:val="00D53846"/>
    <w:rsid w:val="00D53B62"/>
    <w:rsid w:val="00D54100"/>
    <w:rsid w:val="00D62F5B"/>
    <w:rsid w:val="00D63A8F"/>
    <w:rsid w:val="00D654EF"/>
    <w:rsid w:val="00D70CF1"/>
    <w:rsid w:val="00D70E07"/>
    <w:rsid w:val="00D71D79"/>
    <w:rsid w:val="00D77CE5"/>
    <w:rsid w:val="00D81F95"/>
    <w:rsid w:val="00D86FBF"/>
    <w:rsid w:val="00D91B85"/>
    <w:rsid w:val="00D92450"/>
    <w:rsid w:val="00D96A36"/>
    <w:rsid w:val="00DA3EC3"/>
    <w:rsid w:val="00DB0E23"/>
    <w:rsid w:val="00DB32AE"/>
    <w:rsid w:val="00DC1A79"/>
    <w:rsid w:val="00DC1E9B"/>
    <w:rsid w:val="00DC606C"/>
    <w:rsid w:val="00DC711E"/>
    <w:rsid w:val="00DD36DA"/>
    <w:rsid w:val="00DD4E6C"/>
    <w:rsid w:val="00DE45D1"/>
    <w:rsid w:val="00DE468E"/>
    <w:rsid w:val="00DF0745"/>
    <w:rsid w:val="00DF229F"/>
    <w:rsid w:val="00DF26BD"/>
    <w:rsid w:val="00DF3129"/>
    <w:rsid w:val="00DF6AB0"/>
    <w:rsid w:val="00E02141"/>
    <w:rsid w:val="00E04A87"/>
    <w:rsid w:val="00E11D7E"/>
    <w:rsid w:val="00E149C4"/>
    <w:rsid w:val="00E14A86"/>
    <w:rsid w:val="00E219A4"/>
    <w:rsid w:val="00E253D6"/>
    <w:rsid w:val="00E26BBF"/>
    <w:rsid w:val="00E35DBB"/>
    <w:rsid w:val="00E35F95"/>
    <w:rsid w:val="00E40FC4"/>
    <w:rsid w:val="00E42DDC"/>
    <w:rsid w:val="00E444BF"/>
    <w:rsid w:val="00E534ED"/>
    <w:rsid w:val="00E539CA"/>
    <w:rsid w:val="00E54C16"/>
    <w:rsid w:val="00E572CE"/>
    <w:rsid w:val="00E611E0"/>
    <w:rsid w:val="00E6403B"/>
    <w:rsid w:val="00E6689E"/>
    <w:rsid w:val="00E75FB0"/>
    <w:rsid w:val="00E7745E"/>
    <w:rsid w:val="00E83DD2"/>
    <w:rsid w:val="00E857A4"/>
    <w:rsid w:val="00E8730C"/>
    <w:rsid w:val="00E91551"/>
    <w:rsid w:val="00E9290E"/>
    <w:rsid w:val="00E94FF5"/>
    <w:rsid w:val="00E95705"/>
    <w:rsid w:val="00E95B25"/>
    <w:rsid w:val="00E95EB4"/>
    <w:rsid w:val="00E970B3"/>
    <w:rsid w:val="00EA1232"/>
    <w:rsid w:val="00EA21F2"/>
    <w:rsid w:val="00EA3FEE"/>
    <w:rsid w:val="00EA7C6C"/>
    <w:rsid w:val="00EB0EEE"/>
    <w:rsid w:val="00EC1EEE"/>
    <w:rsid w:val="00EC1FEB"/>
    <w:rsid w:val="00EC2B5E"/>
    <w:rsid w:val="00EC2B97"/>
    <w:rsid w:val="00EC5514"/>
    <w:rsid w:val="00EC60AD"/>
    <w:rsid w:val="00ED2911"/>
    <w:rsid w:val="00ED64CD"/>
    <w:rsid w:val="00EE2A40"/>
    <w:rsid w:val="00EE2A47"/>
    <w:rsid w:val="00EE55D0"/>
    <w:rsid w:val="00EE57DA"/>
    <w:rsid w:val="00EE71EE"/>
    <w:rsid w:val="00EF2257"/>
    <w:rsid w:val="00EF6D35"/>
    <w:rsid w:val="00F021F2"/>
    <w:rsid w:val="00F066A5"/>
    <w:rsid w:val="00F1363B"/>
    <w:rsid w:val="00F174A7"/>
    <w:rsid w:val="00F17938"/>
    <w:rsid w:val="00F1798D"/>
    <w:rsid w:val="00F20133"/>
    <w:rsid w:val="00F20E84"/>
    <w:rsid w:val="00F26251"/>
    <w:rsid w:val="00F26A08"/>
    <w:rsid w:val="00F26A10"/>
    <w:rsid w:val="00F32A3E"/>
    <w:rsid w:val="00F51279"/>
    <w:rsid w:val="00F51B13"/>
    <w:rsid w:val="00F51BB8"/>
    <w:rsid w:val="00F569BD"/>
    <w:rsid w:val="00F56DC5"/>
    <w:rsid w:val="00F628D6"/>
    <w:rsid w:val="00F640D2"/>
    <w:rsid w:val="00F65E6F"/>
    <w:rsid w:val="00F73E88"/>
    <w:rsid w:val="00F806C9"/>
    <w:rsid w:val="00F82F5E"/>
    <w:rsid w:val="00F86C5F"/>
    <w:rsid w:val="00F8749C"/>
    <w:rsid w:val="00F95FFD"/>
    <w:rsid w:val="00F96207"/>
    <w:rsid w:val="00F9769E"/>
    <w:rsid w:val="00FA60A8"/>
    <w:rsid w:val="00FB074F"/>
    <w:rsid w:val="00FB49FF"/>
    <w:rsid w:val="00FC3DD8"/>
    <w:rsid w:val="00FC75C4"/>
    <w:rsid w:val="00FC75CF"/>
    <w:rsid w:val="00FD78F3"/>
    <w:rsid w:val="00FE040C"/>
    <w:rsid w:val="00FE0A5B"/>
    <w:rsid w:val="00FE20A3"/>
    <w:rsid w:val="00FE5752"/>
    <w:rsid w:val="00FE7DFB"/>
    <w:rsid w:val="00FF2D51"/>
    <w:rsid w:val="00FF555D"/>
    <w:rsid w:val="01144CF4"/>
    <w:rsid w:val="01155AD0"/>
    <w:rsid w:val="0140DC1B"/>
    <w:rsid w:val="019E8142"/>
    <w:rsid w:val="01A02228"/>
    <w:rsid w:val="01A1ACB1"/>
    <w:rsid w:val="01AD3AA0"/>
    <w:rsid w:val="023DFCDF"/>
    <w:rsid w:val="024E3C44"/>
    <w:rsid w:val="0259A8C9"/>
    <w:rsid w:val="02EDFE95"/>
    <w:rsid w:val="02FA8CFA"/>
    <w:rsid w:val="035A317F"/>
    <w:rsid w:val="0378B16F"/>
    <w:rsid w:val="038CB3B0"/>
    <w:rsid w:val="03A44908"/>
    <w:rsid w:val="03FD8C9B"/>
    <w:rsid w:val="0449D990"/>
    <w:rsid w:val="04644397"/>
    <w:rsid w:val="04787CDD"/>
    <w:rsid w:val="049B2704"/>
    <w:rsid w:val="04A87BE2"/>
    <w:rsid w:val="04D08164"/>
    <w:rsid w:val="04D4385D"/>
    <w:rsid w:val="04E0AFC7"/>
    <w:rsid w:val="04E6A8D6"/>
    <w:rsid w:val="051512B1"/>
    <w:rsid w:val="054F82AE"/>
    <w:rsid w:val="05638AFC"/>
    <w:rsid w:val="057AEBB7"/>
    <w:rsid w:val="0586C979"/>
    <w:rsid w:val="0689C581"/>
    <w:rsid w:val="0695CD3D"/>
    <w:rsid w:val="06994496"/>
    <w:rsid w:val="06C6F636"/>
    <w:rsid w:val="06DA8C1A"/>
    <w:rsid w:val="07060370"/>
    <w:rsid w:val="073A400F"/>
    <w:rsid w:val="07758F69"/>
    <w:rsid w:val="07A91009"/>
    <w:rsid w:val="07C27BCE"/>
    <w:rsid w:val="07CCDE11"/>
    <w:rsid w:val="07ED10AA"/>
    <w:rsid w:val="082D1FAF"/>
    <w:rsid w:val="08391024"/>
    <w:rsid w:val="088544C4"/>
    <w:rsid w:val="08924276"/>
    <w:rsid w:val="0898FEAF"/>
    <w:rsid w:val="08A16B5F"/>
    <w:rsid w:val="08CDBD31"/>
    <w:rsid w:val="08CFD064"/>
    <w:rsid w:val="08D3D241"/>
    <w:rsid w:val="08E9CF53"/>
    <w:rsid w:val="0911EAE9"/>
    <w:rsid w:val="091479FB"/>
    <w:rsid w:val="0915692B"/>
    <w:rsid w:val="0945C8D6"/>
    <w:rsid w:val="097411A2"/>
    <w:rsid w:val="098FEA0A"/>
    <w:rsid w:val="099CE8D6"/>
    <w:rsid w:val="09A7AFE6"/>
    <w:rsid w:val="09AFB7D0"/>
    <w:rsid w:val="09B22D2E"/>
    <w:rsid w:val="09D9F909"/>
    <w:rsid w:val="09EB2F3A"/>
    <w:rsid w:val="0A1C9F97"/>
    <w:rsid w:val="0A1F8161"/>
    <w:rsid w:val="0A214C7D"/>
    <w:rsid w:val="0A3C8578"/>
    <w:rsid w:val="0A4BBD90"/>
    <w:rsid w:val="0A4E5313"/>
    <w:rsid w:val="0A71E0D1"/>
    <w:rsid w:val="0A926324"/>
    <w:rsid w:val="0ADB502D"/>
    <w:rsid w:val="0B66071D"/>
    <w:rsid w:val="0B9D7171"/>
    <w:rsid w:val="0BAB0F86"/>
    <w:rsid w:val="0C27B64E"/>
    <w:rsid w:val="0C50492F"/>
    <w:rsid w:val="0C755367"/>
    <w:rsid w:val="0C8C7B5D"/>
    <w:rsid w:val="0CBCD3FF"/>
    <w:rsid w:val="0CBD5CAF"/>
    <w:rsid w:val="0CE05E42"/>
    <w:rsid w:val="0D3F8B75"/>
    <w:rsid w:val="0D52C8C1"/>
    <w:rsid w:val="0D5555B5"/>
    <w:rsid w:val="0D9E13E7"/>
    <w:rsid w:val="0DA1DD09"/>
    <w:rsid w:val="0DB60D03"/>
    <w:rsid w:val="0DC386AF"/>
    <w:rsid w:val="0DEC6E1A"/>
    <w:rsid w:val="0E003629"/>
    <w:rsid w:val="0E636A20"/>
    <w:rsid w:val="0E69EC03"/>
    <w:rsid w:val="0EBA1D36"/>
    <w:rsid w:val="0EDB5BD6"/>
    <w:rsid w:val="0EDD3C97"/>
    <w:rsid w:val="0EEEA072"/>
    <w:rsid w:val="0EF268E5"/>
    <w:rsid w:val="0F27EA6A"/>
    <w:rsid w:val="0F6901ED"/>
    <w:rsid w:val="0F73EC93"/>
    <w:rsid w:val="0F79CB6F"/>
    <w:rsid w:val="0F88181F"/>
    <w:rsid w:val="0F9A7C08"/>
    <w:rsid w:val="0FB6A23B"/>
    <w:rsid w:val="0FC31D0A"/>
    <w:rsid w:val="0FEA5815"/>
    <w:rsid w:val="1029368E"/>
    <w:rsid w:val="104AE60B"/>
    <w:rsid w:val="108190D4"/>
    <w:rsid w:val="10A6EEF8"/>
    <w:rsid w:val="10B84820"/>
    <w:rsid w:val="110C979E"/>
    <w:rsid w:val="110CC0D0"/>
    <w:rsid w:val="112029DA"/>
    <w:rsid w:val="11293AD3"/>
    <w:rsid w:val="1130A05C"/>
    <w:rsid w:val="115B9AC9"/>
    <w:rsid w:val="116692A2"/>
    <w:rsid w:val="116DD0AD"/>
    <w:rsid w:val="1179AF57"/>
    <w:rsid w:val="11959F88"/>
    <w:rsid w:val="1195DC0F"/>
    <w:rsid w:val="11DF8AA0"/>
    <w:rsid w:val="12541881"/>
    <w:rsid w:val="12A0BDBB"/>
    <w:rsid w:val="12A32314"/>
    <w:rsid w:val="12B2CD38"/>
    <w:rsid w:val="12DDE328"/>
    <w:rsid w:val="12ED7E21"/>
    <w:rsid w:val="1348D006"/>
    <w:rsid w:val="13AECCF9"/>
    <w:rsid w:val="140CB0EC"/>
    <w:rsid w:val="14181E4A"/>
    <w:rsid w:val="1418C317"/>
    <w:rsid w:val="145174A3"/>
    <w:rsid w:val="1463F88C"/>
    <w:rsid w:val="146F857E"/>
    <w:rsid w:val="1476E080"/>
    <w:rsid w:val="147D4335"/>
    <w:rsid w:val="1481CC45"/>
    <w:rsid w:val="14878723"/>
    <w:rsid w:val="1498C08D"/>
    <w:rsid w:val="149BE0F0"/>
    <w:rsid w:val="14A83726"/>
    <w:rsid w:val="14C86D82"/>
    <w:rsid w:val="14DE6BA1"/>
    <w:rsid w:val="1506CF63"/>
    <w:rsid w:val="15094126"/>
    <w:rsid w:val="1521FB5E"/>
    <w:rsid w:val="152CBF61"/>
    <w:rsid w:val="1585EF3F"/>
    <w:rsid w:val="15A7CD2D"/>
    <w:rsid w:val="15C7B7FF"/>
    <w:rsid w:val="15C9B73E"/>
    <w:rsid w:val="15DAA143"/>
    <w:rsid w:val="15E18B45"/>
    <w:rsid w:val="15EA6DFA"/>
    <w:rsid w:val="16191396"/>
    <w:rsid w:val="163ACE0E"/>
    <w:rsid w:val="16741F81"/>
    <w:rsid w:val="1674A3D9"/>
    <w:rsid w:val="1682332A"/>
    <w:rsid w:val="169A68EE"/>
    <w:rsid w:val="16C21545"/>
    <w:rsid w:val="16C4BBEC"/>
    <w:rsid w:val="16CFF679"/>
    <w:rsid w:val="16D9D484"/>
    <w:rsid w:val="177DED40"/>
    <w:rsid w:val="17980074"/>
    <w:rsid w:val="1813583A"/>
    <w:rsid w:val="181815B6"/>
    <w:rsid w:val="181DCA6D"/>
    <w:rsid w:val="18341FF1"/>
    <w:rsid w:val="18BE05E5"/>
    <w:rsid w:val="18E1D7DA"/>
    <w:rsid w:val="18EABC4E"/>
    <w:rsid w:val="1916EA59"/>
    <w:rsid w:val="1917A2BE"/>
    <w:rsid w:val="1941159D"/>
    <w:rsid w:val="1947ACAA"/>
    <w:rsid w:val="19569A30"/>
    <w:rsid w:val="196D243D"/>
    <w:rsid w:val="19A1804A"/>
    <w:rsid w:val="19BEE14A"/>
    <w:rsid w:val="1A4B5334"/>
    <w:rsid w:val="1A84FD4E"/>
    <w:rsid w:val="1AB9F4F2"/>
    <w:rsid w:val="1B2B7CA6"/>
    <w:rsid w:val="1B3AE859"/>
    <w:rsid w:val="1B5E6A9C"/>
    <w:rsid w:val="1B629F31"/>
    <w:rsid w:val="1B7C1AC6"/>
    <w:rsid w:val="1B904B1C"/>
    <w:rsid w:val="1BAA13B1"/>
    <w:rsid w:val="1BC211EE"/>
    <w:rsid w:val="1BC5ED64"/>
    <w:rsid w:val="1C076166"/>
    <w:rsid w:val="1C096F21"/>
    <w:rsid w:val="1C7781A5"/>
    <w:rsid w:val="1C9506E9"/>
    <w:rsid w:val="1C9E7139"/>
    <w:rsid w:val="1CBA570A"/>
    <w:rsid w:val="1CC86C37"/>
    <w:rsid w:val="1D030A43"/>
    <w:rsid w:val="1D2C1B7D"/>
    <w:rsid w:val="1D319D0B"/>
    <w:rsid w:val="1D876337"/>
    <w:rsid w:val="1D9401BD"/>
    <w:rsid w:val="1DC8D059"/>
    <w:rsid w:val="1DE019E0"/>
    <w:rsid w:val="1E20F574"/>
    <w:rsid w:val="1E244816"/>
    <w:rsid w:val="1E3A4FA7"/>
    <w:rsid w:val="1E9A3FF3"/>
    <w:rsid w:val="1EAD80D7"/>
    <w:rsid w:val="1EB02A82"/>
    <w:rsid w:val="1EB97E6B"/>
    <w:rsid w:val="1F03AF4F"/>
    <w:rsid w:val="1F18994B"/>
    <w:rsid w:val="1F19732C"/>
    <w:rsid w:val="1F31D8C6"/>
    <w:rsid w:val="1F37A728"/>
    <w:rsid w:val="1F4459DD"/>
    <w:rsid w:val="1F46A3CF"/>
    <w:rsid w:val="1F586E71"/>
    <w:rsid w:val="1F5CD9CE"/>
    <w:rsid w:val="1F735DE3"/>
    <w:rsid w:val="1F7B1D3B"/>
    <w:rsid w:val="1FBCC5D5"/>
    <w:rsid w:val="1FC01877"/>
    <w:rsid w:val="1FD1C841"/>
    <w:rsid w:val="200EC765"/>
    <w:rsid w:val="2035688F"/>
    <w:rsid w:val="2069C5D5"/>
    <w:rsid w:val="207C483C"/>
    <w:rsid w:val="2087EA3D"/>
    <w:rsid w:val="20CF87BA"/>
    <w:rsid w:val="20F43ED2"/>
    <w:rsid w:val="20F642A3"/>
    <w:rsid w:val="215031E4"/>
    <w:rsid w:val="2196BD95"/>
    <w:rsid w:val="219EAD6D"/>
    <w:rsid w:val="21A8CD4D"/>
    <w:rsid w:val="225ACB5E"/>
    <w:rsid w:val="2268362B"/>
    <w:rsid w:val="227B7A5D"/>
    <w:rsid w:val="22900F33"/>
    <w:rsid w:val="2293BAAB"/>
    <w:rsid w:val="22C725D0"/>
    <w:rsid w:val="22D4CFAA"/>
    <w:rsid w:val="22EE9988"/>
    <w:rsid w:val="232EDB90"/>
    <w:rsid w:val="23852FB1"/>
    <w:rsid w:val="23949A71"/>
    <w:rsid w:val="240BC0D3"/>
    <w:rsid w:val="242BF767"/>
    <w:rsid w:val="245BC883"/>
    <w:rsid w:val="248A69E9"/>
    <w:rsid w:val="250B81B9"/>
    <w:rsid w:val="2521DF8B"/>
    <w:rsid w:val="254A70C4"/>
    <w:rsid w:val="2575146B"/>
    <w:rsid w:val="25C034C2"/>
    <w:rsid w:val="25C41A35"/>
    <w:rsid w:val="2620F1E1"/>
    <w:rsid w:val="263D3C7B"/>
    <w:rsid w:val="26449167"/>
    <w:rsid w:val="26847F0B"/>
    <w:rsid w:val="26871FDE"/>
    <w:rsid w:val="26B32226"/>
    <w:rsid w:val="26BB1A81"/>
    <w:rsid w:val="27071920"/>
    <w:rsid w:val="271467E2"/>
    <w:rsid w:val="27BD2D64"/>
    <w:rsid w:val="27E190B8"/>
    <w:rsid w:val="27E4D635"/>
    <w:rsid w:val="27FD0AC3"/>
    <w:rsid w:val="280BC6E0"/>
    <w:rsid w:val="2821EF64"/>
    <w:rsid w:val="286A6B96"/>
    <w:rsid w:val="2883BA36"/>
    <w:rsid w:val="28920F02"/>
    <w:rsid w:val="28AB08F2"/>
    <w:rsid w:val="28DEE296"/>
    <w:rsid w:val="28ECED3B"/>
    <w:rsid w:val="293616AA"/>
    <w:rsid w:val="29552EB9"/>
    <w:rsid w:val="2972FC7C"/>
    <w:rsid w:val="29931A6E"/>
    <w:rsid w:val="29AAC2BC"/>
    <w:rsid w:val="29B5B15A"/>
    <w:rsid w:val="29CAC087"/>
    <w:rsid w:val="2A0F3B57"/>
    <w:rsid w:val="2A0F7E45"/>
    <w:rsid w:val="2A190C3D"/>
    <w:rsid w:val="2A5E6E7E"/>
    <w:rsid w:val="2A67DB85"/>
    <w:rsid w:val="2B191FE8"/>
    <w:rsid w:val="2B44751A"/>
    <w:rsid w:val="2B4B6580"/>
    <w:rsid w:val="2B51706B"/>
    <w:rsid w:val="2BC7FD7E"/>
    <w:rsid w:val="2BDE6BD6"/>
    <w:rsid w:val="2BEB312C"/>
    <w:rsid w:val="2BF7BDC7"/>
    <w:rsid w:val="2C03D6E4"/>
    <w:rsid w:val="2C1029F0"/>
    <w:rsid w:val="2C2B8BD6"/>
    <w:rsid w:val="2C377BE2"/>
    <w:rsid w:val="2C592A4C"/>
    <w:rsid w:val="2C5CA628"/>
    <w:rsid w:val="2C5F2595"/>
    <w:rsid w:val="2C6C74A6"/>
    <w:rsid w:val="2CAB7D34"/>
    <w:rsid w:val="2D1E409A"/>
    <w:rsid w:val="2D6C7D6E"/>
    <w:rsid w:val="2D938E28"/>
    <w:rsid w:val="2DC08777"/>
    <w:rsid w:val="2DD6A0E0"/>
    <w:rsid w:val="2DE8254D"/>
    <w:rsid w:val="2DF319F1"/>
    <w:rsid w:val="2DFA68D2"/>
    <w:rsid w:val="2E07264D"/>
    <w:rsid w:val="2E07E060"/>
    <w:rsid w:val="2E5268B4"/>
    <w:rsid w:val="2E73FBA3"/>
    <w:rsid w:val="2E7439CD"/>
    <w:rsid w:val="2E747344"/>
    <w:rsid w:val="2ECCABEB"/>
    <w:rsid w:val="2EF8108E"/>
    <w:rsid w:val="2F1B9F76"/>
    <w:rsid w:val="2F1DBF0B"/>
    <w:rsid w:val="2F410749"/>
    <w:rsid w:val="2FBC46E6"/>
    <w:rsid w:val="2FC0E1E3"/>
    <w:rsid w:val="2FD01559"/>
    <w:rsid w:val="2FDAD725"/>
    <w:rsid w:val="3016148A"/>
    <w:rsid w:val="30205444"/>
    <w:rsid w:val="30330BC1"/>
    <w:rsid w:val="303A6E9E"/>
    <w:rsid w:val="305108D0"/>
    <w:rsid w:val="30792BEB"/>
    <w:rsid w:val="30B69A14"/>
    <w:rsid w:val="30D8A608"/>
    <w:rsid w:val="30FBAACD"/>
    <w:rsid w:val="30FD0083"/>
    <w:rsid w:val="31044D5C"/>
    <w:rsid w:val="310D3468"/>
    <w:rsid w:val="313DCBB2"/>
    <w:rsid w:val="318A1CE7"/>
    <w:rsid w:val="31E20488"/>
    <w:rsid w:val="3214FC4C"/>
    <w:rsid w:val="32229F94"/>
    <w:rsid w:val="325EE9C1"/>
    <w:rsid w:val="326D1BB8"/>
    <w:rsid w:val="328DE176"/>
    <w:rsid w:val="328FB834"/>
    <w:rsid w:val="33E2B6E3"/>
    <w:rsid w:val="3403BF42"/>
    <w:rsid w:val="3419CB09"/>
    <w:rsid w:val="3448F39A"/>
    <w:rsid w:val="3460AC4D"/>
    <w:rsid w:val="34756BB2"/>
    <w:rsid w:val="348B1C83"/>
    <w:rsid w:val="34F53C58"/>
    <w:rsid w:val="34F7C094"/>
    <w:rsid w:val="34FE8348"/>
    <w:rsid w:val="355856CD"/>
    <w:rsid w:val="355D0146"/>
    <w:rsid w:val="356F6E35"/>
    <w:rsid w:val="35C5EB6C"/>
    <w:rsid w:val="36051B23"/>
    <w:rsid w:val="360893AC"/>
    <w:rsid w:val="3613FD2B"/>
    <w:rsid w:val="36E9AD01"/>
    <w:rsid w:val="37488CAC"/>
    <w:rsid w:val="37588183"/>
    <w:rsid w:val="377622E3"/>
    <w:rsid w:val="378822BB"/>
    <w:rsid w:val="3791D4FE"/>
    <w:rsid w:val="37959A49"/>
    <w:rsid w:val="37A64793"/>
    <w:rsid w:val="37BC1D4E"/>
    <w:rsid w:val="37BCC9DF"/>
    <w:rsid w:val="37D97986"/>
    <w:rsid w:val="386ED329"/>
    <w:rsid w:val="38718075"/>
    <w:rsid w:val="38722CF6"/>
    <w:rsid w:val="388FF78F"/>
    <w:rsid w:val="389E4BBE"/>
    <w:rsid w:val="38A022D6"/>
    <w:rsid w:val="38AB78F4"/>
    <w:rsid w:val="38B332E3"/>
    <w:rsid w:val="38C6B56F"/>
    <w:rsid w:val="38CDBCB3"/>
    <w:rsid w:val="38EC9F19"/>
    <w:rsid w:val="392216FA"/>
    <w:rsid w:val="395F8C84"/>
    <w:rsid w:val="397AA1B2"/>
    <w:rsid w:val="399B4FF5"/>
    <w:rsid w:val="39AB3105"/>
    <w:rsid w:val="39DA7456"/>
    <w:rsid w:val="39DCD1F0"/>
    <w:rsid w:val="3A05670B"/>
    <w:rsid w:val="3A34EFAB"/>
    <w:rsid w:val="3A3DF071"/>
    <w:rsid w:val="3A62C20E"/>
    <w:rsid w:val="3A6A19F4"/>
    <w:rsid w:val="3AD00925"/>
    <w:rsid w:val="3AECC211"/>
    <w:rsid w:val="3B2628FC"/>
    <w:rsid w:val="3B77A176"/>
    <w:rsid w:val="3B8CF41B"/>
    <w:rsid w:val="3BE950F1"/>
    <w:rsid w:val="3C190297"/>
    <w:rsid w:val="3C3C197D"/>
    <w:rsid w:val="3C90A425"/>
    <w:rsid w:val="3C972D46"/>
    <w:rsid w:val="3C9E6BFA"/>
    <w:rsid w:val="3CAED667"/>
    <w:rsid w:val="3CCD638F"/>
    <w:rsid w:val="3CCE35F2"/>
    <w:rsid w:val="3CD9F272"/>
    <w:rsid w:val="3D0F15BF"/>
    <w:rsid w:val="3D1472B2"/>
    <w:rsid w:val="3D43E9DC"/>
    <w:rsid w:val="3D4A551D"/>
    <w:rsid w:val="3D4BC25E"/>
    <w:rsid w:val="3D5168AD"/>
    <w:rsid w:val="3D5935C5"/>
    <w:rsid w:val="3D71FB15"/>
    <w:rsid w:val="3D95C57A"/>
    <w:rsid w:val="3DA77B94"/>
    <w:rsid w:val="3DB45080"/>
    <w:rsid w:val="3DC8B0F2"/>
    <w:rsid w:val="3E2E9B19"/>
    <w:rsid w:val="3E400FEA"/>
    <w:rsid w:val="3E49B1DF"/>
    <w:rsid w:val="3E59DA58"/>
    <w:rsid w:val="3E62DACA"/>
    <w:rsid w:val="3EA9BD2A"/>
    <w:rsid w:val="3EC2EFB1"/>
    <w:rsid w:val="3ED612AD"/>
    <w:rsid w:val="3EE2F89B"/>
    <w:rsid w:val="3F044F8F"/>
    <w:rsid w:val="3F110D0A"/>
    <w:rsid w:val="3F462F17"/>
    <w:rsid w:val="3F8EDF7D"/>
    <w:rsid w:val="3FE755DA"/>
    <w:rsid w:val="3FF2A222"/>
    <w:rsid w:val="401616B6"/>
    <w:rsid w:val="401DB811"/>
    <w:rsid w:val="404D11A4"/>
    <w:rsid w:val="406AD7F5"/>
    <w:rsid w:val="4076A2B9"/>
    <w:rsid w:val="40D9612D"/>
    <w:rsid w:val="40FB0EBB"/>
    <w:rsid w:val="412079B2"/>
    <w:rsid w:val="412BB5E8"/>
    <w:rsid w:val="417E51EE"/>
    <w:rsid w:val="41D3E35E"/>
    <w:rsid w:val="41F09853"/>
    <w:rsid w:val="4231E34F"/>
    <w:rsid w:val="4233255A"/>
    <w:rsid w:val="429CE9EE"/>
    <w:rsid w:val="42A36786"/>
    <w:rsid w:val="42CFE593"/>
    <w:rsid w:val="42EBBD87"/>
    <w:rsid w:val="43033B43"/>
    <w:rsid w:val="4337D3BC"/>
    <w:rsid w:val="4383E53A"/>
    <w:rsid w:val="438DCFEA"/>
    <w:rsid w:val="439644B5"/>
    <w:rsid w:val="43CC0FE3"/>
    <w:rsid w:val="43CF6F97"/>
    <w:rsid w:val="4408702D"/>
    <w:rsid w:val="44161E66"/>
    <w:rsid w:val="442D2941"/>
    <w:rsid w:val="4493CB9D"/>
    <w:rsid w:val="44BA5F8A"/>
    <w:rsid w:val="45451087"/>
    <w:rsid w:val="454D860A"/>
    <w:rsid w:val="455328D3"/>
    <w:rsid w:val="45B865BE"/>
    <w:rsid w:val="45B89093"/>
    <w:rsid w:val="45BFFC7F"/>
    <w:rsid w:val="45F6079A"/>
    <w:rsid w:val="45FE318E"/>
    <w:rsid w:val="46640261"/>
    <w:rsid w:val="46844E75"/>
    <w:rsid w:val="469937A8"/>
    <w:rsid w:val="469D608C"/>
    <w:rsid w:val="46A46129"/>
    <w:rsid w:val="46DEBDA9"/>
    <w:rsid w:val="46DF9E87"/>
    <w:rsid w:val="470099AD"/>
    <w:rsid w:val="47071059"/>
    <w:rsid w:val="473E0710"/>
    <w:rsid w:val="47507C2C"/>
    <w:rsid w:val="4757E885"/>
    <w:rsid w:val="475E0FA3"/>
    <w:rsid w:val="47653647"/>
    <w:rsid w:val="47841AB5"/>
    <w:rsid w:val="47BEFCD4"/>
    <w:rsid w:val="47FE94FD"/>
    <w:rsid w:val="4899E9B6"/>
    <w:rsid w:val="48AE08DF"/>
    <w:rsid w:val="48CE9D27"/>
    <w:rsid w:val="48D4B3AF"/>
    <w:rsid w:val="4925E30F"/>
    <w:rsid w:val="494C2D11"/>
    <w:rsid w:val="49EEAB21"/>
    <w:rsid w:val="4A22E3CC"/>
    <w:rsid w:val="4A3C1A8E"/>
    <w:rsid w:val="4A4D296B"/>
    <w:rsid w:val="4A9DA0A4"/>
    <w:rsid w:val="4ABFFC52"/>
    <w:rsid w:val="4AD320A9"/>
    <w:rsid w:val="4ADA18AA"/>
    <w:rsid w:val="4ADC04DF"/>
    <w:rsid w:val="4AE2021D"/>
    <w:rsid w:val="4B115488"/>
    <w:rsid w:val="4B1BE2B1"/>
    <w:rsid w:val="4B29D99A"/>
    <w:rsid w:val="4B50A70D"/>
    <w:rsid w:val="4B67C100"/>
    <w:rsid w:val="4B696AC5"/>
    <w:rsid w:val="4B99E74D"/>
    <w:rsid w:val="4B9D741D"/>
    <w:rsid w:val="4BD7EAEF"/>
    <w:rsid w:val="4BDA07A0"/>
    <w:rsid w:val="4BF15691"/>
    <w:rsid w:val="4C632333"/>
    <w:rsid w:val="4C7216CF"/>
    <w:rsid w:val="4CBA403A"/>
    <w:rsid w:val="4D1A2507"/>
    <w:rsid w:val="4D2EE6D6"/>
    <w:rsid w:val="4D39447E"/>
    <w:rsid w:val="4D75D801"/>
    <w:rsid w:val="4D898928"/>
    <w:rsid w:val="4D8AA1BD"/>
    <w:rsid w:val="4DBAE32A"/>
    <w:rsid w:val="4DD4760C"/>
    <w:rsid w:val="4DE93A51"/>
    <w:rsid w:val="4E486D53"/>
    <w:rsid w:val="4E4ACE76"/>
    <w:rsid w:val="4E716E8A"/>
    <w:rsid w:val="4ECB6C73"/>
    <w:rsid w:val="4ED550CC"/>
    <w:rsid w:val="4F042206"/>
    <w:rsid w:val="4F23FE13"/>
    <w:rsid w:val="4F45E8EE"/>
    <w:rsid w:val="4F6246B9"/>
    <w:rsid w:val="4F66C22C"/>
    <w:rsid w:val="4F7B1AE5"/>
    <w:rsid w:val="4FD3E36D"/>
    <w:rsid w:val="50234271"/>
    <w:rsid w:val="502A8F74"/>
    <w:rsid w:val="5036042C"/>
    <w:rsid w:val="503F8A03"/>
    <w:rsid w:val="5057BB24"/>
    <w:rsid w:val="506D5870"/>
    <w:rsid w:val="507BC469"/>
    <w:rsid w:val="50AD4ADA"/>
    <w:rsid w:val="50DF0321"/>
    <w:rsid w:val="5116EB46"/>
    <w:rsid w:val="5126CCE4"/>
    <w:rsid w:val="5142F86C"/>
    <w:rsid w:val="51978540"/>
    <w:rsid w:val="519DE4DE"/>
    <w:rsid w:val="519DF055"/>
    <w:rsid w:val="51AF5DFD"/>
    <w:rsid w:val="51B3C94B"/>
    <w:rsid w:val="51D1D48D"/>
    <w:rsid w:val="5213323C"/>
    <w:rsid w:val="524798DE"/>
    <w:rsid w:val="5253BDF4"/>
    <w:rsid w:val="528F5528"/>
    <w:rsid w:val="52A192F5"/>
    <w:rsid w:val="52C6059D"/>
    <w:rsid w:val="52CDAB49"/>
    <w:rsid w:val="52D9773D"/>
    <w:rsid w:val="52DAF081"/>
    <w:rsid w:val="52EDB462"/>
    <w:rsid w:val="53177749"/>
    <w:rsid w:val="533BE114"/>
    <w:rsid w:val="533F501C"/>
    <w:rsid w:val="53538F04"/>
    <w:rsid w:val="5358631B"/>
    <w:rsid w:val="5377BD47"/>
    <w:rsid w:val="53ED070B"/>
    <w:rsid w:val="54138D02"/>
    <w:rsid w:val="5432F09B"/>
    <w:rsid w:val="543A3673"/>
    <w:rsid w:val="54437BE6"/>
    <w:rsid w:val="545EB23A"/>
    <w:rsid w:val="548A3830"/>
    <w:rsid w:val="54A59F38"/>
    <w:rsid w:val="54BE995F"/>
    <w:rsid w:val="54DB207D"/>
    <w:rsid w:val="54DD2E79"/>
    <w:rsid w:val="5525287C"/>
    <w:rsid w:val="55850C73"/>
    <w:rsid w:val="5589E67A"/>
    <w:rsid w:val="559F54B7"/>
    <w:rsid w:val="55B82B80"/>
    <w:rsid w:val="55EC392C"/>
    <w:rsid w:val="565B847C"/>
    <w:rsid w:val="5661A6D7"/>
    <w:rsid w:val="567EBBF0"/>
    <w:rsid w:val="56B4AC07"/>
    <w:rsid w:val="56C89A4D"/>
    <w:rsid w:val="56D022D4"/>
    <w:rsid w:val="56E381FC"/>
    <w:rsid w:val="57237CCA"/>
    <w:rsid w:val="5728072E"/>
    <w:rsid w:val="573EA833"/>
    <w:rsid w:val="57821E75"/>
    <w:rsid w:val="578656AE"/>
    <w:rsid w:val="5795C370"/>
    <w:rsid w:val="57BF73BA"/>
    <w:rsid w:val="57E1F5C3"/>
    <w:rsid w:val="57F8BA30"/>
    <w:rsid w:val="5802F6DE"/>
    <w:rsid w:val="5846D98A"/>
    <w:rsid w:val="58A98D58"/>
    <w:rsid w:val="58B55076"/>
    <w:rsid w:val="58E5459A"/>
    <w:rsid w:val="590019C3"/>
    <w:rsid w:val="591B130D"/>
    <w:rsid w:val="592507B3"/>
    <w:rsid w:val="5929DA7B"/>
    <w:rsid w:val="5960AC39"/>
    <w:rsid w:val="5A05BFC5"/>
    <w:rsid w:val="5A0EBD21"/>
    <w:rsid w:val="5A290A14"/>
    <w:rsid w:val="5A2ECFF3"/>
    <w:rsid w:val="5ABDED6F"/>
    <w:rsid w:val="5AF224E6"/>
    <w:rsid w:val="5B02C2D3"/>
    <w:rsid w:val="5B9FE2FD"/>
    <w:rsid w:val="5BA68920"/>
    <w:rsid w:val="5BA76AAD"/>
    <w:rsid w:val="5BB8EC2D"/>
    <w:rsid w:val="5BE07BA7"/>
    <w:rsid w:val="5BEEB5D2"/>
    <w:rsid w:val="5BF818F0"/>
    <w:rsid w:val="5C4E6E84"/>
    <w:rsid w:val="5C500D95"/>
    <w:rsid w:val="5C6796E1"/>
    <w:rsid w:val="5C9E9334"/>
    <w:rsid w:val="5D1CEB84"/>
    <w:rsid w:val="5D56077E"/>
    <w:rsid w:val="5D5E639C"/>
    <w:rsid w:val="5D5EAE57"/>
    <w:rsid w:val="5D68E7FA"/>
    <w:rsid w:val="5DBE5A7F"/>
    <w:rsid w:val="5DC1058E"/>
    <w:rsid w:val="5DD539F7"/>
    <w:rsid w:val="5DDA389A"/>
    <w:rsid w:val="5DF2790A"/>
    <w:rsid w:val="5E0972F3"/>
    <w:rsid w:val="5E149E7E"/>
    <w:rsid w:val="5E80006D"/>
    <w:rsid w:val="5E87E05F"/>
    <w:rsid w:val="5E8E5889"/>
    <w:rsid w:val="5EDBC1B6"/>
    <w:rsid w:val="5EF3C4A3"/>
    <w:rsid w:val="5F346AF9"/>
    <w:rsid w:val="5F581982"/>
    <w:rsid w:val="5F6945CB"/>
    <w:rsid w:val="5F82A86D"/>
    <w:rsid w:val="5FADA05F"/>
    <w:rsid w:val="6002163E"/>
    <w:rsid w:val="600E4149"/>
    <w:rsid w:val="60219B2D"/>
    <w:rsid w:val="602E9D0B"/>
    <w:rsid w:val="60609A48"/>
    <w:rsid w:val="608BAA24"/>
    <w:rsid w:val="60919395"/>
    <w:rsid w:val="60E0D421"/>
    <w:rsid w:val="60E97444"/>
    <w:rsid w:val="6135DC3F"/>
    <w:rsid w:val="618427DC"/>
    <w:rsid w:val="619E3723"/>
    <w:rsid w:val="61B5F5B6"/>
    <w:rsid w:val="61C1D450"/>
    <w:rsid w:val="61E8D159"/>
    <w:rsid w:val="61F65F94"/>
    <w:rsid w:val="6207AAB8"/>
    <w:rsid w:val="62091065"/>
    <w:rsid w:val="6214C33A"/>
    <w:rsid w:val="621C0CB0"/>
    <w:rsid w:val="62527A27"/>
    <w:rsid w:val="626579AB"/>
    <w:rsid w:val="627EA965"/>
    <w:rsid w:val="62C8FD29"/>
    <w:rsid w:val="6309F0AC"/>
    <w:rsid w:val="63ABE3F3"/>
    <w:rsid w:val="63C30A82"/>
    <w:rsid w:val="63E7928F"/>
    <w:rsid w:val="6411882E"/>
    <w:rsid w:val="64300E7C"/>
    <w:rsid w:val="6446535D"/>
    <w:rsid w:val="645B74A6"/>
    <w:rsid w:val="6471A7AB"/>
    <w:rsid w:val="6480E3AD"/>
    <w:rsid w:val="64977919"/>
    <w:rsid w:val="649844DC"/>
    <w:rsid w:val="64B5FD94"/>
    <w:rsid w:val="64E179E6"/>
    <w:rsid w:val="6538839F"/>
    <w:rsid w:val="657D7BD9"/>
    <w:rsid w:val="6595E5C7"/>
    <w:rsid w:val="65CBDEDD"/>
    <w:rsid w:val="65E5073A"/>
    <w:rsid w:val="666CBDC6"/>
    <w:rsid w:val="6695D654"/>
    <w:rsid w:val="66CCED66"/>
    <w:rsid w:val="671566E4"/>
    <w:rsid w:val="674A2456"/>
    <w:rsid w:val="6767AF3E"/>
    <w:rsid w:val="676C3331"/>
    <w:rsid w:val="679CDBCC"/>
    <w:rsid w:val="67CC9B1F"/>
    <w:rsid w:val="67DC563E"/>
    <w:rsid w:val="67DE2AF7"/>
    <w:rsid w:val="6841B096"/>
    <w:rsid w:val="68478691"/>
    <w:rsid w:val="68837C28"/>
    <w:rsid w:val="68967BA5"/>
    <w:rsid w:val="69009914"/>
    <w:rsid w:val="69037F9F"/>
    <w:rsid w:val="69236BBE"/>
    <w:rsid w:val="6923FCA3"/>
    <w:rsid w:val="692AA6CA"/>
    <w:rsid w:val="692B369E"/>
    <w:rsid w:val="692E78E0"/>
    <w:rsid w:val="693E2F88"/>
    <w:rsid w:val="695FD702"/>
    <w:rsid w:val="697B3601"/>
    <w:rsid w:val="6995DC77"/>
    <w:rsid w:val="699BC2AC"/>
    <w:rsid w:val="69DD8994"/>
    <w:rsid w:val="69E2FB82"/>
    <w:rsid w:val="6A488702"/>
    <w:rsid w:val="6A4F9F67"/>
    <w:rsid w:val="6A7092ED"/>
    <w:rsid w:val="6AA0E678"/>
    <w:rsid w:val="6AC5EA1D"/>
    <w:rsid w:val="6AEEE743"/>
    <w:rsid w:val="6AEF28D2"/>
    <w:rsid w:val="6B8A8F17"/>
    <w:rsid w:val="6B9A3657"/>
    <w:rsid w:val="6BD49487"/>
    <w:rsid w:val="6BDC65DC"/>
    <w:rsid w:val="6C24D083"/>
    <w:rsid w:val="6C3591B7"/>
    <w:rsid w:val="6C46FEA3"/>
    <w:rsid w:val="6C905582"/>
    <w:rsid w:val="6C93AD45"/>
    <w:rsid w:val="6C9F86DC"/>
    <w:rsid w:val="6CCD32EB"/>
    <w:rsid w:val="6CDF4EC2"/>
    <w:rsid w:val="6CFF33A8"/>
    <w:rsid w:val="6D15A416"/>
    <w:rsid w:val="6D59197C"/>
    <w:rsid w:val="6D5D0F40"/>
    <w:rsid w:val="6D8027C4"/>
    <w:rsid w:val="6D808758"/>
    <w:rsid w:val="6D9AC355"/>
    <w:rsid w:val="6DA9296C"/>
    <w:rsid w:val="6DDFB364"/>
    <w:rsid w:val="6E015E08"/>
    <w:rsid w:val="6E069802"/>
    <w:rsid w:val="6E129596"/>
    <w:rsid w:val="6E18457C"/>
    <w:rsid w:val="6E333183"/>
    <w:rsid w:val="6E3A3FD7"/>
    <w:rsid w:val="6E3CAE4E"/>
    <w:rsid w:val="6E4B0884"/>
    <w:rsid w:val="6E5828EE"/>
    <w:rsid w:val="6E65E06A"/>
    <w:rsid w:val="6E96C7B8"/>
    <w:rsid w:val="6EE5DC40"/>
    <w:rsid w:val="6EE88AD7"/>
    <w:rsid w:val="6EF7542D"/>
    <w:rsid w:val="6F1359B0"/>
    <w:rsid w:val="6F9D58A3"/>
    <w:rsid w:val="6FBA7032"/>
    <w:rsid w:val="6FCEE024"/>
    <w:rsid w:val="6FE8F4D1"/>
    <w:rsid w:val="6FF96190"/>
    <w:rsid w:val="6FFF4A71"/>
    <w:rsid w:val="701B2F77"/>
    <w:rsid w:val="70750DBE"/>
    <w:rsid w:val="7075FAE8"/>
    <w:rsid w:val="70CC2D2C"/>
    <w:rsid w:val="70D033B1"/>
    <w:rsid w:val="70E0A2BB"/>
    <w:rsid w:val="7157DE91"/>
    <w:rsid w:val="7181BC5E"/>
    <w:rsid w:val="71BC4873"/>
    <w:rsid w:val="71BD0CAD"/>
    <w:rsid w:val="724FB3E5"/>
    <w:rsid w:val="72570BCB"/>
    <w:rsid w:val="72B27D29"/>
    <w:rsid w:val="72C4FAB8"/>
    <w:rsid w:val="72DBC158"/>
    <w:rsid w:val="732DAEF5"/>
    <w:rsid w:val="7342A4F2"/>
    <w:rsid w:val="73523012"/>
    <w:rsid w:val="73580593"/>
    <w:rsid w:val="735818D4"/>
    <w:rsid w:val="737DC358"/>
    <w:rsid w:val="73887DE8"/>
    <w:rsid w:val="73C796C5"/>
    <w:rsid w:val="74021078"/>
    <w:rsid w:val="74189890"/>
    <w:rsid w:val="747E0562"/>
    <w:rsid w:val="74A6C9DB"/>
    <w:rsid w:val="74ACE914"/>
    <w:rsid w:val="74D86BD3"/>
    <w:rsid w:val="74D9E969"/>
    <w:rsid w:val="74E4EDA7"/>
    <w:rsid w:val="74F00237"/>
    <w:rsid w:val="750D83DC"/>
    <w:rsid w:val="75153333"/>
    <w:rsid w:val="752426DB"/>
    <w:rsid w:val="75BA16D5"/>
    <w:rsid w:val="75C1BDCD"/>
    <w:rsid w:val="75D0B0EF"/>
    <w:rsid w:val="76210696"/>
    <w:rsid w:val="764F9943"/>
    <w:rsid w:val="7663E37D"/>
    <w:rsid w:val="767B249C"/>
    <w:rsid w:val="768F9F7D"/>
    <w:rsid w:val="76A83C23"/>
    <w:rsid w:val="76C6A52C"/>
    <w:rsid w:val="76D2FBC0"/>
    <w:rsid w:val="7709EC1E"/>
    <w:rsid w:val="77259E6C"/>
    <w:rsid w:val="772B2E39"/>
    <w:rsid w:val="77696550"/>
    <w:rsid w:val="777D4329"/>
    <w:rsid w:val="77851B54"/>
    <w:rsid w:val="7792FF7D"/>
    <w:rsid w:val="77EB6D81"/>
    <w:rsid w:val="7827A9BF"/>
    <w:rsid w:val="782B89F7"/>
    <w:rsid w:val="783EE801"/>
    <w:rsid w:val="7849D22D"/>
    <w:rsid w:val="7859AE76"/>
    <w:rsid w:val="7864B169"/>
    <w:rsid w:val="787195FB"/>
    <w:rsid w:val="7878BE73"/>
    <w:rsid w:val="789B07E8"/>
    <w:rsid w:val="78AE674E"/>
    <w:rsid w:val="78C0C24C"/>
    <w:rsid w:val="78FAC54A"/>
    <w:rsid w:val="793F5FCE"/>
    <w:rsid w:val="7946280D"/>
    <w:rsid w:val="7950437F"/>
    <w:rsid w:val="7950A0F7"/>
    <w:rsid w:val="795111DE"/>
    <w:rsid w:val="7959087A"/>
    <w:rsid w:val="79ABC212"/>
    <w:rsid w:val="7A104F4D"/>
    <w:rsid w:val="7A1DAFEC"/>
    <w:rsid w:val="7A46A532"/>
    <w:rsid w:val="7A4889EC"/>
    <w:rsid w:val="7A5C92AD"/>
    <w:rsid w:val="7AC22D84"/>
    <w:rsid w:val="7AD26679"/>
    <w:rsid w:val="7ADDDD89"/>
    <w:rsid w:val="7ADEB86B"/>
    <w:rsid w:val="7AEBBF12"/>
    <w:rsid w:val="7B230A66"/>
    <w:rsid w:val="7B31765F"/>
    <w:rsid w:val="7B3E02FA"/>
    <w:rsid w:val="7B429084"/>
    <w:rsid w:val="7B736699"/>
    <w:rsid w:val="7B910AF4"/>
    <w:rsid w:val="7B96ACAD"/>
    <w:rsid w:val="7BB9804D"/>
    <w:rsid w:val="7BDCEB1E"/>
    <w:rsid w:val="7C22CD5A"/>
    <w:rsid w:val="7C2F5F77"/>
    <w:rsid w:val="7C57C1EA"/>
    <w:rsid w:val="7C620E12"/>
    <w:rsid w:val="7CAE5A56"/>
    <w:rsid w:val="7CBEABEC"/>
    <w:rsid w:val="7CD3830E"/>
    <w:rsid w:val="7D232928"/>
    <w:rsid w:val="7D2D6E97"/>
    <w:rsid w:val="7D5550AE"/>
    <w:rsid w:val="7D7BB793"/>
    <w:rsid w:val="7DF227F5"/>
    <w:rsid w:val="7DF66E92"/>
    <w:rsid w:val="7DF6988A"/>
    <w:rsid w:val="7DFBF6A2"/>
    <w:rsid w:val="7E060FDD"/>
    <w:rsid w:val="7E689A7B"/>
    <w:rsid w:val="7E6C390D"/>
    <w:rsid w:val="7E6F75CA"/>
    <w:rsid w:val="7E9F04AA"/>
    <w:rsid w:val="7EC30CD7"/>
    <w:rsid w:val="7F05EF05"/>
    <w:rsid w:val="7F1037AB"/>
    <w:rsid w:val="7F188453"/>
    <w:rsid w:val="7F5557DC"/>
    <w:rsid w:val="7F5AD93E"/>
    <w:rsid w:val="7F8B218A"/>
    <w:rsid w:val="7F8D636B"/>
    <w:rsid w:val="7F9F9A61"/>
    <w:rsid w:val="7FB3B28D"/>
    <w:rsid w:val="7FB4F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E6B76"/>
  <w15:chartTrackingRefBased/>
  <w15:docId w15:val="{F2383E7B-AB06-4278-A35E-242D9690A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0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F172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F172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F17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F172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F172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F2FB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F2FB7"/>
  </w:style>
  <w:style w:type="paragraph" w:styleId="Footer">
    <w:name w:val="footer"/>
    <w:basedOn w:val="Normal"/>
    <w:link w:val="FooterChar"/>
    <w:uiPriority w:val="99"/>
    <w:unhideWhenUsed/>
    <w:rsid w:val="00AF2FB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F2FB7"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551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0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9245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450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2450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2450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CE00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00F6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8E65B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12.statcan.gc.ca/census-recensement/2021/ref/98-20-0002/982000022020002-eng.cf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6F03F8-8584-B247-93F7-4C0A7A6BA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61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awson</dc:creator>
  <cp:keywords/>
  <dc:description/>
  <cp:lastModifiedBy>Tessier, Anne-Julie</cp:lastModifiedBy>
  <cp:revision>2</cp:revision>
  <cp:lastPrinted>2022-10-24T23:54:00Z</cp:lastPrinted>
  <dcterms:created xsi:type="dcterms:W3CDTF">2023-03-24T15:14:00Z</dcterms:created>
  <dcterms:modified xsi:type="dcterms:W3CDTF">2023-03-24T15:14:00Z</dcterms:modified>
</cp:coreProperties>
</file>